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771" w:rsidRPr="00E008D6" w:rsidRDefault="00886771" w:rsidP="00C759AB">
      <w:pPr>
        <w:rPr>
          <w:b/>
          <w:sz w:val="32"/>
          <w:szCs w:val="32"/>
        </w:rPr>
      </w:pPr>
      <w:bookmarkStart w:id="0" w:name="_GoBack"/>
      <w:r w:rsidRPr="00E008D6">
        <w:rPr>
          <w:b/>
          <w:sz w:val="32"/>
          <w:szCs w:val="32"/>
        </w:rPr>
        <w:t>S3 File</w:t>
      </w:r>
    </w:p>
    <w:p w:rsidR="00886771" w:rsidRPr="00E008D6" w:rsidRDefault="00886771" w:rsidP="00C759AB">
      <w:pPr>
        <w:rPr>
          <w:b/>
        </w:rPr>
      </w:pPr>
      <w:r w:rsidRPr="00E008D6">
        <w:rPr>
          <w:b/>
        </w:rPr>
        <w:t>Item 1: pooled prevalence</w:t>
      </w:r>
    </w:p>
    <w:p w:rsidR="00C759AB" w:rsidRPr="00E008D6" w:rsidRDefault="00C759AB" w:rsidP="00C759AB">
      <w:r w:rsidRPr="00E008D6">
        <w:t>&gt;</w:t>
      </w:r>
      <w:proofErr w:type="spellStart"/>
      <w:r w:rsidRPr="00E008D6">
        <w:t>m.prop</w:t>
      </w:r>
      <w:proofErr w:type="spellEnd"/>
      <w:r w:rsidRPr="00E008D6">
        <w:t>&lt;-</w:t>
      </w:r>
      <w:proofErr w:type="spellStart"/>
      <w:r w:rsidRPr="00E008D6">
        <w:t>metaprop</w:t>
      </w:r>
      <w:proofErr w:type="spellEnd"/>
      <w:r w:rsidRPr="00E008D6">
        <w:t xml:space="preserve">(event = Case, n = </w:t>
      </w:r>
      <w:proofErr w:type="spellStart"/>
      <w:r w:rsidRPr="00E008D6">
        <w:t>Sample_size</w:t>
      </w:r>
      <w:proofErr w:type="spellEnd"/>
      <w:r w:rsidRPr="00E008D6">
        <w:t xml:space="preserve">, </w:t>
      </w:r>
      <w:proofErr w:type="spellStart"/>
      <w:r w:rsidRPr="00E008D6">
        <w:t>studlab</w:t>
      </w:r>
      <w:proofErr w:type="spellEnd"/>
      <w:r w:rsidRPr="00E008D6">
        <w:t xml:space="preserve"> = </w:t>
      </w:r>
      <w:proofErr w:type="spellStart"/>
      <w:r w:rsidRPr="00E008D6">
        <w:t>Study_ID</w:t>
      </w:r>
      <w:proofErr w:type="spellEnd"/>
      <w:r w:rsidRPr="00E008D6">
        <w:t xml:space="preserve">, data = DataSet1, method = "GLMM", </w:t>
      </w:r>
      <w:proofErr w:type="spellStart"/>
      <w:r w:rsidRPr="00E008D6">
        <w:t>sm</w:t>
      </w:r>
      <w:proofErr w:type="spellEnd"/>
      <w:r w:rsidRPr="00E008D6">
        <w:t xml:space="preserve"> = "PLOGIT", fixed = FALSE, random = TRUE, </w:t>
      </w:r>
      <w:proofErr w:type="spellStart"/>
      <w:r w:rsidRPr="00E008D6">
        <w:t>hakn</w:t>
      </w:r>
      <w:proofErr w:type="spellEnd"/>
      <w:r w:rsidRPr="00E008D6">
        <w:t xml:space="preserve"> = TRUE, title = "</w:t>
      </w:r>
      <w:proofErr w:type="spellStart"/>
      <w:r w:rsidRPr="00E008D6">
        <w:t>PoolPrevalence</w:t>
      </w:r>
      <w:proofErr w:type="spellEnd"/>
      <w:r w:rsidRPr="00E008D6">
        <w:t>")</w:t>
      </w:r>
    </w:p>
    <w:p w:rsidR="00C759AB" w:rsidRPr="00E008D6" w:rsidRDefault="00C759AB" w:rsidP="00C759AB">
      <w:r w:rsidRPr="00E008D6">
        <w:t>&gt; summary(</w:t>
      </w:r>
      <w:proofErr w:type="spellStart"/>
      <w:r w:rsidRPr="00E008D6">
        <w:t>m.prop</w:t>
      </w:r>
      <w:proofErr w:type="spellEnd"/>
      <w:r w:rsidRPr="00E008D6">
        <w:t>)</w:t>
      </w:r>
    </w:p>
    <w:p w:rsidR="00C759AB" w:rsidRPr="00E008D6" w:rsidRDefault="00C759AB" w:rsidP="00C759AB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 xml:space="preserve">Review:     </w:t>
      </w:r>
      <w:proofErr w:type="spellStart"/>
      <w:r w:rsidRPr="00E008D6">
        <w:rPr>
          <w:b/>
          <w:bCs/>
          <w:sz w:val="28"/>
          <w:szCs w:val="28"/>
        </w:rPr>
        <w:t>PoolPrevalence</w:t>
      </w:r>
      <w:proofErr w:type="spellEnd"/>
    </w:p>
    <w:p w:rsidR="00C759AB" w:rsidRPr="00E008D6" w:rsidRDefault="00C759AB" w:rsidP="00C759AB"/>
    <w:p w:rsidR="00C759AB" w:rsidRPr="00E008D6" w:rsidRDefault="00C759AB" w:rsidP="00C759AB">
      <w:r w:rsidRPr="00E008D6">
        <w:t xml:space="preserve">                     proportion           95%-CI</w:t>
      </w:r>
    </w:p>
    <w:p w:rsidR="00C759AB" w:rsidRPr="00E008D6" w:rsidRDefault="00C759AB" w:rsidP="00C759AB">
      <w:proofErr w:type="spellStart"/>
      <w:r w:rsidRPr="00E008D6">
        <w:t>Nouhin</w:t>
      </w:r>
      <w:proofErr w:type="spellEnd"/>
      <w:r w:rsidRPr="00E008D6">
        <w:t xml:space="preserve"> 2019              0.4112 [0.3895; 0.4331]</w:t>
      </w:r>
    </w:p>
    <w:p w:rsidR="00C759AB" w:rsidRPr="00E008D6" w:rsidRDefault="00C759AB" w:rsidP="00C759AB">
      <w:proofErr w:type="spellStart"/>
      <w:r w:rsidRPr="00E008D6">
        <w:t>Nouhin</w:t>
      </w:r>
      <w:proofErr w:type="spellEnd"/>
      <w:r w:rsidRPr="00E008D6">
        <w:t xml:space="preserve"> 2016              0.2824 [0.2322; 0.3369]</w:t>
      </w:r>
    </w:p>
    <w:p w:rsidR="00C759AB" w:rsidRPr="00E008D6" w:rsidRDefault="00C759AB" w:rsidP="00C759AB">
      <w:r w:rsidRPr="00E008D6">
        <w:t>Yamada 2015              0.1843 [0.1591; 0.2118]</w:t>
      </w:r>
    </w:p>
    <w:p w:rsidR="00C759AB" w:rsidRPr="00E008D6" w:rsidRDefault="00C759AB" w:rsidP="00C759AB">
      <w:proofErr w:type="spellStart"/>
      <w:r w:rsidRPr="00E008D6">
        <w:t>Nouhin</w:t>
      </w:r>
      <w:proofErr w:type="spellEnd"/>
      <w:r w:rsidRPr="00E008D6">
        <w:t xml:space="preserve"> 2015              0.3006 [0.2695; 0.3332]</w:t>
      </w:r>
    </w:p>
    <w:p w:rsidR="00C759AB" w:rsidRPr="00E008D6" w:rsidRDefault="00C759AB" w:rsidP="00C759AB">
      <w:proofErr w:type="spellStart"/>
      <w:r w:rsidRPr="00E008D6">
        <w:t>Wibawa</w:t>
      </w:r>
      <w:proofErr w:type="spellEnd"/>
      <w:r w:rsidRPr="00E008D6">
        <w:t xml:space="preserve"> 2004a             0.0655 [0.0517; 0.0816]</w:t>
      </w:r>
    </w:p>
    <w:p w:rsidR="00C759AB" w:rsidRPr="00E008D6" w:rsidRDefault="00C759AB" w:rsidP="00C759AB">
      <w:proofErr w:type="spellStart"/>
      <w:r w:rsidRPr="00E008D6">
        <w:t>Wibawa</w:t>
      </w:r>
      <w:proofErr w:type="spellEnd"/>
      <w:r w:rsidRPr="00E008D6">
        <w:t xml:space="preserve"> 2004b             0.1807 [0.1546; 0.2092]</w:t>
      </w:r>
    </w:p>
    <w:p w:rsidR="00C759AB" w:rsidRPr="00E008D6" w:rsidRDefault="00C759AB" w:rsidP="00C759AB">
      <w:proofErr w:type="spellStart"/>
      <w:r w:rsidRPr="00E008D6">
        <w:t>Utsumi</w:t>
      </w:r>
      <w:proofErr w:type="spellEnd"/>
      <w:r w:rsidRPr="00E008D6">
        <w:t xml:space="preserve"> 2011              0.0988 [0.0650; 0.1424]</w:t>
      </w:r>
    </w:p>
    <w:p w:rsidR="00C759AB" w:rsidRPr="00E008D6" w:rsidRDefault="00C759AB" w:rsidP="00C759AB">
      <w:r w:rsidRPr="00E008D6">
        <w:t>Surya 2005               0.1844 [0.1584; 0.2127]</w:t>
      </w:r>
    </w:p>
    <w:p w:rsidR="00C759AB" w:rsidRPr="00E008D6" w:rsidRDefault="00C759AB" w:rsidP="00C759AB">
      <w:proofErr w:type="spellStart"/>
      <w:r w:rsidRPr="00E008D6">
        <w:t>Wibawa</w:t>
      </w:r>
      <w:proofErr w:type="spellEnd"/>
      <w:r w:rsidRPr="00E008D6">
        <w:t xml:space="preserve"> 2007              0.4035 [0.2756; 0.5418]</w:t>
      </w:r>
    </w:p>
    <w:p w:rsidR="00C759AB" w:rsidRPr="00E008D6" w:rsidRDefault="00C759AB" w:rsidP="00C759AB">
      <w:r w:rsidRPr="00E008D6">
        <w:t>Corwin 1995              0.5865 [0.5392; 0.6327]</w:t>
      </w:r>
    </w:p>
    <w:p w:rsidR="00C759AB" w:rsidRPr="00E008D6" w:rsidRDefault="00C759AB" w:rsidP="00C759AB">
      <w:proofErr w:type="spellStart"/>
      <w:r w:rsidRPr="00E008D6">
        <w:t>Widasari</w:t>
      </w:r>
      <w:proofErr w:type="spellEnd"/>
      <w:r w:rsidRPr="00E008D6">
        <w:t xml:space="preserve"> 2013            0.0776 [0.0555; 0.1049]</w:t>
      </w:r>
    </w:p>
    <w:p w:rsidR="00C759AB" w:rsidRPr="00E008D6" w:rsidRDefault="00C759AB" w:rsidP="00C759AB">
      <w:proofErr w:type="spellStart"/>
      <w:r w:rsidRPr="00E008D6">
        <w:t>Achwan</w:t>
      </w:r>
      <w:proofErr w:type="spellEnd"/>
      <w:r w:rsidRPr="00E008D6">
        <w:t xml:space="preserve"> 2007              0.0585 [0.0409; 0.0808]</w:t>
      </w:r>
    </w:p>
    <w:p w:rsidR="00C759AB" w:rsidRPr="00E008D6" w:rsidRDefault="00C759AB" w:rsidP="00C759AB">
      <w:proofErr w:type="spellStart"/>
      <w:r w:rsidRPr="00E008D6">
        <w:t>Tritz</w:t>
      </w:r>
      <w:proofErr w:type="spellEnd"/>
      <w:r w:rsidRPr="00E008D6">
        <w:t xml:space="preserve"> et 2018            0.5184 [0.4627; 0.5738]</w:t>
      </w:r>
    </w:p>
    <w:p w:rsidR="00C759AB" w:rsidRPr="00E008D6" w:rsidRDefault="00C759AB" w:rsidP="00C759AB">
      <w:proofErr w:type="spellStart"/>
      <w:r w:rsidRPr="00E008D6">
        <w:t>Khounvisith</w:t>
      </w:r>
      <w:proofErr w:type="spellEnd"/>
      <w:r w:rsidRPr="00E008D6">
        <w:t xml:space="preserve"> 2018         0.2722 [0.2262; 0.3221]</w:t>
      </w:r>
    </w:p>
    <w:p w:rsidR="00C759AB" w:rsidRPr="00E008D6" w:rsidRDefault="00C759AB" w:rsidP="00C759AB">
      <w:proofErr w:type="spellStart"/>
      <w:r w:rsidRPr="00E008D6">
        <w:t>Hudu</w:t>
      </w:r>
      <w:proofErr w:type="spellEnd"/>
      <w:r w:rsidRPr="00E008D6">
        <w:t xml:space="preserve"> 2018                0.0976 [0.0431; 0.1832]</w:t>
      </w:r>
    </w:p>
    <w:p w:rsidR="00C759AB" w:rsidRPr="00E008D6" w:rsidRDefault="00C759AB" w:rsidP="00C759AB">
      <w:proofErr w:type="spellStart"/>
      <w:r w:rsidRPr="00E008D6">
        <w:t>Seow</w:t>
      </w:r>
      <w:proofErr w:type="spellEnd"/>
      <w:r w:rsidRPr="00E008D6">
        <w:t xml:space="preserve"> 1999                0.2672 [0.2115; 0.3291]</w:t>
      </w:r>
    </w:p>
    <w:p w:rsidR="00C759AB" w:rsidRPr="00E008D6" w:rsidRDefault="00C759AB" w:rsidP="00C759AB">
      <w:r w:rsidRPr="00E008D6">
        <w:t>Ng 2000                  0.1448 [0.0919; 0.2128]</w:t>
      </w:r>
    </w:p>
    <w:p w:rsidR="00C759AB" w:rsidRPr="00E008D6" w:rsidRDefault="00C759AB" w:rsidP="00C759AB">
      <w:r w:rsidRPr="00E008D6">
        <w:t>Wong 2019                0.2229 [0.2088; 0.2376]</w:t>
      </w:r>
    </w:p>
    <w:p w:rsidR="00C759AB" w:rsidRPr="00E008D6" w:rsidRDefault="00C759AB" w:rsidP="00C759AB">
      <w:r w:rsidRPr="00E008D6">
        <w:t>Chow 1996                0.1233 [0.0828; 0.1743]</w:t>
      </w:r>
    </w:p>
    <w:p w:rsidR="00C759AB" w:rsidRPr="00E008D6" w:rsidRDefault="00C759AB" w:rsidP="00C759AB">
      <w:r w:rsidRPr="00E008D6">
        <w:t>Sa-</w:t>
      </w:r>
      <w:proofErr w:type="spellStart"/>
      <w:r w:rsidRPr="00E008D6">
        <w:t>nguanmoo</w:t>
      </w:r>
      <w:proofErr w:type="spellEnd"/>
      <w:r w:rsidRPr="00E008D6">
        <w:t xml:space="preserve"> 2015         0.3689 [0.3336; 0.4053]</w:t>
      </w:r>
    </w:p>
    <w:p w:rsidR="00C759AB" w:rsidRPr="00E008D6" w:rsidRDefault="00C759AB" w:rsidP="00C759AB">
      <w:proofErr w:type="spellStart"/>
      <w:r w:rsidRPr="00E008D6">
        <w:t>Pilakasiri</w:t>
      </w:r>
      <w:proofErr w:type="spellEnd"/>
      <w:r w:rsidRPr="00E008D6">
        <w:t xml:space="preserve"> 2009          0.1155 [0.0852; 0.1519]</w:t>
      </w:r>
    </w:p>
    <w:p w:rsidR="00C759AB" w:rsidRPr="00E008D6" w:rsidRDefault="00C759AB" w:rsidP="00C759AB">
      <w:proofErr w:type="spellStart"/>
      <w:r w:rsidRPr="00E008D6">
        <w:t>Hinjoy</w:t>
      </w:r>
      <w:proofErr w:type="spellEnd"/>
      <w:r w:rsidRPr="00E008D6">
        <w:t xml:space="preserve"> 2013              0.2300 [0.1943; 0.2689]</w:t>
      </w:r>
    </w:p>
    <w:p w:rsidR="00C759AB" w:rsidRPr="00E008D6" w:rsidRDefault="00C759AB" w:rsidP="00C759AB">
      <w:proofErr w:type="spellStart"/>
      <w:r w:rsidRPr="00E008D6">
        <w:t>Jupattanasin</w:t>
      </w:r>
      <w:proofErr w:type="spellEnd"/>
      <w:r w:rsidRPr="00E008D6">
        <w:t xml:space="preserve"> 2019        0.2968 [0.2614; 0.3342]</w:t>
      </w:r>
    </w:p>
    <w:p w:rsidR="00C759AB" w:rsidRPr="00E008D6" w:rsidRDefault="00C759AB" w:rsidP="00C759AB">
      <w:proofErr w:type="spellStart"/>
      <w:r w:rsidRPr="00E008D6">
        <w:lastRenderedPageBreak/>
        <w:t>Poovorawan</w:t>
      </w:r>
      <w:proofErr w:type="spellEnd"/>
      <w:r w:rsidRPr="00E008D6">
        <w:t xml:space="preserve"> 1996          0.0678 [0.0522; 0.0862]</w:t>
      </w:r>
    </w:p>
    <w:p w:rsidR="00C759AB" w:rsidRPr="00E008D6" w:rsidRDefault="00C759AB" w:rsidP="00C759AB">
      <w:proofErr w:type="spellStart"/>
      <w:r w:rsidRPr="00E008D6">
        <w:t>Gonwong</w:t>
      </w:r>
      <w:proofErr w:type="spellEnd"/>
      <w:r w:rsidRPr="00E008D6">
        <w:t xml:space="preserve"> 2014             0.1399 [0.1323; 0.1479]</w:t>
      </w:r>
    </w:p>
    <w:p w:rsidR="00C759AB" w:rsidRPr="00E008D6" w:rsidRDefault="00C759AB" w:rsidP="00C759AB">
      <w:proofErr w:type="spellStart"/>
      <w:r w:rsidRPr="00E008D6">
        <w:t>Siripanyaphinyo</w:t>
      </w:r>
      <w:proofErr w:type="spellEnd"/>
      <w:r w:rsidRPr="00E008D6">
        <w:t xml:space="preserve"> 2014     0.3869 [0.3459; 0.4291]</w:t>
      </w:r>
    </w:p>
    <w:p w:rsidR="00C759AB" w:rsidRPr="00E008D6" w:rsidRDefault="00C759AB" w:rsidP="00C759AB">
      <w:proofErr w:type="spellStart"/>
      <w:r w:rsidRPr="00E008D6">
        <w:t>Hoan</w:t>
      </w:r>
      <w:proofErr w:type="spellEnd"/>
      <w:r w:rsidRPr="00E008D6">
        <w:t xml:space="preserve"> 2019                0.4479 [0.4014; 0.4951]</w:t>
      </w:r>
    </w:p>
    <w:p w:rsidR="00C759AB" w:rsidRPr="00E008D6" w:rsidRDefault="00C759AB" w:rsidP="00C759AB">
      <w:proofErr w:type="spellStart"/>
      <w:r w:rsidRPr="00E008D6">
        <w:t>Hoan</w:t>
      </w:r>
      <w:proofErr w:type="spellEnd"/>
      <w:r w:rsidRPr="00E008D6">
        <w:t xml:space="preserve"> 2015                0.4168 [0.3929; 0.4409]</w:t>
      </w:r>
    </w:p>
    <w:p w:rsidR="00C759AB" w:rsidRPr="00E008D6" w:rsidRDefault="00C759AB" w:rsidP="00C759AB">
      <w:proofErr w:type="spellStart"/>
      <w:r w:rsidRPr="00E008D6">
        <w:t>Berto</w:t>
      </w:r>
      <w:proofErr w:type="spellEnd"/>
      <w:r w:rsidRPr="00E008D6">
        <w:t xml:space="preserve"> 2018               0.2955 [0.2756; 0.3160]</w:t>
      </w:r>
    </w:p>
    <w:p w:rsidR="00C759AB" w:rsidRPr="00E008D6" w:rsidRDefault="00C759AB" w:rsidP="00C759AB">
      <w:proofErr w:type="spellStart"/>
      <w:r w:rsidRPr="00E008D6">
        <w:t>Hau</w:t>
      </w:r>
      <w:proofErr w:type="spellEnd"/>
      <w:r w:rsidRPr="00E008D6">
        <w:t xml:space="preserve"> 1999                 0.0898 [0.0689; 0.1145]</w:t>
      </w:r>
    </w:p>
    <w:p w:rsidR="00C759AB" w:rsidRPr="00E008D6" w:rsidRDefault="00C759AB" w:rsidP="00C759AB">
      <w:r w:rsidRPr="00E008D6">
        <w:t>Tran 2003                0.4216 [0.3495; 0.4963]</w:t>
      </w:r>
    </w:p>
    <w:p w:rsidR="00C759AB" w:rsidRPr="00E008D6" w:rsidRDefault="00C759AB" w:rsidP="00C759AB">
      <w:r w:rsidRPr="00E008D6">
        <w:t>Corwin 1996              0.0933 [0.0659; 0.1274]</w:t>
      </w:r>
    </w:p>
    <w:p w:rsidR="00C759AB" w:rsidRPr="00E008D6" w:rsidRDefault="00C759AB" w:rsidP="00C759AB"/>
    <w:p w:rsidR="00C759AB" w:rsidRPr="00E008D6" w:rsidRDefault="00C759AB" w:rsidP="00C759AB">
      <w:r w:rsidRPr="00E008D6">
        <w:t>Number of studies combined: k = 32</w:t>
      </w:r>
    </w:p>
    <w:p w:rsidR="00C759AB" w:rsidRPr="00E008D6" w:rsidRDefault="00C759AB" w:rsidP="00C759AB">
      <w:r w:rsidRPr="00E008D6">
        <w:t>Number of observations: o = 29944</w:t>
      </w:r>
    </w:p>
    <w:p w:rsidR="00C759AB" w:rsidRPr="00E008D6" w:rsidRDefault="00C759AB" w:rsidP="00C759AB">
      <w:r w:rsidRPr="00E008D6">
        <w:t>Number of events: e = 6806</w:t>
      </w:r>
    </w:p>
    <w:p w:rsidR="00C759AB" w:rsidRPr="00E008D6" w:rsidRDefault="00C759AB" w:rsidP="00C759AB"/>
    <w:p w:rsidR="00C759AB" w:rsidRPr="00E008D6" w:rsidRDefault="00C759AB" w:rsidP="00C759AB">
      <w:r w:rsidRPr="00E008D6">
        <w:t xml:space="preserve">                     proportion           95%-CI</w:t>
      </w:r>
    </w:p>
    <w:p w:rsidR="00C759AB" w:rsidRPr="00E008D6" w:rsidRDefault="00C759AB" w:rsidP="00C759AB">
      <w:r w:rsidRPr="00E008D6">
        <w:t>Random effects model     0.2138 [0.1658; 0.2711]</w:t>
      </w:r>
    </w:p>
    <w:p w:rsidR="00C759AB" w:rsidRPr="00E008D6" w:rsidRDefault="00C759AB" w:rsidP="00C759AB"/>
    <w:p w:rsidR="00C759AB" w:rsidRPr="00E008D6" w:rsidRDefault="00C759AB" w:rsidP="00C759AB">
      <w:r w:rsidRPr="00E008D6">
        <w:t>Quantifying heterogeneity:</w:t>
      </w:r>
    </w:p>
    <w:p w:rsidR="00C759AB" w:rsidRPr="00E008D6" w:rsidRDefault="00C759AB" w:rsidP="00C759AB">
      <w:r w:rsidRPr="00E008D6">
        <w:t xml:space="preserve"> tau^2 = 0.7341; tau = 0.8568; I^2 = 98.7% [98.5%; 98.8%]; H = 8.68 [8.09; 9.31]</w:t>
      </w:r>
    </w:p>
    <w:p w:rsidR="00C759AB" w:rsidRPr="00E008D6" w:rsidRDefault="00C759AB" w:rsidP="00C759AB"/>
    <w:p w:rsidR="00C759AB" w:rsidRPr="00E008D6" w:rsidRDefault="00C759AB" w:rsidP="00C759AB">
      <w:r w:rsidRPr="00E008D6">
        <w:t>Test of heterogeneity:</w:t>
      </w:r>
    </w:p>
    <w:p w:rsidR="00C759AB" w:rsidRPr="00E008D6" w:rsidRDefault="00C759AB" w:rsidP="00C759AB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C759AB" w:rsidRPr="00E008D6" w:rsidRDefault="00C759AB" w:rsidP="00C759AB">
      <w:r w:rsidRPr="00E008D6">
        <w:t xml:space="preserve"> 2336.27   31       0        Wald-type</w:t>
      </w:r>
    </w:p>
    <w:p w:rsidR="00C759AB" w:rsidRPr="00E008D6" w:rsidRDefault="00C759AB" w:rsidP="00C759AB">
      <w:r w:rsidRPr="00E008D6">
        <w:t xml:space="preserve"> 2630.19   31       0 Likelihood-Ratio</w:t>
      </w:r>
    </w:p>
    <w:p w:rsidR="00C759AB" w:rsidRPr="00E008D6" w:rsidRDefault="00C759AB" w:rsidP="00C759AB"/>
    <w:p w:rsidR="00C759AB" w:rsidRPr="00E008D6" w:rsidRDefault="00C759AB" w:rsidP="00C759AB">
      <w:r w:rsidRPr="00E008D6">
        <w:t>Details on meta-analytical method:</w:t>
      </w:r>
    </w:p>
    <w:p w:rsidR="00C759AB" w:rsidRPr="00E008D6" w:rsidRDefault="00C759AB" w:rsidP="00C759AB">
      <w:r w:rsidRPr="00E008D6">
        <w:t>- Random intercept logistic regression model</w:t>
      </w:r>
    </w:p>
    <w:p w:rsidR="00C759AB" w:rsidRPr="00E008D6" w:rsidRDefault="00C759AB" w:rsidP="00C759AB">
      <w:r w:rsidRPr="00E008D6">
        <w:t>- Maximum-likelihood estimator for tau^2</w:t>
      </w:r>
    </w:p>
    <w:p w:rsidR="00C759AB" w:rsidRPr="00E008D6" w:rsidRDefault="00C759AB" w:rsidP="00C759AB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C759AB" w:rsidRPr="00E008D6" w:rsidRDefault="00C759AB" w:rsidP="00C759AB">
      <w:r w:rsidRPr="00E008D6">
        <w:t>- Logit transformation</w:t>
      </w:r>
    </w:p>
    <w:p w:rsidR="00C759AB" w:rsidRPr="00E008D6" w:rsidRDefault="00C759AB" w:rsidP="00C759AB">
      <w:r w:rsidRPr="00E008D6">
        <w:t xml:space="preserve">- </w:t>
      </w:r>
      <w:proofErr w:type="spellStart"/>
      <w:r w:rsidRPr="00E008D6">
        <w:t>Clopper</w:t>
      </w:r>
      <w:proofErr w:type="spellEnd"/>
      <w:r w:rsidRPr="00E008D6">
        <w:t>-Pearson confidence interval for individual studies</w:t>
      </w:r>
    </w:p>
    <w:p w:rsidR="00C759AB" w:rsidRPr="00E008D6" w:rsidRDefault="00C759AB" w:rsidP="00C759AB"/>
    <w:p w:rsidR="00C759AB" w:rsidRPr="00E008D6" w:rsidRDefault="00C759AB" w:rsidP="00C759AB"/>
    <w:p w:rsidR="00C759AB" w:rsidRPr="00E008D6" w:rsidRDefault="00886771" w:rsidP="00C759AB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 xml:space="preserve">Item 2: </w:t>
      </w:r>
      <w:r w:rsidR="00C759AB" w:rsidRPr="00E008D6">
        <w:rPr>
          <w:b/>
          <w:bCs/>
          <w:sz w:val="28"/>
          <w:szCs w:val="28"/>
        </w:rPr>
        <w:t>Outliers</w:t>
      </w:r>
    </w:p>
    <w:p w:rsidR="00C759AB" w:rsidRPr="00E008D6" w:rsidRDefault="00C759AB" w:rsidP="00C759AB">
      <w:r w:rsidRPr="00E008D6">
        <w:t>&gt;</w:t>
      </w:r>
      <w:proofErr w:type="spellStart"/>
      <w:r w:rsidRPr="00E008D6">
        <w:t>find.outliers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>)</w:t>
      </w:r>
    </w:p>
    <w:p w:rsidR="00C759AB" w:rsidRPr="00E008D6" w:rsidRDefault="00C759AB" w:rsidP="00C759AB">
      <w:r w:rsidRPr="00E008D6">
        <w:t xml:space="preserve">Identified outliers (random-effects model) </w:t>
      </w:r>
    </w:p>
    <w:p w:rsidR="00C759AB" w:rsidRPr="00E008D6" w:rsidRDefault="00C759AB" w:rsidP="00C759AB">
      <w:r w:rsidRPr="00E008D6">
        <w:t xml:space="preserve">------------------------------------------ </w:t>
      </w:r>
    </w:p>
    <w:p w:rsidR="00C759AB" w:rsidRPr="00E008D6" w:rsidRDefault="00C759AB" w:rsidP="00C759AB">
      <w:r w:rsidRPr="00E008D6">
        <w:t>"</w:t>
      </w:r>
      <w:proofErr w:type="spellStart"/>
      <w:r w:rsidRPr="00E008D6">
        <w:t>Nouhin</w:t>
      </w:r>
      <w:proofErr w:type="spellEnd"/>
      <w:r w:rsidRPr="00E008D6">
        <w:t xml:space="preserve"> 2019", "</w:t>
      </w:r>
      <w:proofErr w:type="spellStart"/>
      <w:r w:rsidRPr="00E008D6">
        <w:t>Wibawa</w:t>
      </w:r>
      <w:proofErr w:type="spellEnd"/>
      <w:r w:rsidRPr="00E008D6">
        <w:t xml:space="preserve"> 2004a", "</w:t>
      </w:r>
      <w:proofErr w:type="spellStart"/>
      <w:r w:rsidRPr="00E008D6">
        <w:t>Utsumi</w:t>
      </w:r>
      <w:proofErr w:type="spellEnd"/>
      <w:r w:rsidRPr="00E008D6">
        <w:t xml:space="preserve"> 2011", "</w:t>
      </w:r>
      <w:proofErr w:type="spellStart"/>
      <w:r w:rsidRPr="00E008D6">
        <w:t>Wibawa</w:t>
      </w:r>
      <w:proofErr w:type="spellEnd"/>
      <w:r w:rsidRPr="00E008D6">
        <w:t xml:space="preserve"> 2007", "Corwin 1995", "</w:t>
      </w:r>
      <w:proofErr w:type="spellStart"/>
      <w:r w:rsidRPr="00E008D6">
        <w:t>Widasari</w:t>
      </w:r>
      <w:proofErr w:type="spellEnd"/>
      <w:r w:rsidRPr="00E008D6">
        <w:t xml:space="preserve"> 2013", "</w:t>
      </w:r>
      <w:proofErr w:type="spellStart"/>
      <w:r w:rsidRPr="00E008D6">
        <w:t>Achwan</w:t>
      </w:r>
      <w:proofErr w:type="spellEnd"/>
      <w:r w:rsidRPr="00E008D6">
        <w:t xml:space="preserve"> 2007", "</w:t>
      </w:r>
      <w:proofErr w:type="spellStart"/>
      <w:r w:rsidRPr="00E008D6">
        <w:t>Tritz</w:t>
      </w:r>
      <w:proofErr w:type="spellEnd"/>
      <w:r w:rsidRPr="00E008D6">
        <w:t xml:space="preserve"> et 2018", "Sa-</w:t>
      </w:r>
      <w:proofErr w:type="spellStart"/>
      <w:r w:rsidRPr="00E008D6">
        <w:t>nguanmoo</w:t>
      </w:r>
      <w:proofErr w:type="spellEnd"/>
      <w:r w:rsidRPr="00E008D6">
        <w:t xml:space="preserve"> 2015", "</w:t>
      </w:r>
      <w:proofErr w:type="spellStart"/>
      <w:r w:rsidRPr="00E008D6">
        <w:t>Pilakasiri</w:t>
      </w:r>
      <w:proofErr w:type="spellEnd"/>
      <w:r w:rsidRPr="00E008D6">
        <w:t xml:space="preserve"> 2009", "</w:t>
      </w:r>
      <w:proofErr w:type="spellStart"/>
      <w:r w:rsidRPr="00E008D6">
        <w:t>Poovorawan</w:t>
      </w:r>
      <w:proofErr w:type="spellEnd"/>
      <w:r w:rsidRPr="00E008D6">
        <w:t xml:space="preserve"> 1996", "</w:t>
      </w:r>
      <w:proofErr w:type="spellStart"/>
      <w:r w:rsidRPr="00E008D6">
        <w:t>Gonwong</w:t>
      </w:r>
      <w:proofErr w:type="spellEnd"/>
      <w:r w:rsidRPr="00E008D6">
        <w:t xml:space="preserve"> 2014", "</w:t>
      </w:r>
      <w:proofErr w:type="spellStart"/>
      <w:r w:rsidRPr="00E008D6">
        <w:t>Siripanyaphinyo</w:t>
      </w:r>
      <w:proofErr w:type="spellEnd"/>
      <w:r w:rsidRPr="00E008D6">
        <w:t xml:space="preserve"> 2014", "</w:t>
      </w:r>
      <w:proofErr w:type="spellStart"/>
      <w:r w:rsidRPr="00E008D6">
        <w:t>Hoan</w:t>
      </w:r>
      <w:proofErr w:type="spellEnd"/>
      <w:r w:rsidRPr="00E008D6">
        <w:t xml:space="preserve"> 2019", "</w:t>
      </w:r>
      <w:proofErr w:type="spellStart"/>
      <w:r w:rsidRPr="00E008D6">
        <w:t>Hoan</w:t>
      </w:r>
      <w:proofErr w:type="spellEnd"/>
      <w:r w:rsidRPr="00E008D6">
        <w:t xml:space="preserve"> 2015", "</w:t>
      </w:r>
      <w:proofErr w:type="spellStart"/>
      <w:r w:rsidRPr="00E008D6">
        <w:t>Berto</w:t>
      </w:r>
      <w:proofErr w:type="spellEnd"/>
      <w:r w:rsidRPr="00E008D6">
        <w:t xml:space="preserve"> 2018", "</w:t>
      </w:r>
      <w:proofErr w:type="spellStart"/>
      <w:r w:rsidRPr="00E008D6">
        <w:t>Hau</w:t>
      </w:r>
      <w:proofErr w:type="spellEnd"/>
      <w:r w:rsidRPr="00E008D6">
        <w:t xml:space="preserve"> 1999", "Tran 2003", "Corwin 1996" </w:t>
      </w:r>
    </w:p>
    <w:p w:rsidR="00C759AB" w:rsidRPr="00E008D6" w:rsidRDefault="00C759AB" w:rsidP="00C759AB"/>
    <w:p w:rsidR="00C759AB" w:rsidRPr="00E008D6" w:rsidRDefault="00C759AB" w:rsidP="00C759AB">
      <w:r w:rsidRPr="00E008D6">
        <w:t xml:space="preserve">Results with outliers removed </w:t>
      </w:r>
    </w:p>
    <w:p w:rsidR="00C759AB" w:rsidRPr="00E008D6" w:rsidRDefault="00C759AB" w:rsidP="00C759AB">
      <w:r w:rsidRPr="00E008D6">
        <w:t xml:space="preserve">----------------------------- </w:t>
      </w:r>
    </w:p>
    <w:p w:rsidR="00C759AB" w:rsidRPr="00E008D6" w:rsidRDefault="00C759AB" w:rsidP="00C759AB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C759AB" w:rsidRPr="00E008D6" w:rsidRDefault="00C759AB" w:rsidP="00C759AB"/>
    <w:p w:rsidR="00C759AB" w:rsidRPr="00E008D6" w:rsidRDefault="00C759AB" w:rsidP="00C759AB">
      <w:r w:rsidRPr="00E008D6">
        <w:t>Number of studies combined: k = 13</w:t>
      </w:r>
    </w:p>
    <w:p w:rsidR="00C759AB" w:rsidRPr="00E008D6" w:rsidRDefault="00C759AB" w:rsidP="00C759AB">
      <w:r w:rsidRPr="00E008D6">
        <w:t>Number of observations: o = 29944</w:t>
      </w:r>
    </w:p>
    <w:p w:rsidR="00C759AB" w:rsidRPr="00E008D6" w:rsidRDefault="00C759AB" w:rsidP="00C759AB">
      <w:r w:rsidRPr="00E008D6">
        <w:t>Number of events: e = 6806</w:t>
      </w:r>
    </w:p>
    <w:p w:rsidR="00C759AB" w:rsidRPr="00E008D6" w:rsidRDefault="00C759AB" w:rsidP="00C759AB"/>
    <w:p w:rsidR="00C759AB" w:rsidRPr="00E008D6" w:rsidRDefault="00C759AB" w:rsidP="00C759AB">
      <w:r w:rsidRPr="00E008D6">
        <w:t xml:space="preserve">                     proportion           95%-CI</w:t>
      </w:r>
    </w:p>
    <w:p w:rsidR="00C759AB" w:rsidRPr="00E008D6" w:rsidRDefault="00C759AB" w:rsidP="00C759AB">
      <w:r w:rsidRPr="00E008D6">
        <w:t>Random effects model     0.2134 [0.1782; 0.2533]</w:t>
      </w:r>
    </w:p>
    <w:p w:rsidR="00C759AB" w:rsidRPr="00E008D6" w:rsidRDefault="00C759AB" w:rsidP="00C759AB"/>
    <w:p w:rsidR="00C759AB" w:rsidRPr="00E008D6" w:rsidRDefault="00C759AB" w:rsidP="00C759AB">
      <w:r w:rsidRPr="00E008D6">
        <w:t>Quantifying heterogeneity:</w:t>
      </w:r>
    </w:p>
    <w:p w:rsidR="00C759AB" w:rsidRPr="00E008D6" w:rsidRDefault="00C759AB" w:rsidP="00C759AB">
      <w:r w:rsidRPr="00E008D6">
        <w:t xml:space="preserve"> tau^2 = 0.1156; tau = 0.3400; I^2 = 88.8% [82.6%; 92.7%]; H = 2.98 [2.40; 3.71]</w:t>
      </w:r>
    </w:p>
    <w:p w:rsidR="00C759AB" w:rsidRPr="00E008D6" w:rsidRDefault="00C759AB" w:rsidP="00C759AB"/>
    <w:p w:rsidR="00C759AB" w:rsidRPr="00E008D6" w:rsidRDefault="00C759AB" w:rsidP="00C759AB">
      <w:r w:rsidRPr="00E008D6">
        <w:t>Test of heterogeneity:</w:t>
      </w:r>
    </w:p>
    <w:p w:rsidR="00C759AB" w:rsidRPr="00E008D6" w:rsidRDefault="00C759AB" w:rsidP="00C759AB">
      <w:r w:rsidRPr="00E008D6">
        <w:t xml:space="preserve">      Q </w:t>
      </w:r>
      <w:proofErr w:type="spellStart"/>
      <w:r w:rsidRPr="00E008D6">
        <w:t>d.f.</w:t>
      </w:r>
      <w:proofErr w:type="spellEnd"/>
      <w:r w:rsidRPr="00E008D6">
        <w:t xml:space="preserve">  p-value             Test</w:t>
      </w:r>
    </w:p>
    <w:p w:rsidR="00C759AB" w:rsidRPr="00E008D6" w:rsidRDefault="00C759AB" w:rsidP="00C759AB">
      <w:r w:rsidRPr="00E008D6">
        <w:t xml:space="preserve"> 106.68   12 &lt; 0.0001        Wald-type</w:t>
      </w:r>
    </w:p>
    <w:p w:rsidR="00C759AB" w:rsidRPr="00E008D6" w:rsidRDefault="00C759AB" w:rsidP="00C759AB">
      <w:r w:rsidRPr="00E008D6">
        <w:t xml:space="preserve"> 110.89   12 &lt; 0.0001 Likelihood-Ratio</w:t>
      </w:r>
    </w:p>
    <w:p w:rsidR="00C759AB" w:rsidRPr="00E008D6" w:rsidRDefault="00C759AB" w:rsidP="00C759AB"/>
    <w:p w:rsidR="00C759AB" w:rsidRPr="00E008D6" w:rsidRDefault="00C759AB" w:rsidP="00C759AB">
      <w:r w:rsidRPr="00E008D6">
        <w:t>Details on meta-analytical method:</w:t>
      </w:r>
    </w:p>
    <w:p w:rsidR="00C759AB" w:rsidRPr="00E008D6" w:rsidRDefault="00C759AB" w:rsidP="00C759AB">
      <w:r w:rsidRPr="00E008D6">
        <w:t>- Random intercept logistic regression model</w:t>
      </w:r>
    </w:p>
    <w:p w:rsidR="00C759AB" w:rsidRPr="00E008D6" w:rsidRDefault="00C759AB" w:rsidP="00C759AB">
      <w:r w:rsidRPr="00E008D6">
        <w:lastRenderedPageBreak/>
        <w:t>- Maximum-likelihood estimator for tau^2</w:t>
      </w:r>
    </w:p>
    <w:p w:rsidR="00C759AB" w:rsidRPr="00E008D6" w:rsidRDefault="00C759AB" w:rsidP="00C759AB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375F04" w:rsidRPr="00E008D6" w:rsidRDefault="00C759AB" w:rsidP="00C759AB">
      <w:r w:rsidRPr="00E008D6">
        <w:t>- Logit transformation</w:t>
      </w:r>
    </w:p>
    <w:p w:rsidR="00917F2E" w:rsidRPr="00E008D6" w:rsidRDefault="00886771" w:rsidP="00C759AB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 xml:space="preserve">Item 3: </w:t>
      </w:r>
      <w:r w:rsidR="00917F2E" w:rsidRPr="00E008D6">
        <w:rPr>
          <w:b/>
          <w:bCs/>
          <w:sz w:val="28"/>
          <w:szCs w:val="28"/>
        </w:rPr>
        <w:t>Influence Analysis</w:t>
      </w:r>
    </w:p>
    <w:p w:rsidR="00917F2E" w:rsidRPr="00E008D6" w:rsidRDefault="00886771" w:rsidP="00C759AB">
      <w:r w:rsidRPr="00E008D6">
        <w:t>&gt;</w:t>
      </w:r>
      <w:proofErr w:type="spellStart"/>
      <w:r w:rsidR="00716222" w:rsidRPr="00E008D6">
        <w:t>m.rma</w:t>
      </w:r>
      <w:proofErr w:type="spellEnd"/>
    </w:p>
    <w:p w:rsidR="00716222" w:rsidRPr="00E008D6" w:rsidRDefault="00716222" w:rsidP="00716222">
      <w:r w:rsidRPr="00E008D6">
        <w:t>Random-Effects Model (k = 32; tau^2 estimator: ML)</w:t>
      </w:r>
    </w:p>
    <w:p w:rsidR="00716222" w:rsidRPr="00E008D6" w:rsidRDefault="00716222" w:rsidP="00716222"/>
    <w:p w:rsidR="00716222" w:rsidRPr="00E008D6" w:rsidRDefault="00716222" w:rsidP="00716222">
      <w:r w:rsidRPr="00E008D6">
        <w:t>tau^2 (estimated amount of total heterogeneity): 0.7258 (SE = 0.1866)</w:t>
      </w:r>
    </w:p>
    <w:p w:rsidR="00716222" w:rsidRPr="00E008D6" w:rsidRDefault="00716222" w:rsidP="00716222">
      <w:r w:rsidRPr="00E008D6">
        <w:t>tau (square root of estimated tau^2 value):      0.8520</w:t>
      </w:r>
    </w:p>
    <w:p w:rsidR="00716222" w:rsidRPr="00E008D6" w:rsidRDefault="00716222" w:rsidP="00716222">
      <w:r w:rsidRPr="00E008D6">
        <w:t>I^2 (total heterogeneity / total variability):   99.03%</w:t>
      </w:r>
    </w:p>
    <w:p w:rsidR="00716222" w:rsidRPr="00E008D6" w:rsidRDefault="00716222" w:rsidP="00716222">
      <w:r w:rsidRPr="00E008D6">
        <w:t>H^2 (total variability / sampling variability):  103.58</w:t>
      </w:r>
    </w:p>
    <w:p w:rsidR="00716222" w:rsidRPr="00E008D6" w:rsidRDefault="00716222" w:rsidP="00716222"/>
    <w:p w:rsidR="00716222" w:rsidRPr="00E008D6" w:rsidRDefault="00716222" w:rsidP="00716222">
      <w:r w:rsidRPr="00E008D6">
        <w:t>Test for Heterogeneity:</w:t>
      </w:r>
    </w:p>
    <w:p w:rsidR="00716222" w:rsidRPr="00E008D6" w:rsidRDefault="00716222" w:rsidP="00716222">
      <w:r w:rsidRPr="00E008D6">
        <w:t>Q(</w:t>
      </w:r>
      <w:proofErr w:type="spellStart"/>
      <w:r w:rsidRPr="00E008D6">
        <w:t>df</w:t>
      </w:r>
      <w:proofErr w:type="spellEnd"/>
      <w:r w:rsidRPr="00E008D6">
        <w:t xml:space="preserve"> = 31) = 2336.2674, p-</w:t>
      </w:r>
      <w:proofErr w:type="spellStart"/>
      <w:r w:rsidRPr="00E008D6">
        <w:t>val</w:t>
      </w:r>
      <w:proofErr w:type="spellEnd"/>
      <w:r w:rsidRPr="00E008D6">
        <w:t>&lt; .0001</w:t>
      </w:r>
    </w:p>
    <w:p w:rsidR="00716222" w:rsidRPr="00E008D6" w:rsidRDefault="00716222" w:rsidP="00716222"/>
    <w:p w:rsidR="00716222" w:rsidRPr="00E008D6" w:rsidRDefault="00716222" w:rsidP="00716222">
      <w:r w:rsidRPr="00E008D6">
        <w:t>Model Results:</w:t>
      </w:r>
    </w:p>
    <w:p w:rsidR="00716222" w:rsidRPr="00E008D6" w:rsidRDefault="00716222" w:rsidP="00716222"/>
    <w:p w:rsidR="00716222" w:rsidRPr="00E008D6" w:rsidRDefault="00716222" w:rsidP="00716222">
      <w:r w:rsidRPr="00E008D6">
        <w:t xml:space="preserve">estimate      se     </w:t>
      </w:r>
      <w:proofErr w:type="spellStart"/>
      <w:r w:rsidRPr="00E008D6">
        <w:t>tvaldf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 ​ </w:t>
      </w:r>
    </w:p>
    <w:p w:rsidR="00716222" w:rsidRPr="00E008D6" w:rsidRDefault="00716222" w:rsidP="00716222">
      <w:r w:rsidRPr="00E008D6">
        <w:t xml:space="preserve"> -1.2957  0.1554  -8.3395  31  &lt;.0001  -1.6126  -0.9789  *** </w:t>
      </w:r>
    </w:p>
    <w:p w:rsidR="00716222" w:rsidRPr="00E008D6" w:rsidRDefault="00716222" w:rsidP="00716222"/>
    <w:p w:rsidR="00716222" w:rsidRPr="00E008D6" w:rsidRDefault="00716222" w:rsidP="00716222">
      <w:r w:rsidRPr="00E008D6">
        <w:t>---</w:t>
      </w:r>
    </w:p>
    <w:p w:rsidR="00716222" w:rsidRPr="00E008D6" w:rsidRDefault="00716222" w:rsidP="00716222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716222" w:rsidRPr="00E008D6" w:rsidRDefault="00716222" w:rsidP="00716222"/>
    <w:p w:rsidR="009D4DD0" w:rsidRPr="00E008D6" w:rsidRDefault="00886771" w:rsidP="00716222">
      <w:pPr>
        <w:rPr>
          <w:b/>
          <w:bCs/>
        </w:rPr>
      </w:pPr>
      <w:r w:rsidRPr="00E008D6">
        <w:rPr>
          <w:b/>
          <w:bCs/>
        </w:rPr>
        <w:t xml:space="preserve">Item 4: </w:t>
      </w:r>
      <w:r w:rsidR="009D4DD0" w:rsidRPr="00E008D6">
        <w:rPr>
          <w:b/>
          <w:bCs/>
        </w:rPr>
        <w:t>GOSH</w:t>
      </w:r>
    </w:p>
    <w:p w:rsidR="009D4DD0" w:rsidRPr="00E008D6" w:rsidRDefault="009D4DD0" w:rsidP="009D4DD0">
      <w:r w:rsidRPr="00E008D6">
        <w:t>&gt;</w:t>
      </w:r>
      <w:proofErr w:type="spellStart"/>
      <w:r w:rsidRPr="00E008D6">
        <w:t>res.gosh.diag</w:t>
      </w:r>
      <w:proofErr w:type="spellEnd"/>
    </w:p>
    <w:p w:rsidR="009D4DD0" w:rsidRPr="00E008D6" w:rsidRDefault="009D4DD0" w:rsidP="009D4DD0">
      <w:r w:rsidRPr="00E008D6">
        <w:t xml:space="preserve">GOSH Diagnostics </w:t>
      </w:r>
    </w:p>
    <w:p w:rsidR="009D4DD0" w:rsidRPr="00E008D6" w:rsidRDefault="009D4DD0" w:rsidP="009D4DD0">
      <w:r w:rsidRPr="00E008D6">
        <w:t xml:space="preserve">================================ </w:t>
      </w:r>
    </w:p>
    <w:p w:rsidR="009D4DD0" w:rsidRPr="00E008D6" w:rsidRDefault="009D4DD0" w:rsidP="009D4DD0"/>
    <w:p w:rsidR="009D4DD0" w:rsidRPr="00E008D6" w:rsidRDefault="009D4DD0" w:rsidP="009D4DD0">
      <w:r w:rsidRPr="00E008D6">
        <w:t xml:space="preserve"> - Number of K-means clusters detected: 2</w:t>
      </w:r>
    </w:p>
    <w:p w:rsidR="009D4DD0" w:rsidRPr="00E008D6" w:rsidRDefault="009D4DD0" w:rsidP="009D4DD0">
      <w:r w:rsidRPr="00E008D6">
        <w:t xml:space="preserve"> - Number of DBSCAN clusters detected: 5</w:t>
      </w:r>
    </w:p>
    <w:p w:rsidR="009D4DD0" w:rsidRPr="00E008D6" w:rsidRDefault="009D4DD0" w:rsidP="009D4DD0">
      <w:r w:rsidRPr="00E008D6">
        <w:t xml:space="preserve"> - Number of GMM clusters detected: 4</w:t>
      </w:r>
    </w:p>
    <w:p w:rsidR="009D4DD0" w:rsidRPr="00E008D6" w:rsidRDefault="009D4DD0" w:rsidP="009D4DD0"/>
    <w:p w:rsidR="009D4DD0" w:rsidRPr="00E008D6" w:rsidRDefault="009D4DD0" w:rsidP="009D4DD0">
      <w:r w:rsidRPr="00E008D6">
        <w:t xml:space="preserve"> Identification of potential outliers </w:t>
      </w:r>
    </w:p>
    <w:p w:rsidR="009D4DD0" w:rsidRPr="00E008D6" w:rsidRDefault="009D4DD0" w:rsidP="009D4DD0">
      <w:r w:rsidRPr="00E008D6">
        <w:t xml:space="preserve"> --------------------------------- </w:t>
      </w:r>
    </w:p>
    <w:p w:rsidR="009D4DD0" w:rsidRPr="00E008D6" w:rsidRDefault="009D4DD0" w:rsidP="009D4DD0"/>
    <w:p w:rsidR="009D4DD0" w:rsidRPr="00E008D6" w:rsidRDefault="009D4DD0" w:rsidP="009D4DD0">
      <w:r w:rsidRPr="00E008D6">
        <w:t xml:space="preserve"> - K-means: Study 10, Study 1, Study 13</w:t>
      </w:r>
    </w:p>
    <w:p w:rsidR="009D4DD0" w:rsidRPr="00E008D6" w:rsidRDefault="009D4DD0" w:rsidP="009D4DD0">
      <w:r w:rsidRPr="00E008D6">
        <w:t xml:space="preserve"> - DBSCAN: Study 25, Study 1, Study 8, Study 10, Study 18, Study 23, Study 19, Study 28</w:t>
      </w:r>
    </w:p>
    <w:p w:rsidR="009D4DD0" w:rsidRPr="00E008D6" w:rsidRDefault="009D4DD0" w:rsidP="009D4DD0">
      <w:r w:rsidRPr="00E008D6">
        <w:t xml:space="preserve"> - Gaussian Mixture Model: Study 25, Study 1, Study 8, Study 10, Study 18, Study 23, Study 19, Study 28&gt;</w:t>
      </w:r>
    </w:p>
    <w:p w:rsidR="009D4DD0" w:rsidRPr="00E008D6" w:rsidRDefault="00886771" w:rsidP="009D4DD0">
      <w:pPr>
        <w:rPr>
          <w:b/>
          <w:bCs/>
        </w:rPr>
      </w:pPr>
      <w:r w:rsidRPr="00E008D6">
        <w:rPr>
          <w:b/>
          <w:bCs/>
        </w:rPr>
        <w:t xml:space="preserve">Item 5: </w:t>
      </w:r>
      <w:r w:rsidR="00EB03C5" w:rsidRPr="00E008D6">
        <w:rPr>
          <w:b/>
          <w:bCs/>
        </w:rPr>
        <w:t>Removal of Identified Outliers</w:t>
      </w:r>
    </w:p>
    <w:p w:rsidR="00EB03C5" w:rsidRPr="00E008D6" w:rsidRDefault="00EB03C5" w:rsidP="00EB03C5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>, exclude = c(25, 1, 8, 10, 18, 23, 19, 28, 13))%&gt;%</w:t>
      </w:r>
    </w:p>
    <w:p w:rsidR="00EB03C5" w:rsidRPr="00E008D6" w:rsidRDefault="00EB03C5" w:rsidP="00EB03C5">
      <w:r w:rsidRPr="00E008D6">
        <w:t>+ summary()</w:t>
      </w:r>
    </w:p>
    <w:p w:rsidR="00EB03C5" w:rsidRPr="00E008D6" w:rsidRDefault="00EB03C5" w:rsidP="00EB03C5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EB03C5" w:rsidRPr="00E008D6" w:rsidRDefault="00EB03C5" w:rsidP="00EB03C5"/>
    <w:p w:rsidR="00EB03C5" w:rsidRPr="00E008D6" w:rsidRDefault="00EB03C5" w:rsidP="00EB03C5">
      <w:r w:rsidRPr="00E008D6">
        <w:t xml:space="preserve">                     proportion           95%-CI exclude</w:t>
      </w:r>
    </w:p>
    <w:p w:rsidR="00EB03C5" w:rsidRPr="00E008D6" w:rsidRDefault="00EB03C5" w:rsidP="00EB03C5">
      <w:proofErr w:type="spellStart"/>
      <w:r w:rsidRPr="00E008D6">
        <w:t>Nouhin</w:t>
      </w:r>
      <w:proofErr w:type="spellEnd"/>
      <w:r w:rsidRPr="00E008D6">
        <w:t xml:space="preserve"> 2019              0.4112 [0.3895; 0.4331]       *</w:t>
      </w:r>
    </w:p>
    <w:p w:rsidR="00EB03C5" w:rsidRPr="00E008D6" w:rsidRDefault="00EB03C5" w:rsidP="00EB03C5">
      <w:proofErr w:type="spellStart"/>
      <w:r w:rsidRPr="00E008D6">
        <w:t>Nouhin</w:t>
      </w:r>
      <w:proofErr w:type="spellEnd"/>
      <w:r w:rsidRPr="00E008D6">
        <w:t xml:space="preserve"> 2016              0.2824 [0.2322; 0.3369]        </w:t>
      </w:r>
    </w:p>
    <w:p w:rsidR="00EB03C5" w:rsidRPr="00E008D6" w:rsidRDefault="00EB03C5" w:rsidP="00EB03C5">
      <w:r w:rsidRPr="00E008D6">
        <w:t xml:space="preserve">Yamada 2015              0.1843 [0.1591; 0.2118]        </w:t>
      </w:r>
    </w:p>
    <w:p w:rsidR="00EB03C5" w:rsidRPr="00E008D6" w:rsidRDefault="00EB03C5" w:rsidP="00EB03C5">
      <w:proofErr w:type="spellStart"/>
      <w:r w:rsidRPr="00E008D6">
        <w:t>Nouhin</w:t>
      </w:r>
      <w:proofErr w:type="spellEnd"/>
      <w:r w:rsidRPr="00E008D6">
        <w:t xml:space="preserve"> 2015              0.3006 [0.2695; 0.3332]        </w:t>
      </w:r>
    </w:p>
    <w:p w:rsidR="00EB03C5" w:rsidRPr="00E008D6" w:rsidRDefault="00EB03C5" w:rsidP="00EB03C5">
      <w:proofErr w:type="spellStart"/>
      <w:r w:rsidRPr="00E008D6">
        <w:t>Wibawa</w:t>
      </w:r>
      <w:proofErr w:type="spellEnd"/>
      <w:r w:rsidRPr="00E008D6">
        <w:t xml:space="preserve"> 2004a             0.0655 [0.0517; 0.0816]        </w:t>
      </w:r>
    </w:p>
    <w:p w:rsidR="00EB03C5" w:rsidRPr="00E008D6" w:rsidRDefault="00EB03C5" w:rsidP="00EB03C5">
      <w:proofErr w:type="spellStart"/>
      <w:r w:rsidRPr="00E008D6">
        <w:t>Wibawa</w:t>
      </w:r>
      <w:proofErr w:type="spellEnd"/>
      <w:r w:rsidRPr="00E008D6">
        <w:t xml:space="preserve"> 2004b             0.1807 [0.1546; 0.2092]        </w:t>
      </w:r>
    </w:p>
    <w:p w:rsidR="00EB03C5" w:rsidRPr="00E008D6" w:rsidRDefault="00EB03C5" w:rsidP="00EB03C5">
      <w:proofErr w:type="spellStart"/>
      <w:r w:rsidRPr="00E008D6">
        <w:t>Utsumi</w:t>
      </w:r>
      <w:proofErr w:type="spellEnd"/>
      <w:r w:rsidRPr="00E008D6">
        <w:t xml:space="preserve"> 2011              0.0988 [0.0650; 0.1424]        </w:t>
      </w:r>
    </w:p>
    <w:p w:rsidR="00EB03C5" w:rsidRPr="00E008D6" w:rsidRDefault="00EB03C5" w:rsidP="00EB03C5">
      <w:r w:rsidRPr="00E008D6">
        <w:t>Surya 2005               0.1844 [0.1584; 0.2127]       *</w:t>
      </w:r>
    </w:p>
    <w:p w:rsidR="00EB03C5" w:rsidRPr="00E008D6" w:rsidRDefault="00EB03C5" w:rsidP="00EB03C5">
      <w:proofErr w:type="spellStart"/>
      <w:r w:rsidRPr="00E008D6">
        <w:t>Wibawa</w:t>
      </w:r>
      <w:proofErr w:type="spellEnd"/>
      <w:r w:rsidRPr="00E008D6">
        <w:t xml:space="preserve"> 2007              0.4035 [0.2756; 0.5418]        </w:t>
      </w:r>
    </w:p>
    <w:p w:rsidR="00EB03C5" w:rsidRPr="00E008D6" w:rsidRDefault="00EB03C5" w:rsidP="00EB03C5">
      <w:r w:rsidRPr="00E008D6">
        <w:t>Corwin 1995              0.5865 [0.5392; 0.6327]       *</w:t>
      </w:r>
    </w:p>
    <w:p w:rsidR="00EB03C5" w:rsidRPr="00E008D6" w:rsidRDefault="00EB03C5" w:rsidP="00EB03C5">
      <w:proofErr w:type="spellStart"/>
      <w:r w:rsidRPr="00E008D6">
        <w:t>Widasari</w:t>
      </w:r>
      <w:proofErr w:type="spellEnd"/>
      <w:r w:rsidRPr="00E008D6">
        <w:t xml:space="preserve"> 2013            0.0776 [0.0555; 0.1049]        </w:t>
      </w:r>
    </w:p>
    <w:p w:rsidR="00EB03C5" w:rsidRPr="00E008D6" w:rsidRDefault="00EB03C5" w:rsidP="00EB03C5">
      <w:proofErr w:type="spellStart"/>
      <w:r w:rsidRPr="00E008D6">
        <w:t>Achwan</w:t>
      </w:r>
      <w:proofErr w:type="spellEnd"/>
      <w:r w:rsidRPr="00E008D6">
        <w:t xml:space="preserve"> 2007              0.0585 [0.0409; 0.0808]        </w:t>
      </w:r>
    </w:p>
    <w:p w:rsidR="00EB03C5" w:rsidRPr="00E008D6" w:rsidRDefault="00EB03C5" w:rsidP="00EB03C5">
      <w:proofErr w:type="spellStart"/>
      <w:r w:rsidRPr="00E008D6">
        <w:t>Tritz</w:t>
      </w:r>
      <w:proofErr w:type="spellEnd"/>
      <w:r w:rsidRPr="00E008D6">
        <w:t xml:space="preserve"> et 2018            0.5184 [0.4627; 0.5738]       *</w:t>
      </w:r>
    </w:p>
    <w:p w:rsidR="00EB03C5" w:rsidRPr="00E008D6" w:rsidRDefault="00EB03C5" w:rsidP="00EB03C5">
      <w:proofErr w:type="spellStart"/>
      <w:r w:rsidRPr="00E008D6">
        <w:t>Khounvisith</w:t>
      </w:r>
      <w:proofErr w:type="spellEnd"/>
      <w:r w:rsidRPr="00E008D6">
        <w:t xml:space="preserve"> 2018         0.2722 [0.2262; 0.3221]        </w:t>
      </w:r>
    </w:p>
    <w:p w:rsidR="00EB03C5" w:rsidRPr="00E008D6" w:rsidRDefault="00EB03C5" w:rsidP="00EB03C5">
      <w:proofErr w:type="spellStart"/>
      <w:r w:rsidRPr="00E008D6">
        <w:t>Hudu</w:t>
      </w:r>
      <w:proofErr w:type="spellEnd"/>
      <w:r w:rsidRPr="00E008D6">
        <w:t xml:space="preserve"> 2018                0.0976 [0.0431; 0.1832]        </w:t>
      </w:r>
    </w:p>
    <w:p w:rsidR="00EB03C5" w:rsidRPr="00E008D6" w:rsidRDefault="00EB03C5" w:rsidP="00EB03C5">
      <w:proofErr w:type="spellStart"/>
      <w:r w:rsidRPr="00E008D6">
        <w:t>Seow</w:t>
      </w:r>
      <w:proofErr w:type="spellEnd"/>
      <w:r w:rsidRPr="00E008D6">
        <w:t xml:space="preserve"> 1999                0.2672 [0.2115; 0.3291]        </w:t>
      </w:r>
    </w:p>
    <w:p w:rsidR="00EB03C5" w:rsidRPr="00E008D6" w:rsidRDefault="00EB03C5" w:rsidP="00EB03C5">
      <w:r w:rsidRPr="00E008D6">
        <w:t xml:space="preserve">Ng 2000                  0.1448 [0.0919; 0.2128]        </w:t>
      </w:r>
    </w:p>
    <w:p w:rsidR="00EB03C5" w:rsidRPr="00E008D6" w:rsidRDefault="00EB03C5" w:rsidP="00EB03C5">
      <w:r w:rsidRPr="00E008D6">
        <w:lastRenderedPageBreak/>
        <w:t>Wong 2019                0.2229 [0.2088; 0.2376]       *</w:t>
      </w:r>
    </w:p>
    <w:p w:rsidR="00EB03C5" w:rsidRPr="00E008D6" w:rsidRDefault="00EB03C5" w:rsidP="00EB03C5">
      <w:r w:rsidRPr="00E008D6">
        <w:t>Chow 1996                0.1233 [0.0828; 0.1743]       *</w:t>
      </w:r>
    </w:p>
    <w:p w:rsidR="00EB03C5" w:rsidRPr="00E008D6" w:rsidRDefault="00EB03C5" w:rsidP="00EB03C5">
      <w:r w:rsidRPr="00E008D6">
        <w:t>Sa-</w:t>
      </w:r>
      <w:proofErr w:type="spellStart"/>
      <w:r w:rsidRPr="00E008D6">
        <w:t>nguanmoo</w:t>
      </w:r>
      <w:proofErr w:type="spellEnd"/>
      <w:r w:rsidRPr="00E008D6">
        <w:t xml:space="preserve"> 2015         0.3689 [0.3336; 0.4053]        </w:t>
      </w:r>
    </w:p>
    <w:p w:rsidR="00EB03C5" w:rsidRPr="00E008D6" w:rsidRDefault="00EB03C5" w:rsidP="00EB03C5">
      <w:proofErr w:type="spellStart"/>
      <w:r w:rsidRPr="00E008D6">
        <w:t>Pilakasiri</w:t>
      </w:r>
      <w:proofErr w:type="spellEnd"/>
      <w:r w:rsidRPr="00E008D6">
        <w:t xml:space="preserve"> 2009          0.1155 [0.0852; 0.1519]        </w:t>
      </w:r>
    </w:p>
    <w:p w:rsidR="00EB03C5" w:rsidRPr="00E008D6" w:rsidRDefault="00EB03C5" w:rsidP="00EB03C5">
      <w:proofErr w:type="spellStart"/>
      <w:r w:rsidRPr="00E008D6">
        <w:t>Hinjoy</w:t>
      </w:r>
      <w:proofErr w:type="spellEnd"/>
      <w:r w:rsidRPr="00E008D6">
        <w:t xml:space="preserve"> 2013              0.2300 [0.1943; 0.2689]        </w:t>
      </w:r>
    </w:p>
    <w:p w:rsidR="00EB03C5" w:rsidRPr="00E008D6" w:rsidRDefault="00EB03C5" w:rsidP="00EB03C5">
      <w:proofErr w:type="spellStart"/>
      <w:r w:rsidRPr="00E008D6">
        <w:t>Jupattanasin</w:t>
      </w:r>
      <w:proofErr w:type="spellEnd"/>
      <w:r w:rsidRPr="00E008D6">
        <w:t xml:space="preserve"> 2019        0.2968 [0.2614; 0.3342]       *</w:t>
      </w:r>
    </w:p>
    <w:p w:rsidR="00EB03C5" w:rsidRPr="00E008D6" w:rsidRDefault="00EB03C5" w:rsidP="00EB03C5">
      <w:proofErr w:type="spellStart"/>
      <w:r w:rsidRPr="00E008D6">
        <w:t>Poovorawan</w:t>
      </w:r>
      <w:proofErr w:type="spellEnd"/>
      <w:r w:rsidRPr="00E008D6">
        <w:t xml:space="preserve"> 1996          0.0678 [0.0522; 0.0862]        </w:t>
      </w:r>
    </w:p>
    <w:p w:rsidR="00EB03C5" w:rsidRPr="00E008D6" w:rsidRDefault="00EB03C5" w:rsidP="00EB03C5">
      <w:proofErr w:type="spellStart"/>
      <w:r w:rsidRPr="00E008D6">
        <w:t>Gonwong</w:t>
      </w:r>
      <w:proofErr w:type="spellEnd"/>
      <w:r w:rsidRPr="00E008D6">
        <w:t xml:space="preserve"> 2014             0.1399 [0.1323; 0.1479]       *</w:t>
      </w:r>
    </w:p>
    <w:p w:rsidR="00EB03C5" w:rsidRPr="00E008D6" w:rsidRDefault="00EB03C5" w:rsidP="00EB03C5">
      <w:proofErr w:type="spellStart"/>
      <w:r w:rsidRPr="00E008D6">
        <w:t>Siripanyaphinyo</w:t>
      </w:r>
      <w:proofErr w:type="spellEnd"/>
      <w:r w:rsidRPr="00E008D6">
        <w:t xml:space="preserve"> 2014     0.3869 [0.3459; 0.4291]        </w:t>
      </w:r>
    </w:p>
    <w:p w:rsidR="00EB03C5" w:rsidRPr="00E008D6" w:rsidRDefault="00EB03C5" w:rsidP="00EB03C5">
      <w:proofErr w:type="spellStart"/>
      <w:r w:rsidRPr="00E008D6">
        <w:t>Hoan</w:t>
      </w:r>
      <w:proofErr w:type="spellEnd"/>
      <w:r w:rsidRPr="00E008D6">
        <w:t xml:space="preserve"> 2019                0.4479 [0.4014; 0.4951]        </w:t>
      </w:r>
    </w:p>
    <w:p w:rsidR="00EB03C5" w:rsidRPr="00E008D6" w:rsidRDefault="00EB03C5" w:rsidP="00EB03C5">
      <w:proofErr w:type="spellStart"/>
      <w:r w:rsidRPr="00E008D6">
        <w:t>Hoan</w:t>
      </w:r>
      <w:proofErr w:type="spellEnd"/>
      <w:r w:rsidRPr="00E008D6">
        <w:t xml:space="preserve"> 2015                0.4168 [0.3929; 0.4409]       *</w:t>
      </w:r>
    </w:p>
    <w:p w:rsidR="00EB03C5" w:rsidRPr="00E008D6" w:rsidRDefault="00EB03C5" w:rsidP="00EB03C5">
      <w:proofErr w:type="spellStart"/>
      <w:r w:rsidRPr="00E008D6">
        <w:t>Berto</w:t>
      </w:r>
      <w:proofErr w:type="spellEnd"/>
      <w:r w:rsidRPr="00E008D6">
        <w:t xml:space="preserve"> 2018               0.2955 [0.2756; 0.3160]        </w:t>
      </w:r>
    </w:p>
    <w:p w:rsidR="00EB03C5" w:rsidRPr="00E008D6" w:rsidRDefault="00EB03C5" w:rsidP="00EB03C5">
      <w:proofErr w:type="spellStart"/>
      <w:r w:rsidRPr="00E008D6">
        <w:t>Hau</w:t>
      </w:r>
      <w:proofErr w:type="spellEnd"/>
      <w:r w:rsidRPr="00E008D6">
        <w:t xml:space="preserve"> 1999                 0.0898 [0.0689; 0.1145]        </w:t>
      </w:r>
    </w:p>
    <w:p w:rsidR="00EB03C5" w:rsidRPr="00E008D6" w:rsidRDefault="00EB03C5" w:rsidP="00EB03C5">
      <w:r w:rsidRPr="00E008D6">
        <w:t xml:space="preserve">Tran 2003                0.4216 [0.3495; 0.4963]        </w:t>
      </w:r>
    </w:p>
    <w:p w:rsidR="00EB03C5" w:rsidRPr="00E008D6" w:rsidRDefault="00EB03C5" w:rsidP="00EB03C5">
      <w:r w:rsidRPr="00E008D6">
        <w:t xml:space="preserve">Corwin 1996              0.0933 [0.0659; 0.1274]        </w:t>
      </w:r>
    </w:p>
    <w:p w:rsidR="00EB03C5" w:rsidRPr="00E008D6" w:rsidRDefault="00EB03C5" w:rsidP="00EB03C5"/>
    <w:p w:rsidR="00EB03C5" w:rsidRPr="00E008D6" w:rsidRDefault="00EB03C5" w:rsidP="00EB03C5">
      <w:r w:rsidRPr="00E008D6">
        <w:t>Number of studies combined: k = 23</w:t>
      </w:r>
    </w:p>
    <w:p w:rsidR="00EB03C5" w:rsidRPr="00E008D6" w:rsidRDefault="00EB03C5" w:rsidP="00EB03C5">
      <w:r w:rsidRPr="00E008D6">
        <w:t>Number of observations: o = 29944</w:t>
      </w:r>
    </w:p>
    <w:p w:rsidR="00EB03C5" w:rsidRPr="00E008D6" w:rsidRDefault="00EB03C5" w:rsidP="00EB03C5">
      <w:r w:rsidRPr="00E008D6">
        <w:t>Number of events: e = 6806</w:t>
      </w:r>
    </w:p>
    <w:p w:rsidR="00EB03C5" w:rsidRPr="00E008D6" w:rsidRDefault="00EB03C5" w:rsidP="00EB03C5"/>
    <w:p w:rsidR="00EB03C5" w:rsidRPr="00E008D6" w:rsidRDefault="00EB03C5" w:rsidP="00EB03C5">
      <w:r w:rsidRPr="00E008D6">
        <w:t xml:space="preserve">                     proportion           95%-CI</w:t>
      </w:r>
    </w:p>
    <w:p w:rsidR="00EB03C5" w:rsidRPr="00E008D6" w:rsidRDefault="00EB03C5" w:rsidP="00EB03C5">
      <w:r w:rsidRPr="00E008D6">
        <w:t>Random effects model     0.1850 [0.1366; 0.2457]</w:t>
      </w:r>
    </w:p>
    <w:p w:rsidR="00EB03C5" w:rsidRPr="00E008D6" w:rsidRDefault="00EB03C5" w:rsidP="00EB03C5"/>
    <w:p w:rsidR="00EB03C5" w:rsidRPr="00E008D6" w:rsidRDefault="00EB03C5" w:rsidP="00EB03C5">
      <w:r w:rsidRPr="00E008D6">
        <w:t>Quantifying heterogeneity:</w:t>
      </w:r>
    </w:p>
    <w:p w:rsidR="00EB03C5" w:rsidRPr="00E008D6" w:rsidRDefault="00EB03C5" w:rsidP="00EB03C5">
      <w:r w:rsidRPr="00E008D6">
        <w:t xml:space="preserve"> tau^2 = 0.6724; tau = 0.8200; I^2 = 97.7% [97.2%; 98.1%]; H = 6.59 [5.97; 7.28]</w:t>
      </w:r>
    </w:p>
    <w:p w:rsidR="00EB03C5" w:rsidRPr="00E008D6" w:rsidRDefault="00EB03C5" w:rsidP="00EB03C5"/>
    <w:p w:rsidR="00EB03C5" w:rsidRPr="00E008D6" w:rsidRDefault="00EB03C5" w:rsidP="00EB03C5">
      <w:r w:rsidRPr="00E008D6">
        <w:t>Test of heterogeneity:</w:t>
      </w:r>
    </w:p>
    <w:p w:rsidR="00EB03C5" w:rsidRPr="00E008D6" w:rsidRDefault="00EB03C5" w:rsidP="00EB03C5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 p-value             Test</w:t>
      </w:r>
    </w:p>
    <w:p w:rsidR="00EB03C5" w:rsidRPr="00E008D6" w:rsidRDefault="00EB03C5" w:rsidP="00EB03C5">
      <w:r w:rsidRPr="00E008D6">
        <w:t xml:space="preserve">  956.33   22 &lt; 0.0001        Wald-type</w:t>
      </w:r>
    </w:p>
    <w:p w:rsidR="00EB03C5" w:rsidRPr="00E008D6" w:rsidRDefault="00EB03C5" w:rsidP="00EB03C5">
      <w:r w:rsidRPr="00E008D6">
        <w:t xml:space="preserve"> 1164.42   22 &lt; 0.0001 Likelihood-Ratio</w:t>
      </w:r>
    </w:p>
    <w:p w:rsidR="00EB03C5" w:rsidRPr="00E008D6" w:rsidRDefault="00EB03C5" w:rsidP="00EB03C5"/>
    <w:p w:rsidR="00EB03C5" w:rsidRPr="00E008D6" w:rsidRDefault="00EB03C5" w:rsidP="00EB03C5">
      <w:r w:rsidRPr="00E008D6">
        <w:lastRenderedPageBreak/>
        <w:t>Details on meta-analytical method:</w:t>
      </w:r>
    </w:p>
    <w:p w:rsidR="00EB03C5" w:rsidRPr="00E008D6" w:rsidRDefault="00EB03C5" w:rsidP="00EB03C5">
      <w:r w:rsidRPr="00E008D6">
        <w:t>- Random intercept logistic regression model</w:t>
      </w:r>
    </w:p>
    <w:p w:rsidR="00EB03C5" w:rsidRPr="00E008D6" w:rsidRDefault="00EB03C5" w:rsidP="00EB03C5">
      <w:r w:rsidRPr="00E008D6">
        <w:t>- Maximum-likelihood estimator for tau^2</w:t>
      </w:r>
    </w:p>
    <w:p w:rsidR="00EB03C5" w:rsidRPr="00E008D6" w:rsidRDefault="00EB03C5" w:rsidP="00EB03C5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EB03C5" w:rsidRPr="00E008D6" w:rsidRDefault="00EB03C5" w:rsidP="00EB03C5">
      <w:r w:rsidRPr="00E008D6">
        <w:t>- Logit transformation</w:t>
      </w:r>
    </w:p>
    <w:p w:rsidR="00EB03C5" w:rsidRPr="00E008D6" w:rsidRDefault="00EB03C5" w:rsidP="00EB03C5">
      <w:r w:rsidRPr="00E008D6">
        <w:t xml:space="preserve">- </w:t>
      </w:r>
      <w:proofErr w:type="spellStart"/>
      <w:r w:rsidRPr="00E008D6">
        <w:t>Clopper</w:t>
      </w:r>
      <w:proofErr w:type="spellEnd"/>
      <w:r w:rsidRPr="00E008D6">
        <w:t>-Pearson confidence interval for individual studies</w:t>
      </w:r>
    </w:p>
    <w:p w:rsidR="00026838" w:rsidRPr="00E008D6" w:rsidRDefault="00886771" w:rsidP="00EB03C5">
      <w:pPr>
        <w:rPr>
          <w:b/>
        </w:rPr>
      </w:pPr>
      <w:r w:rsidRPr="00E008D6">
        <w:rPr>
          <w:b/>
        </w:rPr>
        <w:t xml:space="preserve">Item 6: </w:t>
      </w:r>
      <w:r w:rsidR="00026838" w:rsidRPr="00E008D6">
        <w:rPr>
          <w:b/>
        </w:rPr>
        <w:t>Subgroup Analysis</w:t>
      </w:r>
    </w:p>
    <w:p w:rsidR="00026838" w:rsidRPr="00E008D6" w:rsidRDefault="00026838" w:rsidP="00EB03C5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Country subgroup</w:t>
      </w:r>
    </w:p>
    <w:p w:rsidR="00026838" w:rsidRPr="00E008D6" w:rsidRDefault="00026838" w:rsidP="00026838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Country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026838" w:rsidRPr="00E008D6" w:rsidRDefault="00026838" w:rsidP="00026838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026838" w:rsidRPr="00E008D6" w:rsidRDefault="00026838" w:rsidP="00026838"/>
    <w:p w:rsidR="00026838" w:rsidRPr="00E008D6" w:rsidRDefault="00026838" w:rsidP="00026838">
      <w:r w:rsidRPr="00E008D6">
        <w:t>Number of studies combined: k = 32</w:t>
      </w:r>
    </w:p>
    <w:p w:rsidR="00026838" w:rsidRPr="00E008D6" w:rsidRDefault="00026838" w:rsidP="00026838">
      <w:r w:rsidRPr="00E008D6">
        <w:t>Number of observations: o = 29944</w:t>
      </w:r>
    </w:p>
    <w:p w:rsidR="00026838" w:rsidRPr="00E008D6" w:rsidRDefault="00026838" w:rsidP="00026838">
      <w:r w:rsidRPr="00E008D6">
        <w:t>Number of events: e = 6806</w:t>
      </w:r>
    </w:p>
    <w:p w:rsidR="00026838" w:rsidRPr="00E008D6" w:rsidRDefault="00026838" w:rsidP="00026838"/>
    <w:p w:rsidR="00026838" w:rsidRPr="00E008D6" w:rsidRDefault="00026838" w:rsidP="00026838">
      <w:r w:rsidRPr="00E008D6">
        <w:t xml:space="preserve">                     proportion           95%-CI</w:t>
      </w:r>
    </w:p>
    <w:p w:rsidR="00026838" w:rsidRPr="00E008D6" w:rsidRDefault="00026838" w:rsidP="00026838">
      <w:r w:rsidRPr="00E008D6">
        <w:t>Random effects model     0.2138 [0.1658; 0.2711]</w:t>
      </w:r>
    </w:p>
    <w:p w:rsidR="00026838" w:rsidRPr="00E008D6" w:rsidRDefault="00026838" w:rsidP="00026838"/>
    <w:p w:rsidR="00026838" w:rsidRPr="00E008D6" w:rsidRDefault="00026838" w:rsidP="00026838">
      <w:r w:rsidRPr="00E008D6">
        <w:t>Quantifying heterogeneity:</w:t>
      </w:r>
    </w:p>
    <w:p w:rsidR="00026838" w:rsidRPr="00E008D6" w:rsidRDefault="00026838" w:rsidP="00026838">
      <w:r w:rsidRPr="00E008D6">
        <w:t xml:space="preserve"> tau^2 = 0.7341; tau = 0.8568; I^2 = 98.7% [98.5%; 98.8%]; H = 8.68 [8.09; 9.31]</w:t>
      </w:r>
    </w:p>
    <w:p w:rsidR="00026838" w:rsidRPr="00E008D6" w:rsidRDefault="00026838" w:rsidP="00026838"/>
    <w:p w:rsidR="00026838" w:rsidRPr="00E008D6" w:rsidRDefault="00026838" w:rsidP="00026838">
      <w:r w:rsidRPr="00E008D6">
        <w:t>Test of heterogeneity:</w:t>
      </w:r>
    </w:p>
    <w:p w:rsidR="00026838" w:rsidRPr="00E008D6" w:rsidRDefault="00026838" w:rsidP="00026838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026838" w:rsidRPr="00E008D6" w:rsidRDefault="00026838" w:rsidP="00026838">
      <w:r w:rsidRPr="00E008D6">
        <w:t xml:space="preserve"> 2336.27   31       0        Wald-type</w:t>
      </w:r>
    </w:p>
    <w:p w:rsidR="00026838" w:rsidRPr="00E008D6" w:rsidRDefault="00026838" w:rsidP="00026838">
      <w:r w:rsidRPr="00E008D6">
        <w:t xml:space="preserve"> 2630.19   31       0 Likelihood-Ratio</w:t>
      </w:r>
    </w:p>
    <w:p w:rsidR="00026838" w:rsidRPr="00E008D6" w:rsidRDefault="00026838" w:rsidP="00026838"/>
    <w:p w:rsidR="00026838" w:rsidRPr="00E008D6" w:rsidRDefault="00026838" w:rsidP="00026838">
      <w:r w:rsidRPr="00E008D6">
        <w:t>Results for subgroups (random effects model):</w:t>
      </w:r>
    </w:p>
    <w:p w:rsidR="00026838" w:rsidRPr="00E008D6" w:rsidRDefault="00026838" w:rsidP="00026838">
      <w:r w:rsidRPr="00E008D6">
        <w:t xml:space="preserve">                      k proportion           95%-CI  tau^2    tau      Q   I^2</w:t>
      </w:r>
    </w:p>
    <w:p w:rsidR="00026838" w:rsidRPr="00E008D6" w:rsidRDefault="00026838" w:rsidP="00026838">
      <w:r w:rsidRPr="00E008D6">
        <w:t>Country = Cambodia    4     0.2886 [0.1748; 0.4371] 0.1588 0.3985 143.55 97.9%</w:t>
      </w:r>
    </w:p>
    <w:p w:rsidR="00026838" w:rsidRPr="00E008D6" w:rsidRDefault="00026838" w:rsidP="00026838">
      <w:r w:rsidRPr="00E008D6">
        <w:t>Country = Indonesia   8     0.1605 [0.0731; 0.3169] 1.0966 1.0472 570.84 98.8%</w:t>
      </w:r>
    </w:p>
    <w:p w:rsidR="00026838" w:rsidRPr="00E008D6" w:rsidRDefault="00026838" w:rsidP="00026838">
      <w:r w:rsidRPr="00E008D6">
        <w:t>Country = Laos        2     0.3883 [0.0054; 0.9867] 0.2677 0.5174  41.78 97.6%</w:t>
      </w:r>
    </w:p>
    <w:p w:rsidR="00026838" w:rsidRPr="00E008D6" w:rsidRDefault="00026838" w:rsidP="00026838">
      <w:r w:rsidRPr="00E008D6">
        <w:lastRenderedPageBreak/>
        <w:t>Country = Malaysia    3     0.1666 [0.0520; 0.4211] 0.2005 0.4477  14.04 85.8%</w:t>
      </w:r>
    </w:p>
    <w:p w:rsidR="00026838" w:rsidRPr="00E008D6" w:rsidRDefault="00026838" w:rsidP="00026838">
      <w:r w:rsidRPr="00E008D6">
        <w:t>Country = Singapore   2     0.1743 [0.0082; 0.8433] 0.1060 0.3256  11.55 91.3%</w:t>
      </w:r>
    </w:p>
    <w:p w:rsidR="00026838" w:rsidRPr="00E008D6" w:rsidRDefault="00026838" w:rsidP="00026838">
      <w:r w:rsidRPr="00E008D6">
        <w:t>Country = Thailand    7     0.2041 [0.1130; 0.3405] 0.5620 0.7497 532.66 98.9%</w:t>
      </w:r>
    </w:p>
    <w:p w:rsidR="00026838" w:rsidRPr="00E008D6" w:rsidRDefault="00026838" w:rsidP="00026838">
      <w:r w:rsidRPr="00E008D6">
        <w:t>Country = Vietnam     6     0.2593 [0.1197; 0.4739] 0.7971 0.8928 315.16 98.4%</w:t>
      </w:r>
    </w:p>
    <w:p w:rsidR="00026838" w:rsidRPr="00E008D6" w:rsidRDefault="00026838" w:rsidP="00026838"/>
    <w:p w:rsidR="00026838" w:rsidRPr="00E008D6" w:rsidRDefault="00026838" w:rsidP="00026838">
      <w:r w:rsidRPr="00E008D6">
        <w:t>Test for subgroup differences (random effects model):</w:t>
      </w:r>
    </w:p>
    <w:p w:rsidR="00026838" w:rsidRPr="00E008D6" w:rsidRDefault="00026838" w:rsidP="00026838">
      <w:r w:rsidRPr="00E008D6">
        <w:t xml:space="preserve">                     Q </w:t>
      </w:r>
      <w:proofErr w:type="spellStart"/>
      <w:r w:rsidRPr="00E008D6">
        <w:t>d.f.</w:t>
      </w:r>
      <w:proofErr w:type="spellEnd"/>
      <w:r w:rsidRPr="00E008D6">
        <w:t xml:space="preserve"> p-value</w:t>
      </w:r>
    </w:p>
    <w:p w:rsidR="00026838" w:rsidRPr="00E008D6" w:rsidRDefault="00026838" w:rsidP="00026838">
      <w:r w:rsidRPr="00E008D6">
        <w:t>Between groups   11.81    6  0.0662</w:t>
      </w:r>
    </w:p>
    <w:p w:rsidR="00026838" w:rsidRPr="00E008D6" w:rsidRDefault="00026838" w:rsidP="00026838"/>
    <w:p w:rsidR="00026838" w:rsidRPr="00E008D6" w:rsidRDefault="00026838" w:rsidP="00026838">
      <w:r w:rsidRPr="00E008D6">
        <w:t>Details on meta-analytical method:</w:t>
      </w:r>
    </w:p>
    <w:p w:rsidR="00026838" w:rsidRPr="00E008D6" w:rsidRDefault="00026838" w:rsidP="00026838">
      <w:r w:rsidRPr="00E008D6">
        <w:t>- Random intercept logistic regression model</w:t>
      </w:r>
    </w:p>
    <w:p w:rsidR="00026838" w:rsidRPr="00E008D6" w:rsidRDefault="00026838" w:rsidP="00026838">
      <w:r w:rsidRPr="00E008D6">
        <w:t>- Maximum-likelihood estimator for tau^2</w:t>
      </w:r>
    </w:p>
    <w:p w:rsidR="00026838" w:rsidRPr="00E008D6" w:rsidRDefault="00026838" w:rsidP="00026838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026838" w:rsidRPr="00E008D6" w:rsidRDefault="00026838" w:rsidP="00026838">
      <w:r w:rsidRPr="00E008D6">
        <w:t>- Logit transformation</w:t>
      </w:r>
    </w:p>
    <w:p w:rsidR="00026838" w:rsidRPr="00E008D6" w:rsidRDefault="00026838" w:rsidP="00026838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Sampling Duration</w:t>
      </w:r>
    </w:p>
    <w:p w:rsidR="00026838" w:rsidRPr="00E008D6" w:rsidRDefault="00026838" w:rsidP="00026838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</w:t>
      </w:r>
      <w:proofErr w:type="spellStart"/>
      <w:r w:rsidRPr="00E008D6">
        <w:t>SamplingDuration</w:t>
      </w:r>
      <w:proofErr w:type="spellEnd"/>
      <w:r w:rsidRPr="00E008D6">
        <w:t xml:space="preserve">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026838" w:rsidRPr="00E008D6" w:rsidRDefault="00026838" w:rsidP="00026838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026838" w:rsidRPr="00E008D6" w:rsidRDefault="00026838" w:rsidP="00026838"/>
    <w:p w:rsidR="00026838" w:rsidRPr="00E008D6" w:rsidRDefault="00026838" w:rsidP="00026838">
      <w:r w:rsidRPr="00E008D6">
        <w:t>Number of studies combined: k = 32</w:t>
      </w:r>
    </w:p>
    <w:p w:rsidR="00026838" w:rsidRPr="00E008D6" w:rsidRDefault="00026838" w:rsidP="00026838">
      <w:r w:rsidRPr="00E008D6">
        <w:t>Number of observations: o = 29944</w:t>
      </w:r>
    </w:p>
    <w:p w:rsidR="00026838" w:rsidRPr="00E008D6" w:rsidRDefault="00026838" w:rsidP="00026838">
      <w:r w:rsidRPr="00E008D6">
        <w:t>Number of events: e = 6806</w:t>
      </w:r>
    </w:p>
    <w:p w:rsidR="00026838" w:rsidRPr="00E008D6" w:rsidRDefault="00026838" w:rsidP="00026838"/>
    <w:p w:rsidR="00026838" w:rsidRPr="00E008D6" w:rsidRDefault="00026838" w:rsidP="00026838">
      <w:r w:rsidRPr="00E008D6">
        <w:t xml:space="preserve">                     proportion           95%-CI</w:t>
      </w:r>
    </w:p>
    <w:p w:rsidR="00026838" w:rsidRPr="00E008D6" w:rsidRDefault="00026838" w:rsidP="00026838">
      <w:r w:rsidRPr="00E008D6">
        <w:t>Random effects model     0.2138 [0.1658; 0.2711]</w:t>
      </w:r>
    </w:p>
    <w:p w:rsidR="00026838" w:rsidRPr="00E008D6" w:rsidRDefault="00026838" w:rsidP="00026838"/>
    <w:p w:rsidR="00026838" w:rsidRPr="00E008D6" w:rsidRDefault="00026838" w:rsidP="00026838">
      <w:r w:rsidRPr="00E008D6">
        <w:t>Quantifying heterogeneity:</w:t>
      </w:r>
    </w:p>
    <w:p w:rsidR="00026838" w:rsidRPr="00E008D6" w:rsidRDefault="00026838" w:rsidP="00026838">
      <w:r w:rsidRPr="00E008D6">
        <w:t xml:space="preserve"> tau^2 = 0.7341; tau = 0.8568; I^2 = 98.7% [98.5%; 98.8%]; H = 8.68 [8.09; 9.31]</w:t>
      </w:r>
    </w:p>
    <w:p w:rsidR="00026838" w:rsidRPr="00E008D6" w:rsidRDefault="00026838" w:rsidP="00026838"/>
    <w:p w:rsidR="00026838" w:rsidRPr="00E008D6" w:rsidRDefault="00026838" w:rsidP="00026838">
      <w:r w:rsidRPr="00E008D6">
        <w:t>Test of heterogeneity:</w:t>
      </w:r>
    </w:p>
    <w:p w:rsidR="00026838" w:rsidRPr="00E008D6" w:rsidRDefault="00026838" w:rsidP="00026838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026838" w:rsidRPr="00E008D6" w:rsidRDefault="00026838" w:rsidP="00026838">
      <w:r w:rsidRPr="00E008D6">
        <w:t xml:space="preserve"> 2336.27   31       0        Wald-type</w:t>
      </w:r>
    </w:p>
    <w:p w:rsidR="00026838" w:rsidRPr="00E008D6" w:rsidRDefault="00026838" w:rsidP="00026838">
      <w:r w:rsidRPr="00E008D6">
        <w:lastRenderedPageBreak/>
        <w:t xml:space="preserve"> 2630.19   31       0 Likelihood-Ratio</w:t>
      </w:r>
    </w:p>
    <w:p w:rsidR="00026838" w:rsidRPr="00E008D6" w:rsidRDefault="00026838" w:rsidP="00026838"/>
    <w:p w:rsidR="00026838" w:rsidRPr="00E008D6" w:rsidRDefault="00026838" w:rsidP="00026838">
      <w:r w:rsidRPr="00E008D6">
        <w:t>Results for subgroups (random effects model):</w:t>
      </w:r>
    </w:p>
    <w:p w:rsidR="00026838" w:rsidRPr="00E008D6" w:rsidRDefault="00026838" w:rsidP="00026838">
      <w:r w:rsidRPr="00E008D6">
        <w:t xml:space="preserve">                                  k proportion           95%-CI  tau^2    tau</w:t>
      </w:r>
    </w:p>
    <w:p w:rsidR="00026838" w:rsidRPr="00E008D6" w:rsidRDefault="00026838" w:rsidP="00026838">
      <w:proofErr w:type="spellStart"/>
      <w:r w:rsidRPr="00E008D6">
        <w:t>SamplingDuration</w:t>
      </w:r>
      <w:proofErr w:type="spellEnd"/>
      <w:r w:rsidRPr="00E008D6">
        <w:t xml:space="preserve"> = 10 and above   1     0.4112 [0.3898; 0.4329]     --     --</w:t>
      </w:r>
    </w:p>
    <w:p w:rsidR="00026838" w:rsidRPr="00E008D6" w:rsidRDefault="00026838" w:rsidP="00026838">
      <w:proofErr w:type="spellStart"/>
      <w:r w:rsidRPr="00E008D6">
        <w:t>SamplingDuration</w:t>
      </w:r>
      <w:proofErr w:type="spellEnd"/>
      <w:r w:rsidRPr="00E008D6">
        <w:t xml:space="preserve"> = 1 to 4        29     0.2054 [0.1554; 0.2663] 0.7737 0.8796</w:t>
      </w:r>
    </w:p>
    <w:p w:rsidR="00026838" w:rsidRPr="00E008D6" w:rsidRDefault="00026838" w:rsidP="00026838">
      <w:proofErr w:type="spellStart"/>
      <w:r w:rsidRPr="00E008D6">
        <w:t>SamplingDuration</w:t>
      </w:r>
      <w:proofErr w:type="spellEnd"/>
      <w:r w:rsidRPr="00E008D6">
        <w:t xml:space="preserve"> = 5 to 9         2     0.2571 [0.0592; 0.6558] 0.0339 0.1843</w:t>
      </w:r>
    </w:p>
    <w:p w:rsidR="00026838" w:rsidRPr="00E008D6" w:rsidRDefault="00026838" w:rsidP="00026838">
      <w:r w:rsidRPr="00E008D6">
        <w:t xml:space="preserve">                                      Q   I^2</w:t>
      </w:r>
    </w:p>
    <w:p w:rsidR="00026838" w:rsidRPr="00E008D6" w:rsidRDefault="00026838" w:rsidP="00026838">
      <w:proofErr w:type="spellStart"/>
      <w:r w:rsidRPr="00E008D6">
        <w:t>SamplingDuration</w:t>
      </w:r>
      <w:proofErr w:type="spellEnd"/>
      <w:r w:rsidRPr="00E008D6">
        <w:t xml:space="preserve"> = 10 and above      --    --</w:t>
      </w:r>
    </w:p>
    <w:p w:rsidR="00026838" w:rsidRPr="00E008D6" w:rsidRDefault="00026838" w:rsidP="00026838">
      <w:proofErr w:type="spellStart"/>
      <w:r w:rsidRPr="00E008D6">
        <w:t>SamplingDuration</w:t>
      </w:r>
      <w:proofErr w:type="spellEnd"/>
      <w:r w:rsidRPr="00E008D6">
        <w:t xml:space="preserve"> = 1 to 4       1999.83 98.6%</w:t>
      </w:r>
    </w:p>
    <w:p w:rsidR="00026838" w:rsidRPr="00E008D6" w:rsidRDefault="00026838" w:rsidP="00026838">
      <w:proofErr w:type="spellStart"/>
      <w:r w:rsidRPr="00E008D6">
        <w:t>SamplingDuration</w:t>
      </w:r>
      <w:proofErr w:type="spellEnd"/>
      <w:r w:rsidRPr="00E008D6">
        <w:t xml:space="preserve"> = 5 to 9         34.62 97.1%</w:t>
      </w:r>
    </w:p>
    <w:p w:rsidR="00026838" w:rsidRPr="00E008D6" w:rsidRDefault="00026838" w:rsidP="00026838"/>
    <w:p w:rsidR="00026838" w:rsidRPr="00E008D6" w:rsidRDefault="00026838" w:rsidP="00026838">
      <w:r w:rsidRPr="00E008D6">
        <w:t>Test for subgroup differences (random effects model):</w:t>
      </w:r>
    </w:p>
    <w:p w:rsidR="00026838" w:rsidRPr="00E008D6" w:rsidRDefault="00026838" w:rsidP="00026838">
      <w:r w:rsidRPr="00E008D6">
        <w:t xml:space="preserve">                     Q </w:t>
      </w:r>
      <w:proofErr w:type="spellStart"/>
      <w:r w:rsidRPr="00E008D6">
        <w:t>d.f.</w:t>
      </w:r>
      <w:proofErr w:type="spellEnd"/>
      <w:r w:rsidRPr="00E008D6">
        <w:t xml:space="preserve">  p-value</w:t>
      </w:r>
    </w:p>
    <w:p w:rsidR="00026838" w:rsidRPr="00E008D6" w:rsidRDefault="00026838" w:rsidP="00026838">
      <w:r w:rsidRPr="00E008D6">
        <w:t>Between groups   53.53    2 &lt; 0.0001</w:t>
      </w:r>
    </w:p>
    <w:p w:rsidR="00026838" w:rsidRPr="00E008D6" w:rsidRDefault="00026838" w:rsidP="00026838"/>
    <w:p w:rsidR="00026838" w:rsidRPr="00E008D6" w:rsidRDefault="00026838" w:rsidP="00026838">
      <w:r w:rsidRPr="00E008D6">
        <w:t>Details on meta-analytical method:</w:t>
      </w:r>
    </w:p>
    <w:p w:rsidR="00026838" w:rsidRPr="00E008D6" w:rsidRDefault="00026838" w:rsidP="00026838">
      <w:r w:rsidRPr="00E008D6">
        <w:t>- Random intercept logistic regression model</w:t>
      </w:r>
    </w:p>
    <w:p w:rsidR="00026838" w:rsidRPr="00E008D6" w:rsidRDefault="00026838" w:rsidP="00026838">
      <w:r w:rsidRPr="00E008D6">
        <w:t>- Maximum-likelihood estimator for tau^2</w:t>
      </w:r>
    </w:p>
    <w:p w:rsidR="00026838" w:rsidRPr="00E008D6" w:rsidRDefault="00026838" w:rsidP="00026838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026838" w:rsidRPr="00E008D6" w:rsidRDefault="00026838" w:rsidP="00026838">
      <w:r w:rsidRPr="00E008D6">
        <w:t>- Logit transformation</w:t>
      </w:r>
    </w:p>
    <w:p w:rsidR="00B73345" w:rsidRPr="00E008D6" w:rsidRDefault="00B73345" w:rsidP="00026838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Diagnostic Method</w:t>
      </w:r>
    </w:p>
    <w:p w:rsidR="00B73345" w:rsidRPr="00E008D6" w:rsidRDefault="00B73345" w:rsidP="00B73345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</w:t>
      </w:r>
      <w:proofErr w:type="spellStart"/>
      <w:r w:rsidRPr="00E008D6">
        <w:t>Diagnostic_Method</w:t>
      </w:r>
      <w:proofErr w:type="spellEnd"/>
      <w:r w:rsidRPr="00E008D6">
        <w:t xml:space="preserve">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B73345" w:rsidRPr="00E008D6" w:rsidRDefault="00B73345" w:rsidP="00B73345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B73345" w:rsidRPr="00E008D6" w:rsidRDefault="00B73345" w:rsidP="00B73345"/>
    <w:p w:rsidR="00B73345" w:rsidRPr="00E008D6" w:rsidRDefault="00B73345" w:rsidP="00B73345">
      <w:r w:rsidRPr="00E008D6">
        <w:t>Number of studies combined: k = 32</w:t>
      </w:r>
    </w:p>
    <w:p w:rsidR="00B73345" w:rsidRPr="00E008D6" w:rsidRDefault="00B73345" w:rsidP="00B73345">
      <w:r w:rsidRPr="00E008D6">
        <w:t>Number of observations: o = 29944</w:t>
      </w:r>
    </w:p>
    <w:p w:rsidR="00B73345" w:rsidRPr="00E008D6" w:rsidRDefault="00B73345" w:rsidP="00B73345">
      <w:r w:rsidRPr="00E008D6">
        <w:t>Number of events: e = 6806</w:t>
      </w:r>
    </w:p>
    <w:p w:rsidR="00B73345" w:rsidRPr="00E008D6" w:rsidRDefault="00B73345" w:rsidP="00B73345"/>
    <w:p w:rsidR="00B73345" w:rsidRPr="00E008D6" w:rsidRDefault="00B73345" w:rsidP="00B73345">
      <w:r w:rsidRPr="00E008D6">
        <w:t xml:space="preserve">                     proportion           95%-CI</w:t>
      </w:r>
    </w:p>
    <w:p w:rsidR="00B73345" w:rsidRPr="00E008D6" w:rsidRDefault="00B73345" w:rsidP="00B73345">
      <w:r w:rsidRPr="00E008D6">
        <w:t>Random effects model     0.2138 [0.1658; 0.2711]</w:t>
      </w:r>
    </w:p>
    <w:p w:rsidR="00B73345" w:rsidRPr="00E008D6" w:rsidRDefault="00B73345" w:rsidP="00B73345"/>
    <w:p w:rsidR="00B73345" w:rsidRPr="00E008D6" w:rsidRDefault="00B73345" w:rsidP="00B73345">
      <w:r w:rsidRPr="00E008D6">
        <w:t>Quantifying heterogeneity:</w:t>
      </w:r>
    </w:p>
    <w:p w:rsidR="00B73345" w:rsidRPr="00E008D6" w:rsidRDefault="00B73345" w:rsidP="00B73345">
      <w:r w:rsidRPr="00E008D6">
        <w:t xml:space="preserve"> tau^2 = 0.7341; tau = 0.8568; I^2 = 98.7% [98.5%; 98.8%]; H = 8.68 [8.09; 9.31]</w:t>
      </w:r>
    </w:p>
    <w:p w:rsidR="00B73345" w:rsidRPr="00E008D6" w:rsidRDefault="00B73345" w:rsidP="00B73345"/>
    <w:p w:rsidR="00B73345" w:rsidRPr="00E008D6" w:rsidRDefault="00B73345" w:rsidP="00B73345">
      <w:r w:rsidRPr="00E008D6">
        <w:t>Test of heterogeneity:</w:t>
      </w:r>
    </w:p>
    <w:p w:rsidR="00B73345" w:rsidRPr="00E008D6" w:rsidRDefault="00B73345" w:rsidP="00B73345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B73345" w:rsidRPr="00E008D6" w:rsidRDefault="00B73345" w:rsidP="00B73345">
      <w:r w:rsidRPr="00E008D6">
        <w:t xml:space="preserve"> 2336.27   31       0        Wald-type</w:t>
      </w:r>
    </w:p>
    <w:p w:rsidR="00B73345" w:rsidRPr="00E008D6" w:rsidRDefault="00B73345" w:rsidP="00B73345">
      <w:r w:rsidRPr="00E008D6">
        <w:t xml:space="preserve"> 2630.19   31       0 Likelihood-Ratio</w:t>
      </w:r>
    </w:p>
    <w:p w:rsidR="00B73345" w:rsidRPr="00E008D6" w:rsidRDefault="00B73345" w:rsidP="00B73345"/>
    <w:p w:rsidR="00B73345" w:rsidRPr="00E008D6" w:rsidRDefault="00B73345" w:rsidP="00B73345">
      <w:r w:rsidRPr="00E008D6">
        <w:t>Results for subgroups (random effects model):</w:t>
      </w:r>
    </w:p>
    <w:p w:rsidR="00B73345" w:rsidRPr="00E008D6" w:rsidRDefault="00B73345" w:rsidP="00B73345">
      <w:r w:rsidRPr="00E008D6">
        <w:t xml:space="preserve">                               k proportion           95%-CI  tau^2    tau       Q</w:t>
      </w:r>
    </w:p>
    <w:p w:rsidR="00B73345" w:rsidRPr="00E008D6" w:rsidRDefault="00B73345" w:rsidP="00B73345">
      <w:proofErr w:type="spellStart"/>
      <w:r w:rsidRPr="00E008D6">
        <w:t>Diagnostic_Method</w:t>
      </w:r>
      <w:proofErr w:type="spellEnd"/>
      <w:r w:rsidRPr="00E008D6">
        <w:t xml:space="preserve"> = Total Ig  11     0.2696 [0.1748; 0.3914] 0.6583 0.8114  427.49</w:t>
      </w:r>
    </w:p>
    <w:p w:rsidR="00B73345" w:rsidRPr="00E008D6" w:rsidRDefault="00B73345" w:rsidP="00B73345">
      <w:proofErr w:type="spellStart"/>
      <w:r w:rsidRPr="00E008D6">
        <w:t>Diagnostic_Method</w:t>
      </w:r>
      <w:proofErr w:type="spellEnd"/>
      <w:r w:rsidRPr="00E008D6">
        <w:t xml:space="preserve"> = IgG       21     0.1885 [0.1366; 0.2544] 0.6935 0.8328 1299.21</w:t>
      </w:r>
    </w:p>
    <w:p w:rsidR="00B73345" w:rsidRPr="00E008D6" w:rsidRDefault="00B73345" w:rsidP="00B73345">
      <w:r w:rsidRPr="00E008D6">
        <w:t xml:space="preserve">                               I^2</w:t>
      </w:r>
    </w:p>
    <w:p w:rsidR="00B73345" w:rsidRPr="00E008D6" w:rsidRDefault="00B73345" w:rsidP="00B73345">
      <w:proofErr w:type="spellStart"/>
      <w:r w:rsidRPr="00E008D6">
        <w:t>Diagnostic_Method</w:t>
      </w:r>
      <w:proofErr w:type="spellEnd"/>
      <w:r w:rsidRPr="00E008D6">
        <w:t xml:space="preserve"> = Total Ig 97.7%</w:t>
      </w:r>
    </w:p>
    <w:p w:rsidR="00B73345" w:rsidRPr="00E008D6" w:rsidRDefault="00B73345" w:rsidP="00B73345">
      <w:proofErr w:type="spellStart"/>
      <w:r w:rsidRPr="00E008D6">
        <w:t>Diagnostic_Method</w:t>
      </w:r>
      <w:proofErr w:type="spellEnd"/>
      <w:r w:rsidRPr="00E008D6">
        <w:t xml:space="preserve"> = IgG      98.5%</w:t>
      </w:r>
    </w:p>
    <w:p w:rsidR="00B73345" w:rsidRPr="00E008D6" w:rsidRDefault="00B73345" w:rsidP="00B73345"/>
    <w:p w:rsidR="00B73345" w:rsidRPr="00E008D6" w:rsidRDefault="00B73345" w:rsidP="00B73345">
      <w:r w:rsidRPr="00E008D6">
        <w:t>Test for subgroup differences (random effects model):</w:t>
      </w:r>
    </w:p>
    <w:p w:rsidR="00B73345" w:rsidRPr="00E008D6" w:rsidRDefault="00B73345" w:rsidP="00B73345">
      <w:r w:rsidRPr="00E008D6">
        <w:t xml:space="preserve">                    Q </w:t>
      </w:r>
      <w:proofErr w:type="spellStart"/>
      <w:r w:rsidRPr="00E008D6">
        <w:t>d.f.</w:t>
      </w:r>
      <w:proofErr w:type="spellEnd"/>
      <w:r w:rsidRPr="00E008D6">
        <w:t xml:space="preserve"> p-value</w:t>
      </w:r>
    </w:p>
    <w:p w:rsidR="00B73345" w:rsidRPr="00E008D6" w:rsidRDefault="00B73345" w:rsidP="00B73345">
      <w:r w:rsidRPr="00E008D6">
        <w:t>Between groups   2.23    1  0.1350</w:t>
      </w:r>
    </w:p>
    <w:p w:rsidR="00B73345" w:rsidRPr="00E008D6" w:rsidRDefault="00B73345" w:rsidP="00B73345"/>
    <w:p w:rsidR="00B73345" w:rsidRPr="00E008D6" w:rsidRDefault="00B73345" w:rsidP="00B73345">
      <w:r w:rsidRPr="00E008D6">
        <w:t>Details on meta-analytical method:</w:t>
      </w:r>
    </w:p>
    <w:p w:rsidR="00B73345" w:rsidRPr="00E008D6" w:rsidRDefault="00B73345" w:rsidP="00B73345">
      <w:r w:rsidRPr="00E008D6">
        <w:t>- Random intercept logistic regression model</w:t>
      </w:r>
    </w:p>
    <w:p w:rsidR="00B73345" w:rsidRPr="00E008D6" w:rsidRDefault="00B73345" w:rsidP="00B73345">
      <w:r w:rsidRPr="00E008D6">
        <w:t>- Maximum-likelihood estimator for tau^2</w:t>
      </w:r>
    </w:p>
    <w:p w:rsidR="00B73345" w:rsidRPr="00E008D6" w:rsidRDefault="00B73345" w:rsidP="00B73345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B73345" w:rsidRPr="00E008D6" w:rsidRDefault="00B73345" w:rsidP="00B73345">
      <w:r w:rsidRPr="00E008D6">
        <w:t>- Logit transformation</w:t>
      </w:r>
    </w:p>
    <w:p w:rsidR="00B73345" w:rsidRPr="00E008D6" w:rsidRDefault="00B73345" w:rsidP="00B73345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Assay type used</w:t>
      </w:r>
    </w:p>
    <w:p w:rsidR="00B73345" w:rsidRPr="00E008D6" w:rsidRDefault="00B73345" w:rsidP="00B73345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</w:t>
      </w:r>
      <w:proofErr w:type="spellStart"/>
      <w:r w:rsidRPr="00E008D6">
        <w:t>Assay_type_used</w:t>
      </w:r>
      <w:proofErr w:type="spellEnd"/>
      <w:r w:rsidRPr="00E008D6">
        <w:t xml:space="preserve">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B73345" w:rsidRPr="00E008D6" w:rsidRDefault="00B73345" w:rsidP="00B73345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B73345" w:rsidRPr="00E008D6" w:rsidRDefault="00B73345" w:rsidP="00B73345"/>
    <w:p w:rsidR="00B73345" w:rsidRPr="00E008D6" w:rsidRDefault="00B73345" w:rsidP="00B73345">
      <w:r w:rsidRPr="00E008D6">
        <w:t>Number of studies combined: k = 32</w:t>
      </w:r>
    </w:p>
    <w:p w:rsidR="00B73345" w:rsidRPr="00E008D6" w:rsidRDefault="00B73345" w:rsidP="00B73345">
      <w:r w:rsidRPr="00E008D6">
        <w:lastRenderedPageBreak/>
        <w:t>Number of observations: o = 29944</w:t>
      </w:r>
    </w:p>
    <w:p w:rsidR="00B73345" w:rsidRPr="00E008D6" w:rsidRDefault="00B73345" w:rsidP="00B73345">
      <w:r w:rsidRPr="00E008D6">
        <w:t>Number of events: e = 6806</w:t>
      </w:r>
    </w:p>
    <w:p w:rsidR="00B73345" w:rsidRPr="00E008D6" w:rsidRDefault="00B73345" w:rsidP="00B73345"/>
    <w:p w:rsidR="00B73345" w:rsidRPr="00E008D6" w:rsidRDefault="00B73345" w:rsidP="00B73345">
      <w:r w:rsidRPr="00E008D6">
        <w:t xml:space="preserve">                     proportion           95%-CI</w:t>
      </w:r>
    </w:p>
    <w:p w:rsidR="00B73345" w:rsidRPr="00E008D6" w:rsidRDefault="00B73345" w:rsidP="00B73345">
      <w:r w:rsidRPr="00E008D6">
        <w:t>Random effects model     0.2138 [0.1658; 0.2711]</w:t>
      </w:r>
    </w:p>
    <w:p w:rsidR="00B73345" w:rsidRPr="00E008D6" w:rsidRDefault="00B73345" w:rsidP="00B73345"/>
    <w:p w:rsidR="00B73345" w:rsidRPr="00E008D6" w:rsidRDefault="00B73345" w:rsidP="00B73345">
      <w:r w:rsidRPr="00E008D6">
        <w:t>Quantifying heterogeneity:</w:t>
      </w:r>
    </w:p>
    <w:p w:rsidR="00B73345" w:rsidRPr="00E008D6" w:rsidRDefault="00B73345" w:rsidP="00B73345">
      <w:r w:rsidRPr="00E008D6">
        <w:t xml:space="preserve"> tau^2 = 0.7341; tau = 0.8568; I^2 = 98.7% [98.5%; 98.8%]; H = 8.68 [8.09; 9.31]</w:t>
      </w:r>
    </w:p>
    <w:p w:rsidR="00B73345" w:rsidRPr="00E008D6" w:rsidRDefault="00B73345" w:rsidP="00B73345"/>
    <w:p w:rsidR="00B73345" w:rsidRPr="00E008D6" w:rsidRDefault="00B73345" w:rsidP="00B73345">
      <w:r w:rsidRPr="00E008D6">
        <w:t>Test of heterogeneity:</w:t>
      </w:r>
    </w:p>
    <w:p w:rsidR="00B73345" w:rsidRPr="00E008D6" w:rsidRDefault="00B73345" w:rsidP="00B73345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B73345" w:rsidRPr="00E008D6" w:rsidRDefault="00B73345" w:rsidP="00B73345">
      <w:r w:rsidRPr="00E008D6">
        <w:t xml:space="preserve"> 2336.27   31       0        Wald-type</w:t>
      </w:r>
    </w:p>
    <w:p w:rsidR="00B73345" w:rsidRPr="00E008D6" w:rsidRDefault="00B73345" w:rsidP="00B73345">
      <w:r w:rsidRPr="00E008D6">
        <w:t xml:space="preserve"> 2630.19   31       0 Likelihood-Ratio</w:t>
      </w:r>
    </w:p>
    <w:p w:rsidR="00B73345" w:rsidRPr="00E008D6" w:rsidRDefault="00B73345" w:rsidP="00B73345"/>
    <w:p w:rsidR="00B73345" w:rsidRPr="00E008D6" w:rsidRDefault="00B73345" w:rsidP="00B73345">
      <w:r w:rsidRPr="00E008D6">
        <w:t>Results for subgroups (random effects model):</w:t>
      </w:r>
    </w:p>
    <w:p w:rsidR="00B73345" w:rsidRPr="00E008D6" w:rsidRDefault="00B73345" w:rsidP="00B73345">
      <w:r w:rsidRPr="00E008D6">
        <w:t xml:space="preserve">                                         k proportion           95%-CI  tau^2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Wantai</w:t>
      </w:r>
      <w:proofErr w:type="spellEnd"/>
      <w:r w:rsidRPr="00E008D6">
        <w:t xml:space="preserve"> Bio-Pharm       5     0.2743 [0.1636; 0.4223] 0.2504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Others                 4     0.2399 [0.0776; 0.5422] 0.6695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Mizuo</w:t>
      </w:r>
      <w:proofErr w:type="spellEnd"/>
      <w:r w:rsidRPr="00E008D6">
        <w:t xml:space="preserve"> et al., method   4     0.1762 [0.0582; 0.4254] 0.5822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Genelabs</w:t>
      </w:r>
      <w:proofErr w:type="spellEnd"/>
      <w:r w:rsidRPr="00E008D6">
        <w:t xml:space="preserve"> Diagnostics   3     0.1958 [0.0099; 0.8559] 1.6305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MP </w:t>
      </w:r>
      <w:proofErr w:type="spellStart"/>
      <w:r w:rsidRPr="00E008D6">
        <w:t>Biomedicals</w:t>
      </w:r>
      <w:proofErr w:type="spellEnd"/>
      <w:r w:rsidRPr="00E008D6">
        <w:t xml:space="preserve">         4     0.2570 [0.0762; 0.5920] 0.8013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In-house assay         2     0.1749 [0.0000; 0.9999] 1.5030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Euroimmum</w:t>
      </w:r>
      <w:proofErr w:type="spellEnd"/>
      <w:r w:rsidRPr="00E008D6">
        <w:t>, Lubeck      3     0.3141 [0.2214; 0.4245] 0.0275</w:t>
      </w:r>
    </w:p>
    <w:p w:rsidR="00B73345" w:rsidRPr="00E008D6" w:rsidRDefault="00B73345" w:rsidP="00B73345">
      <w:proofErr w:type="spellStart"/>
      <w:r w:rsidRPr="00E008D6">
        <w:t>Assay_typ</w:t>
      </w:r>
      <w:r w:rsidR="00886771" w:rsidRPr="00E008D6">
        <w:t>e_used</w:t>
      </w:r>
      <w:proofErr w:type="spellEnd"/>
      <w:r w:rsidR="00886771" w:rsidRPr="00E008D6">
        <w:t xml:space="preserve"> = Abbott Laboratory     3     0.1248 [0.02</w:t>
      </w:r>
      <w:r w:rsidRPr="00E008D6">
        <w:t>64</w:t>
      </w:r>
      <w:r w:rsidR="00886771" w:rsidRPr="00E008D6">
        <w:t>; 0.284</w:t>
      </w:r>
      <w:r w:rsidRPr="00E008D6">
        <w:t>9]     --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WRAIR EIA              2     0.1665 [0.0047; 0.8936] 0.1549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DIA.PRO Diagnostic     2     0.2417 [0.0007; 0.9929] 0.4544</w:t>
      </w:r>
    </w:p>
    <w:p w:rsidR="00B73345" w:rsidRPr="00E008D6" w:rsidRDefault="00B73345" w:rsidP="00B73345">
      <w:r w:rsidRPr="00E008D6">
        <w:t xml:space="preserve">                                          tau      Q   I^2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Wantai</w:t>
      </w:r>
      <w:proofErr w:type="spellEnd"/>
      <w:r w:rsidRPr="00E008D6">
        <w:t xml:space="preserve"> Bio-Pharm     0.5004  90.28 95.6%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Others               0.8182 157.77 98.1%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Mizuo</w:t>
      </w:r>
      <w:proofErr w:type="spellEnd"/>
      <w:r w:rsidRPr="00E008D6">
        <w:t xml:space="preserve"> et al., method 0.7630  95.94 96.9%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Genelabs</w:t>
      </w:r>
      <w:proofErr w:type="spellEnd"/>
      <w:r w:rsidRPr="00E008D6">
        <w:t xml:space="preserve"> Diagnostics 1.2769 362.94 99.4%</w:t>
      </w:r>
    </w:p>
    <w:p w:rsidR="00B73345" w:rsidRPr="00E008D6" w:rsidRDefault="00B73345" w:rsidP="00B73345">
      <w:proofErr w:type="spellStart"/>
      <w:r w:rsidRPr="00E008D6">
        <w:lastRenderedPageBreak/>
        <w:t>Assay_type_used</w:t>
      </w:r>
      <w:proofErr w:type="spellEnd"/>
      <w:r w:rsidRPr="00E008D6">
        <w:t xml:space="preserve"> = MP </w:t>
      </w:r>
      <w:proofErr w:type="spellStart"/>
      <w:r w:rsidRPr="00E008D6">
        <w:t>Biomedicals</w:t>
      </w:r>
      <w:proofErr w:type="spellEnd"/>
      <w:r w:rsidRPr="00E008D6">
        <w:t xml:space="preserve">       0.8952 334.69 99.1%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In-house assay       1.2260 113.49 99.1%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</w:t>
      </w:r>
      <w:proofErr w:type="spellStart"/>
      <w:r w:rsidRPr="00E008D6">
        <w:t>Euroimmum</w:t>
      </w:r>
      <w:proofErr w:type="spellEnd"/>
      <w:r w:rsidRPr="00E008D6">
        <w:t>, Lubeck    0.1658  13.00 84.6%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Abbott Laboratory        --     --    --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WRAIR EIA            0.3936  18.67 94.6%</w:t>
      </w:r>
    </w:p>
    <w:p w:rsidR="00B73345" w:rsidRPr="00E008D6" w:rsidRDefault="00B73345" w:rsidP="00B73345">
      <w:proofErr w:type="spellStart"/>
      <w:r w:rsidRPr="00E008D6">
        <w:t>Assay_type_used</w:t>
      </w:r>
      <w:proofErr w:type="spellEnd"/>
      <w:r w:rsidRPr="00E008D6">
        <w:t xml:space="preserve"> = DIA.PRO Diagnostic   0.6741 209.56 99.5%</w:t>
      </w:r>
    </w:p>
    <w:p w:rsidR="00886771" w:rsidRPr="00E008D6" w:rsidRDefault="00886771" w:rsidP="00B73345"/>
    <w:p w:rsidR="00B73345" w:rsidRPr="00E008D6" w:rsidRDefault="00B73345" w:rsidP="00B73345">
      <w:r w:rsidRPr="00E008D6">
        <w:t>Test for subgroup differences (random effects model):</w:t>
      </w:r>
    </w:p>
    <w:p w:rsidR="00B73345" w:rsidRPr="00E008D6" w:rsidRDefault="00B73345" w:rsidP="00B73345">
      <w:r w:rsidRPr="00E008D6">
        <w:t xml:space="preserve">                      Q </w:t>
      </w:r>
      <w:proofErr w:type="spellStart"/>
      <w:r w:rsidRPr="00E008D6">
        <w:t>d.f.</w:t>
      </w:r>
      <w:proofErr w:type="spellEnd"/>
      <w:r w:rsidRPr="00E008D6">
        <w:t xml:space="preserve">  p-value</w:t>
      </w:r>
    </w:p>
    <w:p w:rsidR="00B73345" w:rsidRPr="00E008D6" w:rsidRDefault="00B73345" w:rsidP="00B73345">
      <w:r w:rsidRPr="00E008D6">
        <w:t>Between groups   104.99   10 &lt; 0.0001</w:t>
      </w:r>
    </w:p>
    <w:p w:rsidR="00B73345" w:rsidRPr="00E008D6" w:rsidRDefault="00B73345" w:rsidP="00B73345"/>
    <w:p w:rsidR="00B73345" w:rsidRPr="00E008D6" w:rsidRDefault="00B73345" w:rsidP="00B73345">
      <w:r w:rsidRPr="00E008D6">
        <w:t>Details on meta-analytical method:</w:t>
      </w:r>
    </w:p>
    <w:p w:rsidR="00B73345" w:rsidRPr="00E008D6" w:rsidRDefault="00B73345" w:rsidP="00B73345">
      <w:r w:rsidRPr="00E008D6">
        <w:t>- Random intercept logistic regression model</w:t>
      </w:r>
    </w:p>
    <w:p w:rsidR="00B73345" w:rsidRPr="00E008D6" w:rsidRDefault="00B73345" w:rsidP="00B73345">
      <w:r w:rsidRPr="00E008D6">
        <w:t>- Maximum-likelihood estimator for tau^2</w:t>
      </w:r>
    </w:p>
    <w:p w:rsidR="00B73345" w:rsidRPr="00E008D6" w:rsidRDefault="00B73345" w:rsidP="00B73345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B73345" w:rsidRPr="00E008D6" w:rsidRDefault="00B73345" w:rsidP="00B73345">
      <w:r w:rsidRPr="00E008D6">
        <w:t>- Logit transformation</w:t>
      </w:r>
    </w:p>
    <w:p w:rsidR="00B73345" w:rsidRPr="00E008D6" w:rsidRDefault="00DC611B" w:rsidP="00B73345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Location</w:t>
      </w:r>
    </w:p>
    <w:p w:rsidR="00DC611B" w:rsidRPr="00E008D6" w:rsidRDefault="00DC611B" w:rsidP="00DC611B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Location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DC611B" w:rsidRPr="00E008D6" w:rsidRDefault="00DC611B" w:rsidP="00DC611B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DC611B" w:rsidRPr="00E008D6" w:rsidRDefault="00DC611B" w:rsidP="00DC611B"/>
    <w:p w:rsidR="00DC611B" w:rsidRPr="00E008D6" w:rsidRDefault="00DC611B" w:rsidP="00DC611B">
      <w:r w:rsidRPr="00E008D6">
        <w:t>Number of studies combined: k = 32</w:t>
      </w:r>
    </w:p>
    <w:p w:rsidR="00DC611B" w:rsidRPr="00E008D6" w:rsidRDefault="00DC611B" w:rsidP="00DC611B">
      <w:r w:rsidRPr="00E008D6">
        <w:t>Number of observations: o = 29944</w:t>
      </w:r>
    </w:p>
    <w:p w:rsidR="00DC611B" w:rsidRPr="00E008D6" w:rsidRDefault="00DC611B" w:rsidP="00DC611B">
      <w:r w:rsidRPr="00E008D6">
        <w:t>Number of events: e = 6806</w:t>
      </w:r>
    </w:p>
    <w:p w:rsidR="00DC611B" w:rsidRPr="00E008D6" w:rsidRDefault="00DC611B" w:rsidP="00DC611B"/>
    <w:p w:rsidR="00DC611B" w:rsidRPr="00E008D6" w:rsidRDefault="00DC611B" w:rsidP="00DC611B">
      <w:r w:rsidRPr="00E008D6">
        <w:t xml:space="preserve">                     proportion           95%-CI</w:t>
      </w:r>
    </w:p>
    <w:p w:rsidR="00DC611B" w:rsidRPr="00E008D6" w:rsidRDefault="00DC611B" w:rsidP="00DC611B">
      <w:r w:rsidRPr="00E008D6">
        <w:t>Random effects model     0.2138 [0.1658; 0.2711]</w:t>
      </w:r>
    </w:p>
    <w:p w:rsidR="00DC611B" w:rsidRPr="00E008D6" w:rsidRDefault="00DC611B" w:rsidP="00DC611B"/>
    <w:p w:rsidR="00DC611B" w:rsidRPr="00E008D6" w:rsidRDefault="00DC611B" w:rsidP="00DC611B">
      <w:r w:rsidRPr="00E008D6">
        <w:t>Quantifying heterogeneity:</w:t>
      </w:r>
    </w:p>
    <w:p w:rsidR="00DC611B" w:rsidRPr="00E008D6" w:rsidRDefault="00DC611B" w:rsidP="00DC611B">
      <w:r w:rsidRPr="00E008D6">
        <w:t xml:space="preserve"> tau^2 = 0.7341; tau = 0.8568; I^2 = 98.7% [98.5%; 98.8%]; H = 8.68 [8.09; 9.31]</w:t>
      </w:r>
    </w:p>
    <w:p w:rsidR="00DC611B" w:rsidRPr="00E008D6" w:rsidRDefault="00DC611B" w:rsidP="00DC611B"/>
    <w:p w:rsidR="00DC611B" w:rsidRPr="00E008D6" w:rsidRDefault="00DC611B" w:rsidP="00DC611B">
      <w:r w:rsidRPr="00E008D6">
        <w:t>Test of heterogeneity:</w:t>
      </w:r>
    </w:p>
    <w:p w:rsidR="00DC611B" w:rsidRPr="00E008D6" w:rsidRDefault="00DC611B" w:rsidP="00DC611B">
      <w:r w:rsidRPr="00E008D6">
        <w:lastRenderedPageBreak/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DC611B" w:rsidRPr="00E008D6" w:rsidRDefault="00DC611B" w:rsidP="00DC611B">
      <w:r w:rsidRPr="00E008D6">
        <w:t xml:space="preserve"> 2336.27   31       0        Wald-type</w:t>
      </w:r>
    </w:p>
    <w:p w:rsidR="00DC611B" w:rsidRPr="00E008D6" w:rsidRDefault="00DC611B" w:rsidP="00DC611B">
      <w:r w:rsidRPr="00E008D6">
        <w:t xml:space="preserve"> 2630.19   31       0 Likelihood-Ratio</w:t>
      </w:r>
    </w:p>
    <w:p w:rsidR="00DC611B" w:rsidRPr="00E008D6" w:rsidRDefault="00DC611B" w:rsidP="00DC611B"/>
    <w:p w:rsidR="00DC611B" w:rsidRPr="00E008D6" w:rsidRDefault="00DC611B" w:rsidP="00DC611B">
      <w:r w:rsidRPr="00E008D6">
        <w:t>Results for subgroups (random effects model):</w:t>
      </w:r>
    </w:p>
    <w:p w:rsidR="00DC611B" w:rsidRPr="00E008D6" w:rsidRDefault="00DC611B" w:rsidP="00DC611B">
      <w:r w:rsidRPr="00E008D6">
        <w:t xml:space="preserve">                   k proportion           95%-CI  tau^2    tau       Q   I^2</w:t>
      </w:r>
    </w:p>
    <w:p w:rsidR="00DC611B" w:rsidRPr="00E008D6" w:rsidRDefault="00DC611B" w:rsidP="00DC611B">
      <w:r w:rsidRPr="00E008D6">
        <w:t>Location = Urban  21     0.1989 [0.1428; 0.2700] 0.7456 0.8635 1242.84 98.4%</w:t>
      </w:r>
    </w:p>
    <w:p w:rsidR="00DC611B" w:rsidRPr="00E008D6" w:rsidRDefault="00DC611B" w:rsidP="00DC611B">
      <w:r w:rsidRPr="00E008D6">
        <w:t>Location = Rural   9     0.2366 [0.1331; 0.3848] 0.8151 0.9028  734.82 98.9%</w:t>
      </w:r>
    </w:p>
    <w:p w:rsidR="00DC611B" w:rsidRPr="00E008D6" w:rsidRDefault="00DC611B" w:rsidP="00DC611B">
      <w:r w:rsidRPr="00E008D6">
        <w:t>Location = Mixed   2     0.2889 [0.1352; 0.5135]      0      0    0.72  0.0%</w:t>
      </w:r>
    </w:p>
    <w:p w:rsidR="00DC611B" w:rsidRPr="00E008D6" w:rsidRDefault="00DC611B" w:rsidP="00DC611B"/>
    <w:p w:rsidR="00DC611B" w:rsidRPr="00E008D6" w:rsidRDefault="00DC611B" w:rsidP="00DC611B">
      <w:r w:rsidRPr="00E008D6">
        <w:t>Test for subgroup differences (random effects model):</w:t>
      </w:r>
    </w:p>
    <w:p w:rsidR="00DC611B" w:rsidRPr="00E008D6" w:rsidRDefault="00DC611B" w:rsidP="00DC611B">
      <w:r w:rsidRPr="00E008D6">
        <w:t xml:space="preserve">                    Q </w:t>
      </w:r>
      <w:proofErr w:type="spellStart"/>
      <w:r w:rsidRPr="00E008D6">
        <w:t>d.f.</w:t>
      </w:r>
      <w:proofErr w:type="spellEnd"/>
      <w:r w:rsidRPr="00E008D6">
        <w:t xml:space="preserve"> p-value</w:t>
      </w:r>
    </w:p>
    <w:p w:rsidR="00DC611B" w:rsidRPr="00E008D6" w:rsidRDefault="00DC611B" w:rsidP="00DC611B">
      <w:r w:rsidRPr="00E008D6">
        <w:t>Between groups   6.17    2  0.0456</w:t>
      </w:r>
    </w:p>
    <w:p w:rsidR="00DC611B" w:rsidRPr="00E008D6" w:rsidRDefault="00DC611B" w:rsidP="00DC611B"/>
    <w:p w:rsidR="00DC611B" w:rsidRPr="00E008D6" w:rsidRDefault="00DC611B" w:rsidP="00DC611B">
      <w:r w:rsidRPr="00E008D6">
        <w:t>Details on meta-analytical method:</w:t>
      </w:r>
    </w:p>
    <w:p w:rsidR="00DC611B" w:rsidRPr="00E008D6" w:rsidRDefault="00DC611B" w:rsidP="00DC611B">
      <w:r w:rsidRPr="00E008D6">
        <w:t>- Random intercept logistic regression model</w:t>
      </w:r>
    </w:p>
    <w:p w:rsidR="00DC611B" w:rsidRPr="00E008D6" w:rsidRDefault="00DC611B" w:rsidP="00DC611B">
      <w:r w:rsidRPr="00E008D6">
        <w:t>- Maximum-likelihood estimator for tau^2</w:t>
      </w:r>
    </w:p>
    <w:p w:rsidR="00DC611B" w:rsidRPr="00E008D6" w:rsidRDefault="00DC611B" w:rsidP="00DC611B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DC611B" w:rsidRPr="00E008D6" w:rsidRDefault="00DC611B" w:rsidP="00DC611B">
      <w:r w:rsidRPr="00E008D6">
        <w:t>- Logit transformation</w:t>
      </w:r>
    </w:p>
    <w:p w:rsidR="00DC611B" w:rsidRPr="00E008D6" w:rsidRDefault="00600132" w:rsidP="00DC611B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Studied population</w:t>
      </w:r>
    </w:p>
    <w:p w:rsidR="00600132" w:rsidRPr="00E008D6" w:rsidRDefault="00600132" w:rsidP="00600132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</w:t>
      </w:r>
      <w:proofErr w:type="spellStart"/>
      <w:r w:rsidRPr="00E008D6">
        <w:t>Studied_population</w:t>
      </w:r>
      <w:proofErr w:type="spellEnd"/>
      <w:r w:rsidRPr="00E008D6">
        <w:t xml:space="preserve">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600132" w:rsidRPr="00E008D6" w:rsidRDefault="00600132" w:rsidP="00600132">
      <w:r w:rsidRPr="00E008D6">
        <w:t xml:space="preserve">Review:     </w:t>
      </w:r>
      <w:proofErr w:type="spellStart"/>
      <w:r w:rsidRPr="00E008D6">
        <w:t>PoolPrevalence</w:t>
      </w:r>
      <w:proofErr w:type="spellEnd"/>
    </w:p>
    <w:p w:rsidR="00600132" w:rsidRPr="00E008D6" w:rsidRDefault="00600132" w:rsidP="00600132"/>
    <w:p w:rsidR="00600132" w:rsidRPr="00E008D6" w:rsidRDefault="00600132" w:rsidP="00600132">
      <w:r w:rsidRPr="00E008D6">
        <w:t>Number of studies combined: k = 32</w:t>
      </w:r>
    </w:p>
    <w:p w:rsidR="00600132" w:rsidRPr="00E008D6" w:rsidRDefault="00600132" w:rsidP="00600132">
      <w:r w:rsidRPr="00E008D6">
        <w:t>Number of observations: o = 29944</w:t>
      </w:r>
    </w:p>
    <w:p w:rsidR="00600132" w:rsidRPr="00E008D6" w:rsidRDefault="00600132" w:rsidP="00600132">
      <w:r w:rsidRPr="00E008D6">
        <w:t>Number of events: e = 6806</w:t>
      </w:r>
    </w:p>
    <w:p w:rsidR="00600132" w:rsidRPr="00E008D6" w:rsidRDefault="00600132" w:rsidP="00600132"/>
    <w:p w:rsidR="00600132" w:rsidRPr="00E008D6" w:rsidRDefault="00600132" w:rsidP="00600132">
      <w:r w:rsidRPr="00E008D6">
        <w:t xml:space="preserve">                     proportion           95%-CI</w:t>
      </w:r>
    </w:p>
    <w:p w:rsidR="00600132" w:rsidRPr="00E008D6" w:rsidRDefault="00600132" w:rsidP="00600132">
      <w:r w:rsidRPr="00E008D6">
        <w:t>Random effects model     0.2138 [0.1658; 0.2711]</w:t>
      </w:r>
    </w:p>
    <w:p w:rsidR="00600132" w:rsidRPr="00E008D6" w:rsidRDefault="00600132" w:rsidP="00600132"/>
    <w:p w:rsidR="00600132" w:rsidRPr="00E008D6" w:rsidRDefault="00600132" w:rsidP="00600132">
      <w:r w:rsidRPr="00E008D6">
        <w:t>Quantifying heterogeneity:</w:t>
      </w:r>
    </w:p>
    <w:p w:rsidR="00600132" w:rsidRPr="00E008D6" w:rsidRDefault="00600132" w:rsidP="00600132">
      <w:r w:rsidRPr="00E008D6">
        <w:lastRenderedPageBreak/>
        <w:t xml:space="preserve"> tau^2 = 0.7341; tau = 0.8568; I^2 = 98.7% [98.5%; 98.8%]; H = 8.68 [8.09; 9.31]</w:t>
      </w:r>
    </w:p>
    <w:p w:rsidR="00600132" w:rsidRPr="00E008D6" w:rsidRDefault="00600132" w:rsidP="00600132"/>
    <w:p w:rsidR="00600132" w:rsidRPr="00E008D6" w:rsidRDefault="00600132" w:rsidP="00600132">
      <w:r w:rsidRPr="00E008D6">
        <w:t>Test of heterogeneity:</w:t>
      </w:r>
    </w:p>
    <w:p w:rsidR="00600132" w:rsidRPr="00E008D6" w:rsidRDefault="00600132" w:rsidP="00600132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600132" w:rsidRPr="00E008D6" w:rsidRDefault="00600132" w:rsidP="00600132">
      <w:r w:rsidRPr="00E008D6">
        <w:t xml:space="preserve"> 2336.27   31       0        Wald-type</w:t>
      </w:r>
    </w:p>
    <w:p w:rsidR="00600132" w:rsidRPr="00E008D6" w:rsidRDefault="00600132" w:rsidP="00600132">
      <w:r w:rsidRPr="00E008D6">
        <w:t xml:space="preserve"> 2630.19   31       0 Likelihood-Ratio</w:t>
      </w:r>
    </w:p>
    <w:p w:rsidR="00600132" w:rsidRPr="00E008D6" w:rsidRDefault="00600132" w:rsidP="00600132"/>
    <w:p w:rsidR="00600132" w:rsidRPr="00E008D6" w:rsidRDefault="00600132" w:rsidP="00600132">
      <w:r w:rsidRPr="00E008D6">
        <w:t>Results for subgroups (random effects model):</w:t>
      </w:r>
    </w:p>
    <w:p w:rsidR="00600132" w:rsidRPr="00E008D6" w:rsidRDefault="00600132" w:rsidP="00600132">
      <w:r w:rsidRPr="00E008D6">
        <w:t xml:space="preserve">                                k proportion           95%-CI  tau^2    tau       Q</w:t>
      </w:r>
    </w:p>
    <w:p w:rsidR="00600132" w:rsidRPr="00E008D6" w:rsidRDefault="00600132" w:rsidP="00600132">
      <w:proofErr w:type="spellStart"/>
      <w:r w:rsidRPr="00E008D6">
        <w:t>Studied_population</w:t>
      </w:r>
      <w:proofErr w:type="spellEnd"/>
      <w:r w:rsidRPr="00E008D6">
        <w:t xml:space="preserve"> = Healthy   18     0.1836 [0.1300; 0.2528] 0.6596 0.8122 1371.19</w:t>
      </w:r>
    </w:p>
    <w:p w:rsidR="00600132" w:rsidRPr="00E008D6" w:rsidRDefault="00600132" w:rsidP="00600132">
      <w:proofErr w:type="spellStart"/>
      <w:r w:rsidRPr="00E008D6">
        <w:t>Studied_population</w:t>
      </w:r>
      <w:proofErr w:type="spellEnd"/>
      <w:r w:rsidRPr="00E008D6">
        <w:t xml:space="preserve"> = Clinical  10     0.2015 [0.1257; 0.3070] 0.5815 0.7626  265.60</w:t>
      </w:r>
    </w:p>
    <w:p w:rsidR="00600132" w:rsidRPr="00E008D6" w:rsidRDefault="00600132" w:rsidP="00600132">
      <w:proofErr w:type="spellStart"/>
      <w:r w:rsidRPr="00E008D6">
        <w:t>Studied_population</w:t>
      </w:r>
      <w:proofErr w:type="spellEnd"/>
      <w:r w:rsidRPr="00E008D6">
        <w:t xml:space="preserve"> = Mixed      4     0.4323 [0.2765; 0.6028] 0.1820 0.4267  153.79</w:t>
      </w:r>
    </w:p>
    <w:p w:rsidR="00600132" w:rsidRPr="00E008D6" w:rsidRDefault="00600132" w:rsidP="00600132">
      <w:r w:rsidRPr="00E008D6">
        <w:t xml:space="preserve">                                I^2</w:t>
      </w:r>
    </w:p>
    <w:p w:rsidR="00600132" w:rsidRPr="00E008D6" w:rsidRDefault="00600132" w:rsidP="00600132">
      <w:proofErr w:type="spellStart"/>
      <w:r w:rsidRPr="00E008D6">
        <w:t>Studied_population</w:t>
      </w:r>
      <w:proofErr w:type="spellEnd"/>
      <w:r w:rsidRPr="00E008D6">
        <w:t xml:space="preserve"> = Healthy  98.8%</w:t>
      </w:r>
    </w:p>
    <w:p w:rsidR="00600132" w:rsidRPr="00E008D6" w:rsidRDefault="00600132" w:rsidP="00600132">
      <w:proofErr w:type="spellStart"/>
      <w:r w:rsidRPr="00E008D6">
        <w:t>Studied_population</w:t>
      </w:r>
      <w:proofErr w:type="spellEnd"/>
      <w:r w:rsidRPr="00E008D6">
        <w:t xml:space="preserve"> = Clinical 96.6%</w:t>
      </w:r>
    </w:p>
    <w:p w:rsidR="00600132" w:rsidRPr="00E008D6" w:rsidRDefault="00600132" w:rsidP="00600132">
      <w:proofErr w:type="spellStart"/>
      <w:r w:rsidRPr="00E008D6">
        <w:t>Studied_population</w:t>
      </w:r>
      <w:proofErr w:type="spellEnd"/>
      <w:r w:rsidRPr="00E008D6">
        <w:t xml:space="preserve"> = Mixed    98.0%</w:t>
      </w:r>
    </w:p>
    <w:p w:rsidR="00600132" w:rsidRPr="00E008D6" w:rsidRDefault="00600132" w:rsidP="00600132"/>
    <w:p w:rsidR="00600132" w:rsidRPr="00E008D6" w:rsidRDefault="00600132" w:rsidP="00600132">
      <w:r w:rsidRPr="00E008D6">
        <w:t>Test for subgroup differences (random effects model):</w:t>
      </w:r>
    </w:p>
    <w:p w:rsidR="00600132" w:rsidRPr="00E008D6" w:rsidRDefault="00600132" w:rsidP="00600132">
      <w:r w:rsidRPr="00E008D6">
        <w:t xml:space="preserve">                     Q </w:t>
      </w:r>
      <w:proofErr w:type="spellStart"/>
      <w:r w:rsidRPr="00E008D6">
        <w:t>d.f.</w:t>
      </w:r>
      <w:proofErr w:type="spellEnd"/>
      <w:r w:rsidRPr="00E008D6">
        <w:t xml:space="preserve">  p-value</w:t>
      </w:r>
    </w:p>
    <w:p w:rsidR="00600132" w:rsidRPr="00E008D6" w:rsidRDefault="00600132" w:rsidP="00600132">
      <w:r w:rsidRPr="00E008D6">
        <w:t>Between groups   19.82    2 &lt; 0.0001</w:t>
      </w:r>
    </w:p>
    <w:p w:rsidR="00600132" w:rsidRPr="00E008D6" w:rsidRDefault="00600132" w:rsidP="00600132"/>
    <w:p w:rsidR="00600132" w:rsidRPr="00E008D6" w:rsidRDefault="00600132" w:rsidP="00600132">
      <w:r w:rsidRPr="00E008D6">
        <w:t>Details on meta-analytical method:</w:t>
      </w:r>
    </w:p>
    <w:p w:rsidR="00600132" w:rsidRPr="00E008D6" w:rsidRDefault="00600132" w:rsidP="00600132">
      <w:r w:rsidRPr="00E008D6">
        <w:t>- Random intercept logistic regression model</w:t>
      </w:r>
    </w:p>
    <w:p w:rsidR="00600132" w:rsidRPr="00E008D6" w:rsidRDefault="00600132" w:rsidP="00600132">
      <w:r w:rsidRPr="00E008D6">
        <w:t>- Maximum-likelihood estimator for tau^2</w:t>
      </w:r>
    </w:p>
    <w:p w:rsidR="00600132" w:rsidRPr="00E008D6" w:rsidRDefault="00600132" w:rsidP="00600132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600132" w:rsidRPr="00E008D6" w:rsidRDefault="00600132" w:rsidP="00600132">
      <w:r w:rsidRPr="00E008D6">
        <w:t>- Logit transformation</w:t>
      </w:r>
    </w:p>
    <w:p w:rsidR="002501D4" w:rsidRPr="00E008D6" w:rsidRDefault="00292237" w:rsidP="002501D4">
      <w:pPr>
        <w:rPr>
          <w:sz w:val="24"/>
          <w:szCs w:val="24"/>
        </w:rPr>
      </w:pPr>
      <w:r w:rsidRPr="00E008D6">
        <w:rPr>
          <w:b/>
          <w:bCs/>
          <w:sz w:val="28"/>
          <w:szCs w:val="28"/>
        </w:rPr>
        <w:t>Year of Publication</w:t>
      </w:r>
    </w:p>
    <w:p w:rsidR="00292237" w:rsidRPr="00E008D6" w:rsidRDefault="00292237" w:rsidP="00292237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</w:t>
      </w:r>
      <w:proofErr w:type="spellStart"/>
      <w:r w:rsidRPr="00E008D6">
        <w:t>PublicationYear</w:t>
      </w:r>
      <w:proofErr w:type="spellEnd"/>
      <w:r w:rsidRPr="00E008D6">
        <w:t xml:space="preserve">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292237" w:rsidRPr="00E008D6" w:rsidRDefault="00292237" w:rsidP="00292237">
      <w:r w:rsidRPr="00E008D6">
        <w:t xml:space="preserve">Review:     </w:t>
      </w:r>
      <w:proofErr w:type="spellStart"/>
      <w:r w:rsidRPr="00E008D6">
        <w:t>HEVPooledPrevalence</w:t>
      </w:r>
      <w:proofErr w:type="spellEnd"/>
    </w:p>
    <w:p w:rsidR="00292237" w:rsidRPr="00E008D6" w:rsidRDefault="00292237" w:rsidP="00292237"/>
    <w:p w:rsidR="00292237" w:rsidRPr="00E008D6" w:rsidRDefault="00292237" w:rsidP="00292237">
      <w:r w:rsidRPr="00E008D6">
        <w:t>Number of studies combined: k = 32</w:t>
      </w:r>
    </w:p>
    <w:p w:rsidR="00292237" w:rsidRPr="00E008D6" w:rsidRDefault="00292237" w:rsidP="00292237">
      <w:r w:rsidRPr="00E008D6">
        <w:lastRenderedPageBreak/>
        <w:t>Number of observations: o = 29944</w:t>
      </w:r>
    </w:p>
    <w:p w:rsidR="00292237" w:rsidRPr="00E008D6" w:rsidRDefault="00292237" w:rsidP="00292237">
      <w:r w:rsidRPr="00E008D6">
        <w:t>Number of events: e = 6806</w:t>
      </w:r>
    </w:p>
    <w:p w:rsidR="00292237" w:rsidRPr="00E008D6" w:rsidRDefault="00292237" w:rsidP="00292237"/>
    <w:p w:rsidR="00292237" w:rsidRPr="00E008D6" w:rsidRDefault="00292237" w:rsidP="00292237">
      <w:r w:rsidRPr="00E008D6">
        <w:t xml:space="preserve">                     proportion           95%-CI</w:t>
      </w:r>
    </w:p>
    <w:p w:rsidR="00292237" w:rsidRPr="00E008D6" w:rsidRDefault="00292237" w:rsidP="00292237">
      <w:r w:rsidRPr="00E008D6">
        <w:t>Random effects model     0.2138 [0.1658; 0.2711]</w:t>
      </w:r>
    </w:p>
    <w:p w:rsidR="00292237" w:rsidRPr="00E008D6" w:rsidRDefault="00292237" w:rsidP="00292237"/>
    <w:p w:rsidR="00292237" w:rsidRPr="00E008D6" w:rsidRDefault="00292237" w:rsidP="00292237">
      <w:r w:rsidRPr="00E008D6">
        <w:t>Quantifying heterogeneity:</w:t>
      </w:r>
    </w:p>
    <w:p w:rsidR="00292237" w:rsidRPr="00E008D6" w:rsidRDefault="00292237" w:rsidP="00292237">
      <w:r w:rsidRPr="00E008D6">
        <w:t xml:space="preserve"> tau^2 = 0.7341; tau = 0.8568; I^2 = 98.7% [98.5%; 98.8%]; H = 8.68 [8.09; 9.31]</w:t>
      </w:r>
    </w:p>
    <w:p w:rsidR="00292237" w:rsidRPr="00E008D6" w:rsidRDefault="00292237" w:rsidP="00292237"/>
    <w:p w:rsidR="00292237" w:rsidRPr="00E008D6" w:rsidRDefault="00292237" w:rsidP="00292237">
      <w:r w:rsidRPr="00E008D6">
        <w:t>Test of heterogeneity:</w:t>
      </w:r>
    </w:p>
    <w:p w:rsidR="00292237" w:rsidRPr="00E008D6" w:rsidRDefault="00292237" w:rsidP="00292237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292237" w:rsidRPr="00E008D6" w:rsidRDefault="00292237" w:rsidP="00292237">
      <w:r w:rsidRPr="00E008D6">
        <w:t xml:space="preserve"> 2336.27   31       0        Wald-type</w:t>
      </w:r>
    </w:p>
    <w:p w:rsidR="00292237" w:rsidRPr="00E008D6" w:rsidRDefault="00292237" w:rsidP="00292237">
      <w:r w:rsidRPr="00E008D6">
        <w:t xml:space="preserve"> 2630.19   31       0 Likelihood-Ratio</w:t>
      </w:r>
    </w:p>
    <w:p w:rsidR="00292237" w:rsidRPr="00E008D6" w:rsidRDefault="00292237" w:rsidP="00292237"/>
    <w:p w:rsidR="00292237" w:rsidRPr="00E008D6" w:rsidRDefault="00292237" w:rsidP="00292237">
      <w:r w:rsidRPr="00E008D6">
        <w:t>Results for subgroups (random effects model):</w:t>
      </w:r>
    </w:p>
    <w:p w:rsidR="00292237" w:rsidRPr="00E008D6" w:rsidRDefault="00292237" w:rsidP="00292237">
      <w:r w:rsidRPr="00E008D6">
        <w:t xml:space="preserve">                              k proportion           95%-CI  tau^2    tau      Q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15-2019  13     0.3093 [0.2463; 0.3803] 0.2581 0.5080 480.49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00-2004   4     0.1718 [0.0512; 0.4435] 0.6906 0.8310 152.06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10-2014   5     0.1642 [0.0735; 0.3273] 0.5154 0.7179 258.29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05-2009   4     0.1546 [0.0451; 0.4146] 0.6888 0.8299  70.64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=1999       6     0.1623 [0.0613; 0.3649] 1.0504 1.0249 490.98</w:t>
      </w:r>
    </w:p>
    <w:p w:rsidR="00292237" w:rsidRPr="00E008D6" w:rsidRDefault="00292237" w:rsidP="00292237">
      <w:r w:rsidRPr="00E008D6">
        <w:t xml:space="preserve">                              I^2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15-2019 97.5%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00-2004 98.0%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10-2014 98.5%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2005-2009 95.8%</w:t>
      </w:r>
    </w:p>
    <w:p w:rsidR="00292237" w:rsidRPr="00E008D6" w:rsidRDefault="00292237" w:rsidP="00292237">
      <w:proofErr w:type="spellStart"/>
      <w:r w:rsidRPr="00E008D6">
        <w:t>PublicationYear</w:t>
      </w:r>
      <w:proofErr w:type="spellEnd"/>
      <w:r w:rsidRPr="00E008D6">
        <w:t xml:space="preserve"> = =1999     99.0%</w:t>
      </w:r>
    </w:p>
    <w:p w:rsidR="00292237" w:rsidRPr="00E008D6" w:rsidRDefault="00292237" w:rsidP="00292237"/>
    <w:p w:rsidR="00292237" w:rsidRPr="00E008D6" w:rsidRDefault="00292237" w:rsidP="00292237">
      <w:r w:rsidRPr="00E008D6">
        <w:t>Test for subgroup differences (random effects model):</w:t>
      </w:r>
    </w:p>
    <w:p w:rsidR="00292237" w:rsidRPr="00E008D6" w:rsidRDefault="00292237" w:rsidP="00292237">
      <w:r w:rsidRPr="00E008D6">
        <w:t xml:space="preserve">                     Q </w:t>
      </w:r>
      <w:proofErr w:type="spellStart"/>
      <w:r w:rsidRPr="00E008D6">
        <w:t>d.f.</w:t>
      </w:r>
      <w:proofErr w:type="spellEnd"/>
      <w:r w:rsidRPr="00E008D6">
        <w:t xml:space="preserve"> p-value</w:t>
      </w:r>
    </w:p>
    <w:p w:rsidR="00292237" w:rsidRPr="00E008D6" w:rsidRDefault="00292237" w:rsidP="00292237">
      <w:r w:rsidRPr="00E008D6">
        <w:t>Between groups   11.69    4  0.0198</w:t>
      </w:r>
    </w:p>
    <w:p w:rsidR="00292237" w:rsidRPr="00E008D6" w:rsidRDefault="00292237" w:rsidP="00292237"/>
    <w:p w:rsidR="00292237" w:rsidRPr="00E008D6" w:rsidRDefault="00292237" w:rsidP="00292237">
      <w:r w:rsidRPr="00E008D6">
        <w:t>Details on meta-analytical method:</w:t>
      </w:r>
    </w:p>
    <w:p w:rsidR="00292237" w:rsidRPr="00E008D6" w:rsidRDefault="00292237" w:rsidP="00292237">
      <w:r w:rsidRPr="00E008D6">
        <w:t>- Random intercept logistic regression model</w:t>
      </w:r>
    </w:p>
    <w:p w:rsidR="00292237" w:rsidRPr="00E008D6" w:rsidRDefault="00292237" w:rsidP="00292237">
      <w:r w:rsidRPr="00E008D6">
        <w:t>- Maximum-likelihood estimator for tau^2</w:t>
      </w:r>
    </w:p>
    <w:p w:rsidR="00292237" w:rsidRPr="00E008D6" w:rsidRDefault="00292237" w:rsidP="00292237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2501D4" w:rsidRPr="00E008D6" w:rsidRDefault="00292237" w:rsidP="00292237">
      <w:r w:rsidRPr="00E008D6">
        <w:t>- Logit transformation</w:t>
      </w:r>
    </w:p>
    <w:p w:rsidR="00534B27" w:rsidRPr="00E008D6" w:rsidRDefault="00534B27" w:rsidP="00292237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Mean Age Interval</w:t>
      </w:r>
    </w:p>
    <w:p w:rsidR="00534B27" w:rsidRPr="00E008D6" w:rsidRDefault="00534B27" w:rsidP="00534B27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</w:t>
      </w:r>
      <w:proofErr w:type="spellStart"/>
      <w:r w:rsidRPr="00E008D6">
        <w:t>MeanAge</w:t>
      </w:r>
      <w:proofErr w:type="spellEnd"/>
      <w:r w:rsidRPr="00E008D6">
        <w:t xml:space="preserve">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534B27" w:rsidRPr="00E008D6" w:rsidRDefault="00534B27" w:rsidP="00534B27">
      <w:r w:rsidRPr="00E008D6">
        <w:t xml:space="preserve">Review:     </w:t>
      </w:r>
      <w:proofErr w:type="spellStart"/>
      <w:r w:rsidRPr="00E008D6">
        <w:t>HEVPooledPrevalence</w:t>
      </w:r>
      <w:proofErr w:type="spellEnd"/>
    </w:p>
    <w:p w:rsidR="00534B27" w:rsidRPr="00E008D6" w:rsidRDefault="00534B27" w:rsidP="00534B27"/>
    <w:p w:rsidR="00534B27" w:rsidRPr="00E008D6" w:rsidRDefault="00534B27" w:rsidP="00534B27">
      <w:r w:rsidRPr="00E008D6">
        <w:t>Number of studies combined: k = 32</w:t>
      </w:r>
    </w:p>
    <w:p w:rsidR="00534B27" w:rsidRPr="00E008D6" w:rsidRDefault="00534B27" w:rsidP="00534B27">
      <w:r w:rsidRPr="00E008D6">
        <w:t>Number of observations: o = 29944</w:t>
      </w:r>
    </w:p>
    <w:p w:rsidR="00534B27" w:rsidRPr="00E008D6" w:rsidRDefault="00534B27" w:rsidP="00534B27">
      <w:r w:rsidRPr="00E008D6">
        <w:t>Number of events: e = 6806</w:t>
      </w:r>
    </w:p>
    <w:p w:rsidR="00534B27" w:rsidRPr="00E008D6" w:rsidRDefault="00534B27" w:rsidP="00534B27">
      <w:r w:rsidRPr="00E008D6">
        <w:t xml:space="preserve">                     proportion           95%-CI</w:t>
      </w:r>
    </w:p>
    <w:p w:rsidR="00534B27" w:rsidRPr="00E008D6" w:rsidRDefault="00534B27" w:rsidP="00534B27">
      <w:r w:rsidRPr="00E008D6">
        <w:t>Random effects model     0.2138 [0.1658; 0.2711]</w:t>
      </w:r>
    </w:p>
    <w:p w:rsidR="00534B27" w:rsidRPr="00E008D6" w:rsidRDefault="00534B27" w:rsidP="00534B27"/>
    <w:p w:rsidR="00534B27" w:rsidRPr="00E008D6" w:rsidRDefault="00534B27" w:rsidP="00534B27">
      <w:r w:rsidRPr="00E008D6">
        <w:t>Quantifying heterogeneity:</w:t>
      </w:r>
    </w:p>
    <w:p w:rsidR="00534B27" w:rsidRPr="00E008D6" w:rsidRDefault="00534B27" w:rsidP="00534B27">
      <w:r w:rsidRPr="00E008D6">
        <w:t xml:space="preserve"> tau^2 = 0.7341; tau = 0.8568; I^2 = 98.7% [98.5%; 98.8%]; H = 8.68 [8.09; 9.31]</w:t>
      </w:r>
    </w:p>
    <w:p w:rsidR="00534B27" w:rsidRPr="00E008D6" w:rsidRDefault="00534B27" w:rsidP="00534B27"/>
    <w:p w:rsidR="00534B27" w:rsidRPr="00E008D6" w:rsidRDefault="00534B27" w:rsidP="00534B27">
      <w:r w:rsidRPr="00E008D6">
        <w:t>Test of heterogeneity:</w:t>
      </w:r>
    </w:p>
    <w:p w:rsidR="00534B27" w:rsidRPr="00E008D6" w:rsidRDefault="00534B27" w:rsidP="00534B27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534B27" w:rsidRPr="00E008D6" w:rsidRDefault="00534B27" w:rsidP="00534B27">
      <w:r w:rsidRPr="00E008D6">
        <w:t xml:space="preserve"> 2336.27   31       0        Wald-type</w:t>
      </w:r>
    </w:p>
    <w:p w:rsidR="00534B27" w:rsidRPr="00E008D6" w:rsidRDefault="00534B27" w:rsidP="00534B27">
      <w:r w:rsidRPr="00E008D6">
        <w:t xml:space="preserve"> 2630.19   31       0 Likelihood-Ratio</w:t>
      </w:r>
    </w:p>
    <w:p w:rsidR="00534B27" w:rsidRPr="00E008D6" w:rsidRDefault="00534B27" w:rsidP="00534B27"/>
    <w:p w:rsidR="00534B27" w:rsidRPr="00E008D6" w:rsidRDefault="00534B27" w:rsidP="00534B27">
      <w:r w:rsidRPr="00E008D6">
        <w:t>Results for subgroups (random effects model):</w:t>
      </w:r>
    </w:p>
    <w:p w:rsidR="00534B27" w:rsidRPr="00E008D6" w:rsidRDefault="00534B27" w:rsidP="00534B27">
      <w:r w:rsidRPr="00E008D6">
        <w:t xml:space="preserve">                  k proportion           95%-CI  tau^2    tau      Q   I^2</w:t>
      </w:r>
    </w:p>
    <w:p w:rsidR="00534B27" w:rsidRPr="00E008D6" w:rsidRDefault="00534B27" w:rsidP="00534B27">
      <w:proofErr w:type="spellStart"/>
      <w:r w:rsidRPr="00E008D6">
        <w:t>MeanAge</w:t>
      </w:r>
      <w:proofErr w:type="spellEnd"/>
      <w:r w:rsidRPr="00E008D6">
        <w:t xml:space="preserve"> = 32-37   5     0.2300 [0.0966; 0.4548] 0.6748 0.8215 402.34 99.0%</w:t>
      </w:r>
    </w:p>
    <w:p w:rsidR="00534B27" w:rsidRPr="00E008D6" w:rsidRDefault="00534B27" w:rsidP="00534B27">
      <w:proofErr w:type="spellStart"/>
      <w:r w:rsidRPr="00E008D6">
        <w:t>MeanAge</w:t>
      </w:r>
      <w:proofErr w:type="spellEnd"/>
      <w:r w:rsidRPr="00E008D6">
        <w:t xml:space="preserve"> = 26-31   9     0.2096 [0.1161; 0.3487] 0.8124 0.9013 486.87 98.4%</w:t>
      </w:r>
    </w:p>
    <w:p w:rsidR="00534B27" w:rsidRPr="00E008D6" w:rsidRDefault="00534B27" w:rsidP="00534B27">
      <w:proofErr w:type="spellStart"/>
      <w:r w:rsidRPr="00E008D6">
        <w:t>MeanAge</w:t>
      </w:r>
      <w:proofErr w:type="spellEnd"/>
      <w:r w:rsidRPr="00E008D6">
        <w:t xml:space="preserve"> = 38-43   4     0.1849 [0.0706; 0.4038] 0.4495 0.6704  96.76 96.9%</w:t>
      </w:r>
    </w:p>
    <w:p w:rsidR="00534B27" w:rsidRPr="00E008D6" w:rsidRDefault="00534B27" w:rsidP="00534B27">
      <w:proofErr w:type="spellStart"/>
      <w:r w:rsidRPr="00E008D6">
        <w:t>MeanAge</w:t>
      </w:r>
      <w:proofErr w:type="spellEnd"/>
      <w:r w:rsidRPr="00E008D6">
        <w:t xml:space="preserve"> = =50     5     0.1343 [0.0664; 0.2529] 0.3539 0.5949  87.28 95.4%</w:t>
      </w:r>
    </w:p>
    <w:p w:rsidR="00534B27" w:rsidRPr="00E008D6" w:rsidRDefault="00534B27" w:rsidP="00534B27">
      <w:proofErr w:type="spellStart"/>
      <w:r w:rsidRPr="00E008D6">
        <w:t>MeanAge</w:t>
      </w:r>
      <w:proofErr w:type="spellEnd"/>
      <w:r w:rsidRPr="00E008D6">
        <w:t xml:space="preserve"> = 44-49   4     0.4385 [0.3675; 0.5121] 0.0267 0.1633  16.12 81.4%</w:t>
      </w:r>
    </w:p>
    <w:p w:rsidR="00534B27" w:rsidRPr="00E008D6" w:rsidRDefault="00534B27" w:rsidP="00534B27">
      <w:proofErr w:type="spellStart"/>
      <w:r w:rsidRPr="00E008D6">
        <w:lastRenderedPageBreak/>
        <w:t>MeanAge</w:t>
      </w:r>
      <w:proofErr w:type="spellEnd"/>
      <w:r w:rsidRPr="00E008D6">
        <w:t xml:space="preserve"> = 20-25   5     0.1815 [0.0820; 0.3549] 0.5178 0.7196 141.85 97.2%</w:t>
      </w:r>
    </w:p>
    <w:p w:rsidR="00534B27" w:rsidRPr="00E008D6" w:rsidRDefault="00534B27" w:rsidP="00534B27"/>
    <w:p w:rsidR="00534B27" w:rsidRPr="00E008D6" w:rsidRDefault="00534B27" w:rsidP="00534B27">
      <w:r w:rsidRPr="00E008D6">
        <w:t>Test for subgroup differences (random effects model):</w:t>
      </w:r>
    </w:p>
    <w:p w:rsidR="00534B27" w:rsidRPr="00E008D6" w:rsidRDefault="00534B27" w:rsidP="00534B27">
      <w:r w:rsidRPr="00E008D6">
        <w:t xml:space="preserve">                     Q </w:t>
      </w:r>
      <w:proofErr w:type="spellStart"/>
      <w:r w:rsidRPr="00E008D6">
        <w:t>d.f.</w:t>
      </w:r>
      <w:proofErr w:type="spellEnd"/>
      <w:r w:rsidRPr="00E008D6">
        <w:t xml:space="preserve">  p-value</w:t>
      </w:r>
    </w:p>
    <w:p w:rsidR="00534B27" w:rsidRPr="00E008D6" w:rsidRDefault="00534B27" w:rsidP="00534B27">
      <w:r w:rsidRPr="00E008D6">
        <w:t>Between groups   57.25    5 &lt; 0.0001</w:t>
      </w:r>
    </w:p>
    <w:p w:rsidR="00534B27" w:rsidRPr="00E008D6" w:rsidRDefault="00534B27" w:rsidP="00534B27"/>
    <w:p w:rsidR="00534B27" w:rsidRPr="00E008D6" w:rsidRDefault="00534B27" w:rsidP="00534B27">
      <w:r w:rsidRPr="00E008D6">
        <w:t>Details on meta-analytical method:</w:t>
      </w:r>
    </w:p>
    <w:p w:rsidR="00534B27" w:rsidRPr="00E008D6" w:rsidRDefault="00534B27" w:rsidP="00534B27">
      <w:r w:rsidRPr="00E008D6">
        <w:t>- Random intercept logistic regression model</w:t>
      </w:r>
    </w:p>
    <w:p w:rsidR="00534B27" w:rsidRPr="00E008D6" w:rsidRDefault="00534B27" w:rsidP="00534B27">
      <w:r w:rsidRPr="00E008D6">
        <w:t>- Maximum-likelihood estimator for tau^2</w:t>
      </w:r>
    </w:p>
    <w:p w:rsidR="00534B27" w:rsidRPr="00E008D6" w:rsidRDefault="00534B27" w:rsidP="00534B27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B73345" w:rsidRPr="00E008D6" w:rsidRDefault="00534B27" w:rsidP="00534B27">
      <w:r w:rsidRPr="00E008D6">
        <w:t>- Logit transformation</w:t>
      </w:r>
    </w:p>
    <w:p w:rsidR="00026838" w:rsidRPr="00E008D6" w:rsidRDefault="00534B27" w:rsidP="00026838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Gender</w:t>
      </w:r>
    </w:p>
    <w:p w:rsidR="00534B27" w:rsidRPr="00E008D6" w:rsidRDefault="00534B27" w:rsidP="00534B27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Gender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534B27" w:rsidRPr="00E008D6" w:rsidRDefault="00534B27" w:rsidP="00534B27">
      <w:r w:rsidRPr="00E008D6">
        <w:t xml:space="preserve">Review:     </w:t>
      </w:r>
      <w:proofErr w:type="spellStart"/>
      <w:r w:rsidRPr="00E008D6">
        <w:t>HEVPooledPrevalence</w:t>
      </w:r>
      <w:proofErr w:type="spellEnd"/>
    </w:p>
    <w:p w:rsidR="00534B27" w:rsidRPr="00E008D6" w:rsidRDefault="00534B27" w:rsidP="00534B27"/>
    <w:p w:rsidR="00534B27" w:rsidRPr="00E008D6" w:rsidRDefault="00534B27" w:rsidP="00534B27">
      <w:r w:rsidRPr="00E008D6">
        <w:t>Number of studies combined: k = 32</w:t>
      </w:r>
    </w:p>
    <w:p w:rsidR="00534B27" w:rsidRPr="00E008D6" w:rsidRDefault="00534B27" w:rsidP="00534B27">
      <w:r w:rsidRPr="00E008D6">
        <w:t>Number of observations: o = 29944</w:t>
      </w:r>
    </w:p>
    <w:p w:rsidR="00534B27" w:rsidRPr="00E008D6" w:rsidRDefault="00534B27" w:rsidP="00534B27">
      <w:r w:rsidRPr="00E008D6">
        <w:t>Number of events: e = 6806</w:t>
      </w:r>
    </w:p>
    <w:p w:rsidR="00534B27" w:rsidRPr="00E008D6" w:rsidRDefault="00534B27" w:rsidP="00534B27"/>
    <w:p w:rsidR="00534B27" w:rsidRPr="00E008D6" w:rsidRDefault="00534B27" w:rsidP="00534B27">
      <w:r w:rsidRPr="00E008D6">
        <w:t xml:space="preserve">                     proportion           95%-CI</w:t>
      </w:r>
    </w:p>
    <w:p w:rsidR="00534B27" w:rsidRPr="00E008D6" w:rsidRDefault="00534B27" w:rsidP="00534B27">
      <w:r w:rsidRPr="00E008D6">
        <w:t>Random effects model     0.2138 [0.1658; 0.2711]</w:t>
      </w:r>
    </w:p>
    <w:p w:rsidR="00534B27" w:rsidRPr="00E008D6" w:rsidRDefault="00534B27" w:rsidP="00534B27"/>
    <w:p w:rsidR="00534B27" w:rsidRPr="00E008D6" w:rsidRDefault="00534B27" w:rsidP="00534B27">
      <w:r w:rsidRPr="00E008D6">
        <w:t>Quantifying heterogeneity:</w:t>
      </w:r>
    </w:p>
    <w:p w:rsidR="00534B27" w:rsidRPr="00E008D6" w:rsidRDefault="00534B27" w:rsidP="00534B27">
      <w:r w:rsidRPr="00E008D6">
        <w:t xml:space="preserve"> tau^2 = 0.7341; tau = 0.8568; I^2 = 98.7% [98.5%; 98.8%]; H = 8.68 [8.09; 9.31]</w:t>
      </w:r>
    </w:p>
    <w:p w:rsidR="00534B27" w:rsidRPr="00E008D6" w:rsidRDefault="00534B27" w:rsidP="00534B27"/>
    <w:p w:rsidR="00534B27" w:rsidRPr="00E008D6" w:rsidRDefault="00534B27" w:rsidP="00534B27">
      <w:r w:rsidRPr="00E008D6">
        <w:t>Test of heterogeneity:</w:t>
      </w:r>
    </w:p>
    <w:p w:rsidR="00534B27" w:rsidRPr="00E008D6" w:rsidRDefault="00534B27" w:rsidP="00534B27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534B27" w:rsidRPr="00E008D6" w:rsidRDefault="00534B27" w:rsidP="00534B27">
      <w:r w:rsidRPr="00E008D6">
        <w:t xml:space="preserve"> 2336.27   31       0        Wald-type</w:t>
      </w:r>
    </w:p>
    <w:p w:rsidR="00534B27" w:rsidRPr="00E008D6" w:rsidRDefault="00534B27" w:rsidP="00534B27">
      <w:r w:rsidRPr="00E008D6">
        <w:t xml:space="preserve"> 2630.19   31       0 Likelihood-Ratio</w:t>
      </w:r>
    </w:p>
    <w:p w:rsidR="00534B27" w:rsidRPr="00E008D6" w:rsidRDefault="00534B27" w:rsidP="00534B27"/>
    <w:p w:rsidR="00534B27" w:rsidRPr="00E008D6" w:rsidRDefault="00534B27" w:rsidP="00534B27">
      <w:r w:rsidRPr="00E008D6">
        <w:t>Results for subgroups (random effects model):</w:t>
      </w:r>
    </w:p>
    <w:p w:rsidR="00534B27" w:rsidRPr="00E008D6" w:rsidRDefault="00534B27" w:rsidP="00534B27">
      <w:r w:rsidRPr="00E008D6">
        <w:lastRenderedPageBreak/>
        <w:t xml:space="preserve">                  k proportion           95%-CI  tau^2    tau       Q   I^2</w:t>
      </w:r>
    </w:p>
    <w:p w:rsidR="00534B27" w:rsidRPr="00E008D6" w:rsidRDefault="00534B27" w:rsidP="00534B27">
      <w:r w:rsidRPr="00E008D6">
        <w:t>Gender = Male    20     0.2330 [0.1711; 0.3090] 0.6599 0.8123 1678.31 98.9%</w:t>
      </w:r>
    </w:p>
    <w:p w:rsidR="00534B27" w:rsidRPr="00E008D6" w:rsidRDefault="00534B27" w:rsidP="00534B27">
      <w:r w:rsidRPr="00E008D6">
        <w:t>Gender = Female  12     0.1848 [0.1132; 0.2872] 0.8015 0.8952  648.27 98.3%</w:t>
      </w:r>
    </w:p>
    <w:p w:rsidR="00534B27" w:rsidRPr="00E008D6" w:rsidRDefault="00534B27" w:rsidP="00534B27"/>
    <w:p w:rsidR="00534B27" w:rsidRPr="00E008D6" w:rsidRDefault="00534B27" w:rsidP="00534B27">
      <w:r w:rsidRPr="00E008D6">
        <w:t>Test for subgroup differences (random effects model):</w:t>
      </w:r>
    </w:p>
    <w:p w:rsidR="00534B27" w:rsidRPr="00E008D6" w:rsidRDefault="00534B27" w:rsidP="00534B27">
      <w:r w:rsidRPr="00E008D6">
        <w:t xml:space="preserve">                    Q </w:t>
      </w:r>
      <w:proofErr w:type="spellStart"/>
      <w:r w:rsidRPr="00E008D6">
        <w:t>d.f.</w:t>
      </w:r>
      <w:proofErr w:type="spellEnd"/>
      <w:r w:rsidRPr="00E008D6">
        <w:t xml:space="preserve"> p-value</w:t>
      </w:r>
    </w:p>
    <w:p w:rsidR="00534B27" w:rsidRPr="00E008D6" w:rsidRDefault="00534B27" w:rsidP="00534B27">
      <w:r w:rsidRPr="00E008D6">
        <w:t>Between groups   0.83    1  0.3609</w:t>
      </w:r>
    </w:p>
    <w:p w:rsidR="00534B27" w:rsidRPr="00E008D6" w:rsidRDefault="00534B27" w:rsidP="00534B27"/>
    <w:p w:rsidR="00534B27" w:rsidRPr="00E008D6" w:rsidRDefault="00534B27" w:rsidP="00534B27">
      <w:r w:rsidRPr="00E008D6">
        <w:t>Details on meta-analytical method:</w:t>
      </w:r>
    </w:p>
    <w:p w:rsidR="00534B27" w:rsidRPr="00E008D6" w:rsidRDefault="00534B27" w:rsidP="00534B27">
      <w:r w:rsidRPr="00E008D6">
        <w:t>- Random intercept logistic regression model</w:t>
      </w:r>
    </w:p>
    <w:p w:rsidR="00534B27" w:rsidRPr="00E008D6" w:rsidRDefault="00534B27" w:rsidP="00534B27">
      <w:r w:rsidRPr="00E008D6">
        <w:t>- Maximum-likelihood estimator for tau^2</w:t>
      </w:r>
    </w:p>
    <w:p w:rsidR="00534B27" w:rsidRPr="00E008D6" w:rsidRDefault="00534B27" w:rsidP="00534B27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534B27" w:rsidRPr="00E008D6" w:rsidRDefault="00534B27" w:rsidP="00534B27">
      <w:r w:rsidRPr="00E008D6">
        <w:t>- Logit transformation</w:t>
      </w:r>
    </w:p>
    <w:p w:rsidR="00534B27" w:rsidRPr="00E008D6" w:rsidRDefault="00775DCC" w:rsidP="00534B27">
      <w:pPr>
        <w:rPr>
          <w:b/>
          <w:bCs/>
          <w:sz w:val="28"/>
          <w:szCs w:val="28"/>
        </w:rPr>
      </w:pPr>
      <w:r w:rsidRPr="00E008D6">
        <w:rPr>
          <w:b/>
          <w:bCs/>
          <w:sz w:val="28"/>
          <w:szCs w:val="28"/>
        </w:rPr>
        <w:t>Sample Size</w:t>
      </w:r>
    </w:p>
    <w:p w:rsidR="00775DCC" w:rsidRPr="00E008D6" w:rsidRDefault="00775DCC" w:rsidP="00775DCC">
      <w:r w:rsidRPr="00E008D6">
        <w:t>&gt;</w:t>
      </w:r>
      <w:proofErr w:type="spellStart"/>
      <w:r w:rsidRPr="00E008D6">
        <w:t>update.meta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subgroup = </w:t>
      </w:r>
      <w:proofErr w:type="spellStart"/>
      <w:r w:rsidRPr="00E008D6">
        <w:t>SampleSize</w:t>
      </w:r>
      <w:proofErr w:type="spellEnd"/>
      <w:r w:rsidRPr="00E008D6">
        <w:t xml:space="preserve">, </w:t>
      </w:r>
      <w:proofErr w:type="spellStart"/>
      <w:r w:rsidRPr="00E008D6">
        <w:t>tau.common</w:t>
      </w:r>
      <w:proofErr w:type="spellEnd"/>
      <w:r w:rsidRPr="00E008D6">
        <w:t xml:space="preserve"> = FALSE)</w:t>
      </w:r>
    </w:p>
    <w:p w:rsidR="00775DCC" w:rsidRPr="00E008D6" w:rsidRDefault="00775DCC" w:rsidP="00775DCC">
      <w:r w:rsidRPr="00E008D6">
        <w:t xml:space="preserve">Review:     </w:t>
      </w:r>
      <w:proofErr w:type="spellStart"/>
      <w:r w:rsidRPr="00E008D6">
        <w:t>HEVPooledPrevalence</w:t>
      </w:r>
      <w:proofErr w:type="spellEnd"/>
    </w:p>
    <w:p w:rsidR="00775DCC" w:rsidRPr="00E008D6" w:rsidRDefault="00775DCC" w:rsidP="00775DCC"/>
    <w:p w:rsidR="00775DCC" w:rsidRPr="00E008D6" w:rsidRDefault="00775DCC" w:rsidP="00775DCC">
      <w:r w:rsidRPr="00E008D6">
        <w:t>Number of studies combined: k = 32</w:t>
      </w:r>
    </w:p>
    <w:p w:rsidR="00775DCC" w:rsidRPr="00E008D6" w:rsidRDefault="00775DCC" w:rsidP="00775DCC">
      <w:r w:rsidRPr="00E008D6">
        <w:t>Number of observations: o = 29944</w:t>
      </w:r>
    </w:p>
    <w:p w:rsidR="00775DCC" w:rsidRPr="00E008D6" w:rsidRDefault="00775DCC" w:rsidP="00775DCC">
      <w:r w:rsidRPr="00E008D6">
        <w:t>Number of events: e = 6806</w:t>
      </w:r>
    </w:p>
    <w:p w:rsidR="00775DCC" w:rsidRPr="00E008D6" w:rsidRDefault="00775DCC" w:rsidP="00775DCC"/>
    <w:p w:rsidR="00775DCC" w:rsidRPr="00E008D6" w:rsidRDefault="00775DCC" w:rsidP="00775DCC">
      <w:r w:rsidRPr="00E008D6">
        <w:t xml:space="preserve">                     proportion           95%-CI</w:t>
      </w:r>
    </w:p>
    <w:p w:rsidR="00775DCC" w:rsidRPr="00E008D6" w:rsidRDefault="00775DCC" w:rsidP="00775DCC">
      <w:r w:rsidRPr="00E008D6">
        <w:t>Random effects model     0.2138 [0.1658; 0.2711]</w:t>
      </w:r>
    </w:p>
    <w:p w:rsidR="00775DCC" w:rsidRPr="00E008D6" w:rsidRDefault="00775DCC" w:rsidP="00775DCC"/>
    <w:p w:rsidR="00775DCC" w:rsidRPr="00E008D6" w:rsidRDefault="00775DCC" w:rsidP="00775DCC">
      <w:r w:rsidRPr="00E008D6">
        <w:t>Quantifying heterogeneity:</w:t>
      </w:r>
    </w:p>
    <w:p w:rsidR="00775DCC" w:rsidRPr="00E008D6" w:rsidRDefault="00775DCC" w:rsidP="00775DCC">
      <w:r w:rsidRPr="00E008D6">
        <w:t xml:space="preserve"> tau^2 = 0.7341; tau = 0.8568; I^2 = 98.7% [98.5%; 98.8%]; H = 8.68 [8.09; 9.31]</w:t>
      </w:r>
    </w:p>
    <w:p w:rsidR="00775DCC" w:rsidRPr="00E008D6" w:rsidRDefault="00775DCC" w:rsidP="00775DCC"/>
    <w:p w:rsidR="00775DCC" w:rsidRPr="00E008D6" w:rsidRDefault="00775DCC" w:rsidP="00775DCC">
      <w:r w:rsidRPr="00E008D6">
        <w:t>Test of heterogeneity:</w:t>
      </w:r>
    </w:p>
    <w:p w:rsidR="00775DCC" w:rsidRPr="00E008D6" w:rsidRDefault="00775DCC" w:rsidP="00775DCC">
      <w:r w:rsidRPr="00E008D6">
        <w:t xml:space="preserve">       Q </w:t>
      </w:r>
      <w:proofErr w:type="spellStart"/>
      <w:r w:rsidRPr="00E008D6">
        <w:t>d.f.</w:t>
      </w:r>
      <w:proofErr w:type="spellEnd"/>
      <w:r w:rsidRPr="00E008D6">
        <w:t xml:space="preserve"> p-value             Test</w:t>
      </w:r>
    </w:p>
    <w:p w:rsidR="00775DCC" w:rsidRPr="00E008D6" w:rsidRDefault="00775DCC" w:rsidP="00775DCC">
      <w:r w:rsidRPr="00E008D6">
        <w:t xml:space="preserve"> 2336.27   31       0        Wald-type</w:t>
      </w:r>
    </w:p>
    <w:p w:rsidR="00775DCC" w:rsidRPr="00E008D6" w:rsidRDefault="00775DCC" w:rsidP="00775DCC">
      <w:r w:rsidRPr="00E008D6">
        <w:t xml:space="preserve"> 2630.19   31       0 Likelihood-Ratio</w:t>
      </w:r>
    </w:p>
    <w:p w:rsidR="00775DCC" w:rsidRPr="00E008D6" w:rsidRDefault="00775DCC" w:rsidP="00775DCC"/>
    <w:p w:rsidR="00775DCC" w:rsidRPr="00E008D6" w:rsidRDefault="00775DCC" w:rsidP="00775DCC">
      <w:r w:rsidRPr="00E008D6">
        <w:t>Results for subgroups (random effects model):</w:t>
      </w:r>
    </w:p>
    <w:p w:rsidR="00775DCC" w:rsidRPr="00E008D6" w:rsidRDefault="00775DCC" w:rsidP="00775DCC">
      <w:r w:rsidRPr="00E008D6">
        <w:t xml:space="preserve">                          k proportion           95%-CI  tau^2    tau      Q   I^2</w:t>
      </w:r>
    </w:p>
    <w:p w:rsidR="00775DCC" w:rsidRPr="00E008D6" w:rsidRDefault="00775DCC" w:rsidP="00775DCC">
      <w:proofErr w:type="spellStart"/>
      <w:r w:rsidRPr="00E008D6">
        <w:t>SampleSize</w:t>
      </w:r>
      <w:proofErr w:type="spellEnd"/>
      <w:r w:rsidRPr="00E008D6">
        <w:t xml:space="preserve"> = &gt;2000        4     0.2546 [0.1276; 0.4437] 0.2822 0.5312 742.97 99.6%</w:t>
      </w:r>
    </w:p>
    <w:p w:rsidR="00775DCC" w:rsidRPr="00E008D6" w:rsidRDefault="00775DCC" w:rsidP="00775DCC">
      <w:proofErr w:type="spellStart"/>
      <w:r w:rsidRPr="00E008D6">
        <w:t>SampleSize</w:t>
      </w:r>
      <w:proofErr w:type="spellEnd"/>
      <w:r w:rsidRPr="00E008D6">
        <w:t xml:space="preserve"> = &gt;100-500    13     0.2299 [0.1444; 0.3455] 0.8644 0.9298 579.59 97.9%</w:t>
      </w:r>
    </w:p>
    <w:p w:rsidR="00775DCC" w:rsidRPr="00E008D6" w:rsidRDefault="00775DCC" w:rsidP="00775DCC">
      <w:proofErr w:type="spellStart"/>
      <w:r w:rsidRPr="00E008D6">
        <w:t>SampleSize</w:t>
      </w:r>
      <w:proofErr w:type="spellEnd"/>
      <w:r w:rsidRPr="00E008D6">
        <w:t xml:space="preserve"> = &gt;500-1000   11     0.1884 [0.1220; 0.2794] 0.5719 0.7562 474.46 97.9%</w:t>
      </w:r>
    </w:p>
    <w:p w:rsidR="00775DCC" w:rsidRPr="00E008D6" w:rsidRDefault="00775DCC" w:rsidP="00775DCC">
      <w:proofErr w:type="spellStart"/>
      <w:r w:rsidRPr="00E008D6">
        <w:t>SampleSize</w:t>
      </w:r>
      <w:proofErr w:type="spellEnd"/>
      <w:r w:rsidRPr="00E008D6">
        <w:t xml:space="preserve"> = &gt;1000-2000   2     0.1831 [0.0000; 0.9999] 1.3468 1.1605 314.68 99.7%</w:t>
      </w:r>
    </w:p>
    <w:p w:rsidR="00775DCC" w:rsidRPr="00E008D6" w:rsidRDefault="00775DCC" w:rsidP="00775DCC">
      <w:proofErr w:type="spellStart"/>
      <w:r w:rsidRPr="00E008D6">
        <w:t>SampleSize</w:t>
      </w:r>
      <w:proofErr w:type="spellEnd"/>
      <w:r w:rsidRPr="00E008D6">
        <w:t xml:space="preserve"> = =100         2     0.2138 [0.0001; 0.9992] 0.7691 0.8770  15.91 93.7%</w:t>
      </w:r>
    </w:p>
    <w:p w:rsidR="00775DCC" w:rsidRPr="00E008D6" w:rsidRDefault="00775DCC" w:rsidP="00775DCC"/>
    <w:p w:rsidR="00775DCC" w:rsidRPr="00E008D6" w:rsidRDefault="00775DCC" w:rsidP="00775DCC">
      <w:r w:rsidRPr="00E008D6">
        <w:t>Test for subgroup differences (random effects model):</w:t>
      </w:r>
    </w:p>
    <w:p w:rsidR="00775DCC" w:rsidRPr="00E008D6" w:rsidRDefault="00775DCC" w:rsidP="00775DCC">
      <w:r w:rsidRPr="00E008D6">
        <w:t xml:space="preserve">                    Q </w:t>
      </w:r>
      <w:proofErr w:type="spellStart"/>
      <w:r w:rsidRPr="00E008D6">
        <w:t>d.f.</w:t>
      </w:r>
      <w:proofErr w:type="spellEnd"/>
      <w:r w:rsidRPr="00E008D6">
        <w:t xml:space="preserve"> p-value</w:t>
      </w:r>
    </w:p>
    <w:p w:rsidR="00775DCC" w:rsidRPr="00E008D6" w:rsidRDefault="00775DCC" w:rsidP="00775DCC">
      <w:r w:rsidRPr="00E008D6">
        <w:t>Between groups   1.35    4  0.8521</w:t>
      </w:r>
    </w:p>
    <w:p w:rsidR="00775DCC" w:rsidRPr="00E008D6" w:rsidRDefault="00775DCC" w:rsidP="00775DCC"/>
    <w:p w:rsidR="00775DCC" w:rsidRPr="00E008D6" w:rsidRDefault="00775DCC" w:rsidP="00775DCC">
      <w:r w:rsidRPr="00E008D6">
        <w:t>Details on meta-analytical method:</w:t>
      </w:r>
    </w:p>
    <w:p w:rsidR="00775DCC" w:rsidRPr="00E008D6" w:rsidRDefault="00775DCC" w:rsidP="00775DCC">
      <w:r w:rsidRPr="00E008D6">
        <w:t>- Random intercept logistic regression model</w:t>
      </w:r>
    </w:p>
    <w:p w:rsidR="00775DCC" w:rsidRPr="00E008D6" w:rsidRDefault="00775DCC" w:rsidP="00775DCC">
      <w:r w:rsidRPr="00E008D6">
        <w:t>- Maximum-likelihood estimator for tau^2</w:t>
      </w:r>
    </w:p>
    <w:p w:rsidR="00775DCC" w:rsidRPr="00E008D6" w:rsidRDefault="00775DCC" w:rsidP="00775DCC">
      <w:r w:rsidRPr="00E008D6">
        <w:t xml:space="preserve">- </w:t>
      </w:r>
      <w:proofErr w:type="spellStart"/>
      <w:r w:rsidRPr="00E008D6">
        <w:t>Hartung</w:t>
      </w:r>
      <w:proofErr w:type="spellEnd"/>
      <w:r w:rsidRPr="00E008D6">
        <w:t>-Knapp adjustment for random effects model</w:t>
      </w:r>
    </w:p>
    <w:p w:rsidR="00775DCC" w:rsidRPr="00E008D6" w:rsidRDefault="00775DCC" w:rsidP="00775DCC">
      <w:r w:rsidRPr="00E008D6">
        <w:t>- Logit transformation</w:t>
      </w:r>
    </w:p>
    <w:p w:rsidR="00960F7B" w:rsidRPr="00E008D6" w:rsidRDefault="00960F7B" w:rsidP="005114D7"/>
    <w:p w:rsidR="00960F7B" w:rsidRPr="00E008D6" w:rsidRDefault="00886771" w:rsidP="005114D7">
      <w:pPr>
        <w:rPr>
          <w:b/>
          <w:bCs/>
        </w:rPr>
      </w:pPr>
      <w:r w:rsidRPr="00E008D6">
        <w:rPr>
          <w:b/>
          <w:bCs/>
        </w:rPr>
        <w:t xml:space="preserve">Item 6: </w:t>
      </w:r>
      <w:r w:rsidR="00960F7B" w:rsidRPr="00E008D6">
        <w:rPr>
          <w:b/>
          <w:bCs/>
        </w:rPr>
        <w:t>Egger’s test</w:t>
      </w:r>
    </w:p>
    <w:p w:rsidR="00960F7B" w:rsidRPr="00E008D6" w:rsidRDefault="00960F7B" w:rsidP="00960F7B">
      <w:r w:rsidRPr="00E008D6">
        <w:t>&gt;</w:t>
      </w:r>
      <w:proofErr w:type="spellStart"/>
      <w:r w:rsidRPr="00E008D6">
        <w:t>metabias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 xml:space="preserve">, </w:t>
      </w:r>
      <w:proofErr w:type="spellStart"/>
      <w:r w:rsidRPr="00E008D6">
        <w:t>method.bias</w:t>
      </w:r>
      <w:proofErr w:type="spellEnd"/>
      <w:r w:rsidRPr="00E008D6">
        <w:t xml:space="preserve"> = "</w:t>
      </w:r>
      <w:proofErr w:type="spellStart"/>
      <w:r w:rsidRPr="00E008D6">
        <w:t>linreg</w:t>
      </w:r>
      <w:proofErr w:type="spellEnd"/>
      <w:r w:rsidRPr="00E008D6">
        <w:t>")</w:t>
      </w:r>
    </w:p>
    <w:p w:rsidR="00960F7B" w:rsidRPr="00E008D6" w:rsidRDefault="00960F7B" w:rsidP="00960F7B">
      <w:r w:rsidRPr="00E008D6">
        <w:t xml:space="preserve">Review:     </w:t>
      </w:r>
      <w:proofErr w:type="spellStart"/>
      <w:r w:rsidRPr="00E008D6">
        <w:t>HEVPooledPrevalence</w:t>
      </w:r>
      <w:proofErr w:type="spellEnd"/>
    </w:p>
    <w:p w:rsidR="00960F7B" w:rsidRPr="00E008D6" w:rsidRDefault="00960F7B" w:rsidP="00960F7B"/>
    <w:p w:rsidR="00960F7B" w:rsidRPr="00E008D6" w:rsidRDefault="00960F7B" w:rsidP="00960F7B">
      <w:r w:rsidRPr="00E008D6">
        <w:t>Linear regression test of funnel plot asymmetry</w:t>
      </w:r>
    </w:p>
    <w:p w:rsidR="00960F7B" w:rsidRPr="00E008D6" w:rsidRDefault="00960F7B" w:rsidP="00960F7B"/>
    <w:p w:rsidR="00960F7B" w:rsidRPr="00E008D6" w:rsidRDefault="00960F7B" w:rsidP="00960F7B">
      <w:r w:rsidRPr="00E008D6">
        <w:t xml:space="preserve">Test result: t = -0.68, </w:t>
      </w:r>
      <w:proofErr w:type="spellStart"/>
      <w:r w:rsidRPr="00E008D6">
        <w:t>df</w:t>
      </w:r>
      <w:proofErr w:type="spellEnd"/>
      <w:r w:rsidRPr="00E008D6">
        <w:t xml:space="preserve"> = 30, p-value = 0.5038</w:t>
      </w:r>
    </w:p>
    <w:p w:rsidR="00960F7B" w:rsidRPr="00E008D6" w:rsidRDefault="00960F7B" w:rsidP="00960F7B"/>
    <w:p w:rsidR="00960F7B" w:rsidRPr="00E008D6" w:rsidRDefault="00960F7B" w:rsidP="00960F7B">
      <w:r w:rsidRPr="00E008D6">
        <w:t>Sample estimates:</w:t>
      </w:r>
    </w:p>
    <w:p w:rsidR="00960F7B" w:rsidRPr="00E008D6" w:rsidRDefault="00960F7B" w:rsidP="00960F7B">
      <w:r w:rsidRPr="00E008D6">
        <w:t xml:space="preserve">    bias </w:t>
      </w:r>
      <w:proofErr w:type="spellStart"/>
      <w:r w:rsidRPr="00E008D6">
        <w:t>se.bias</w:t>
      </w:r>
      <w:proofErr w:type="spellEnd"/>
      <w:r w:rsidRPr="00E008D6">
        <w:t xml:space="preserve"> intercept </w:t>
      </w:r>
      <w:proofErr w:type="spellStart"/>
      <w:r w:rsidRPr="00E008D6">
        <w:t>se.intercept</w:t>
      </w:r>
      <w:proofErr w:type="spellEnd"/>
    </w:p>
    <w:p w:rsidR="00960F7B" w:rsidRPr="00E008D6" w:rsidRDefault="00960F7B" w:rsidP="00960F7B">
      <w:r w:rsidRPr="00E008D6">
        <w:t xml:space="preserve"> -2.0246  2.9917   -0.9525       0.2445</w:t>
      </w:r>
    </w:p>
    <w:p w:rsidR="00960F7B" w:rsidRPr="00E008D6" w:rsidRDefault="00960F7B" w:rsidP="00960F7B"/>
    <w:p w:rsidR="00960F7B" w:rsidRPr="00E008D6" w:rsidRDefault="00960F7B" w:rsidP="00960F7B">
      <w:r w:rsidRPr="00E008D6">
        <w:lastRenderedPageBreak/>
        <w:t>Details:</w:t>
      </w:r>
    </w:p>
    <w:p w:rsidR="00960F7B" w:rsidRPr="00E008D6" w:rsidRDefault="00960F7B" w:rsidP="00960F7B">
      <w:r w:rsidRPr="00E008D6">
        <w:t>- multiplicative residual heterogeneity variance (tau^2 = 76.7046)</w:t>
      </w:r>
    </w:p>
    <w:p w:rsidR="00960F7B" w:rsidRPr="00E008D6" w:rsidRDefault="00960F7B" w:rsidP="00960F7B">
      <w:r w:rsidRPr="00E008D6">
        <w:t>- predictor: standard error</w:t>
      </w:r>
    </w:p>
    <w:p w:rsidR="00960F7B" w:rsidRPr="00E008D6" w:rsidRDefault="00960F7B" w:rsidP="00960F7B">
      <w:r w:rsidRPr="00E008D6">
        <w:t>- weight:    inverse variance</w:t>
      </w:r>
    </w:p>
    <w:p w:rsidR="00960F7B" w:rsidRPr="00E008D6" w:rsidRDefault="00960F7B" w:rsidP="00960F7B">
      <w:r w:rsidRPr="00E008D6">
        <w:t>- reference: Egger et al. (1997), BMJ</w:t>
      </w:r>
    </w:p>
    <w:p w:rsidR="00960F7B" w:rsidRPr="00E008D6" w:rsidRDefault="00960F7B" w:rsidP="00960F7B">
      <w:r w:rsidRPr="00E008D6">
        <w:t>&gt;</w:t>
      </w:r>
      <w:proofErr w:type="spellStart"/>
      <w:r w:rsidRPr="00E008D6">
        <w:t>eggers.test</w:t>
      </w:r>
      <w:proofErr w:type="spellEnd"/>
      <w:r w:rsidRPr="00E008D6">
        <w:t>(</w:t>
      </w:r>
      <w:proofErr w:type="spellStart"/>
      <w:r w:rsidRPr="00E008D6">
        <w:t>m.prop</w:t>
      </w:r>
      <w:proofErr w:type="spellEnd"/>
      <w:r w:rsidRPr="00E008D6">
        <w:t>)</w:t>
      </w:r>
    </w:p>
    <w:p w:rsidR="00960F7B" w:rsidRPr="00E008D6" w:rsidRDefault="00960F7B" w:rsidP="00960F7B">
      <w:r w:rsidRPr="00E008D6">
        <w:t xml:space="preserve">Eggers' test of the intercept </w:t>
      </w:r>
    </w:p>
    <w:p w:rsidR="00960F7B" w:rsidRPr="00E008D6" w:rsidRDefault="00960F7B" w:rsidP="00960F7B">
      <w:r w:rsidRPr="00E008D6">
        <w:t xml:space="preserve">============================= </w:t>
      </w:r>
    </w:p>
    <w:p w:rsidR="00960F7B" w:rsidRPr="00E008D6" w:rsidRDefault="00960F7B" w:rsidP="00960F7B"/>
    <w:p w:rsidR="00960F7B" w:rsidRPr="00E008D6" w:rsidRDefault="00960F7B" w:rsidP="00960F7B">
      <w:r w:rsidRPr="00E008D6">
        <w:t xml:space="preserve"> intercept       95% CI      t         p</w:t>
      </w:r>
    </w:p>
    <w:p w:rsidR="00960F7B" w:rsidRPr="00E008D6" w:rsidRDefault="00960F7B" w:rsidP="00960F7B">
      <w:r w:rsidRPr="00E008D6">
        <w:t xml:space="preserve">    -2.025 -7.89 - 3.84 -0.677 0.5037612</w:t>
      </w:r>
    </w:p>
    <w:p w:rsidR="00960F7B" w:rsidRPr="00E008D6" w:rsidRDefault="00960F7B" w:rsidP="00960F7B"/>
    <w:p w:rsidR="00960F7B" w:rsidRPr="00E008D6" w:rsidRDefault="00960F7B" w:rsidP="00960F7B">
      <w:r w:rsidRPr="00E008D6">
        <w:t>Eggers' test does not indicate the presence of funnel plot asymmetry.</w:t>
      </w:r>
    </w:p>
    <w:p w:rsidR="00326737" w:rsidRPr="00E008D6" w:rsidRDefault="00326737" w:rsidP="00960F7B"/>
    <w:p w:rsidR="00326737" w:rsidRPr="00E008D6" w:rsidRDefault="00886771" w:rsidP="00960F7B">
      <w:pPr>
        <w:rPr>
          <w:b/>
          <w:bCs/>
        </w:rPr>
      </w:pPr>
      <w:r w:rsidRPr="00E008D6">
        <w:rPr>
          <w:b/>
          <w:bCs/>
        </w:rPr>
        <w:t xml:space="preserve">Item 7: Meta-regression </w:t>
      </w:r>
      <w:r w:rsidR="00326737" w:rsidRPr="00E008D6">
        <w:rPr>
          <w:b/>
          <w:bCs/>
        </w:rPr>
        <w:t>Meta-analysis</w:t>
      </w:r>
    </w:p>
    <w:p w:rsidR="00326737" w:rsidRPr="00E008D6" w:rsidRDefault="00326737" w:rsidP="00326737">
      <w:proofErr w:type="spellStart"/>
      <w:r w:rsidRPr="00E008D6">
        <w:t>pred</w:t>
      </w:r>
      <w:proofErr w:type="spellEnd"/>
      <w:r w:rsidRPr="00E008D6">
        <w:t xml:space="preserve">  </w:t>
      </w:r>
      <w:proofErr w:type="spellStart"/>
      <w:r w:rsidRPr="00E008D6">
        <w:t>ci.lbci.ub</w:t>
      </w:r>
      <w:proofErr w:type="spellEnd"/>
      <w:r w:rsidRPr="00E008D6">
        <w:t xml:space="preserve">  pi.lb  </w:t>
      </w:r>
      <w:proofErr w:type="spellStart"/>
      <w:r w:rsidRPr="00E008D6">
        <w:t>pi.ub</w:t>
      </w:r>
      <w:proofErr w:type="spellEnd"/>
    </w:p>
    <w:p w:rsidR="00326737" w:rsidRPr="00E008D6" w:rsidRDefault="00326737" w:rsidP="00326737">
      <w:r w:rsidRPr="00E008D6">
        <w:t>0.2148 0.1679 0.2706 0.0465 0.6055</w:t>
      </w:r>
    </w:p>
    <w:p w:rsidR="00326737" w:rsidRPr="00E008D6" w:rsidRDefault="00326737" w:rsidP="00326737">
      <w:r w:rsidRPr="00E008D6">
        <w:t>&gt;print(</w:t>
      </w:r>
      <w:proofErr w:type="spellStart"/>
      <w:r w:rsidRPr="00E008D6">
        <w:t>pes.logit</w:t>
      </w:r>
      <w:proofErr w:type="spellEnd"/>
      <w:r w:rsidRPr="00E008D6">
        <w:t>, digits=4)</w:t>
      </w:r>
    </w:p>
    <w:p w:rsidR="00326737" w:rsidRPr="00E008D6" w:rsidRDefault="00326737" w:rsidP="00326737"/>
    <w:p w:rsidR="00326737" w:rsidRPr="00E008D6" w:rsidRDefault="00326737" w:rsidP="00326737">
      <w:r w:rsidRPr="00E008D6">
        <w:t>Random-Effects Model (k = 32; tau^2 estimator: REML)</w:t>
      </w:r>
    </w:p>
    <w:p w:rsidR="00326737" w:rsidRPr="00E008D6" w:rsidRDefault="00326737" w:rsidP="00326737"/>
    <w:p w:rsidR="00326737" w:rsidRPr="00E008D6" w:rsidRDefault="00326737" w:rsidP="00326737">
      <w:r w:rsidRPr="00E008D6">
        <w:t>tau^2 (estimated amount of total heterogeneity): 0.7500 (SE = 0.1958)</w:t>
      </w:r>
    </w:p>
    <w:p w:rsidR="00326737" w:rsidRPr="00E008D6" w:rsidRDefault="00326737" w:rsidP="00326737">
      <w:r w:rsidRPr="00E008D6">
        <w:t>tau (square root of estimated tau^2 value):      0.8661</w:t>
      </w:r>
    </w:p>
    <w:p w:rsidR="00326737" w:rsidRPr="00E008D6" w:rsidRDefault="00326737" w:rsidP="00326737">
      <w:r w:rsidRPr="00E008D6">
        <w:t>I^2 (total heterogeneity / total variability):   99.07%</w:t>
      </w:r>
    </w:p>
    <w:p w:rsidR="00326737" w:rsidRPr="00E008D6" w:rsidRDefault="00326737" w:rsidP="00326737">
      <w:r w:rsidRPr="00E008D6">
        <w:t>H^2 (total variability / sampling variability):  107.00</w:t>
      </w:r>
    </w:p>
    <w:p w:rsidR="00326737" w:rsidRPr="00E008D6" w:rsidRDefault="00326737" w:rsidP="00326737"/>
    <w:p w:rsidR="00326737" w:rsidRPr="00E008D6" w:rsidRDefault="00326737" w:rsidP="00326737">
      <w:r w:rsidRPr="00E008D6">
        <w:t>Test for Heterogeneity:</w:t>
      </w:r>
    </w:p>
    <w:p w:rsidR="00326737" w:rsidRPr="00E008D6" w:rsidRDefault="00326737" w:rsidP="00326737">
      <w:r w:rsidRPr="00E008D6">
        <w:t>Q(</w:t>
      </w:r>
      <w:proofErr w:type="spellStart"/>
      <w:r w:rsidRPr="00E008D6">
        <w:t>df</w:t>
      </w:r>
      <w:proofErr w:type="spellEnd"/>
      <w:r w:rsidRPr="00E008D6">
        <w:t xml:space="preserve"> = 31) = 2336.2674, p-</w:t>
      </w:r>
      <w:proofErr w:type="spellStart"/>
      <w:r w:rsidRPr="00E008D6">
        <w:t>val</w:t>
      </w:r>
      <w:proofErr w:type="spellEnd"/>
      <w:r w:rsidRPr="00E008D6">
        <w:t>&lt; .0001</w:t>
      </w:r>
    </w:p>
    <w:p w:rsidR="00326737" w:rsidRPr="00E008D6" w:rsidRDefault="00326737" w:rsidP="00326737"/>
    <w:p w:rsidR="00326737" w:rsidRPr="00E008D6" w:rsidRDefault="00326737" w:rsidP="00326737">
      <w:r w:rsidRPr="00E008D6">
        <w:t>Model Results:</w:t>
      </w:r>
    </w:p>
    <w:p w:rsidR="00326737" w:rsidRPr="00E008D6" w:rsidRDefault="00326737" w:rsidP="00326737"/>
    <w:p w:rsidR="00326737" w:rsidRPr="00E008D6" w:rsidRDefault="00326737" w:rsidP="00326737">
      <w:r w:rsidRPr="00E008D6">
        <w:lastRenderedPageBreak/>
        <w:t xml:space="preserve">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 ​ </w:t>
      </w:r>
    </w:p>
    <w:p w:rsidR="00326737" w:rsidRPr="00E008D6" w:rsidRDefault="00326737" w:rsidP="00326737">
      <w:r w:rsidRPr="00E008D6">
        <w:t xml:space="preserve"> -1.2960  0.1552  -8.3492  &lt;.0001  -1.6003  -0.9918  *** </w:t>
      </w:r>
    </w:p>
    <w:p w:rsidR="00326737" w:rsidRPr="00E008D6" w:rsidRDefault="00326737" w:rsidP="00326737"/>
    <w:p w:rsidR="00326737" w:rsidRPr="00E008D6" w:rsidRDefault="00326737" w:rsidP="00326737">
      <w:r w:rsidRPr="00E008D6">
        <w:t>---</w:t>
      </w:r>
    </w:p>
    <w:p w:rsidR="00326737" w:rsidRPr="00E008D6" w:rsidRDefault="00326737" w:rsidP="00326737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EC097D" w:rsidRPr="00E008D6" w:rsidRDefault="00EC097D" w:rsidP="00EC097D">
      <w:r w:rsidRPr="00E008D6">
        <w:t>&gt;</w:t>
      </w:r>
      <w:proofErr w:type="spellStart"/>
      <w:r w:rsidRPr="00E008D6">
        <w:t>confint</w:t>
      </w:r>
      <w:proofErr w:type="spellEnd"/>
      <w:r w:rsidRPr="00E008D6">
        <w:t>(</w:t>
      </w:r>
      <w:proofErr w:type="spellStart"/>
      <w:r w:rsidRPr="00E008D6">
        <w:t>pes.logit</w:t>
      </w:r>
      <w:proofErr w:type="spellEnd"/>
      <w:r w:rsidRPr="00E008D6">
        <w:t>, digits=2)</w:t>
      </w:r>
    </w:p>
    <w:p w:rsidR="00EC097D" w:rsidRPr="00E008D6" w:rsidRDefault="00EC097D" w:rsidP="00EC097D"/>
    <w:p w:rsidR="00EC097D" w:rsidRPr="00E008D6" w:rsidRDefault="00EC097D" w:rsidP="00EC097D">
      <w:r w:rsidRPr="00E008D6">
        <w:t xml:space="preserve">       estimate ci.lb  </w:t>
      </w:r>
      <w:proofErr w:type="spellStart"/>
      <w:r w:rsidRPr="00E008D6">
        <w:t>ci.ub</w:t>
      </w:r>
      <w:proofErr w:type="spellEnd"/>
    </w:p>
    <w:p w:rsidR="00EC097D" w:rsidRPr="00E008D6" w:rsidRDefault="00EC097D" w:rsidP="00EC097D">
      <w:r w:rsidRPr="00E008D6">
        <w:t xml:space="preserve">tau^2      0.75  0.48   1.35 </w:t>
      </w:r>
    </w:p>
    <w:p w:rsidR="00EC097D" w:rsidRPr="00E008D6" w:rsidRDefault="00EC097D" w:rsidP="00EC097D">
      <w:r w:rsidRPr="00E008D6">
        <w:t xml:space="preserve">tau        0.87  0.69   1.16 </w:t>
      </w:r>
    </w:p>
    <w:p w:rsidR="00EC097D" w:rsidRPr="00E008D6" w:rsidRDefault="00EC097D" w:rsidP="00EC097D">
      <w:r w:rsidRPr="00E008D6">
        <w:t xml:space="preserve">I^2(%)    99.07 98.53  99.48 </w:t>
      </w:r>
    </w:p>
    <w:p w:rsidR="00EC097D" w:rsidRPr="00E008D6" w:rsidRDefault="00EC097D" w:rsidP="00EC097D">
      <w:r w:rsidRPr="00E008D6">
        <w:t>H^2      107.00 68.15 191.22</w:t>
      </w:r>
    </w:p>
    <w:p w:rsidR="00EC097D" w:rsidRPr="00E008D6" w:rsidRDefault="00886771" w:rsidP="00EC097D">
      <w:pPr>
        <w:rPr>
          <w:b/>
          <w:bCs/>
        </w:rPr>
      </w:pPr>
      <w:r w:rsidRPr="00E008D6">
        <w:rPr>
          <w:b/>
          <w:bCs/>
        </w:rPr>
        <w:t xml:space="preserve">Item 7a: </w:t>
      </w:r>
      <w:r w:rsidR="00FD1055" w:rsidRPr="00E008D6">
        <w:rPr>
          <w:b/>
          <w:bCs/>
        </w:rPr>
        <w:t>Univariate Meta-regression</w:t>
      </w:r>
    </w:p>
    <w:p w:rsidR="00FD1055" w:rsidRPr="00E008D6" w:rsidRDefault="00FD1055" w:rsidP="00EC097D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t>Location</w:t>
      </w:r>
    </w:p>
    <w:p w:rsidR="00FD1055" w:rsidRPr="00E008D6" w:rsidRDefault="00FD1055" w:rsidP="00FD1055">
      <w:r w:rsidRPr="00E008D6">
        <w:t>Mixed-Effects Model (k = 32; tau^2 estimator: REML)</w:t>
      </w:r>
    </w:p>
    <w:p w:rsidR="00FD1055" w:rsidRPr="00E008D6" w:rsidRDefault="00FD1055" w:rsidP="00FD1055"/>
    <w:p w:rsidR="00FD1055" w:rsidRPr="00E008D6" w:rsidRDefault="00FD1055" w:rsidP="00FD1055">
      <w:r w:rsidRPr="00E008D6">
        <w:t>tau^2 (estimated amount of residual heterogeneity):     0.7851 (SE = 0.2117)</w:t>
      </w:r>
    </w:p>
    <w:p w:rsidR="00FD1055" w:rsidRPr="00E008D6" w:rsidRDefault="00FD1055" w:rsidP="00FD1055">
      <w:r w:rsidRPr="00E008D6">
        <w:t>tau (square root of estimated tau^2 value):             0.8861</w:t>
      </w:r>
    </w:p>
    <w:p w:rsidR="00FD1055" w:rsidRPr="00E008D6" w:rsidRDefault="00FD1055" w:rsidP="00FD1055">
      <w:r w:rsidRPr="00E008D6">
        <w:t>I^2 (residual heterogeneity / unaccounted variability): 99.02%</w:t>
      </w:r>
    </w:p>
    <w:p w:rsidR="00FD1055" w:rsidRPr="00E008D6" w:rsidRDefault="00FD1055" w:rsidP="00FD1055">
      <w:r w:rsidRPr="00E008D6">
        <w:t>H^2 (unaccounted variability / sampling variability):   102.53</w:t>
      </w:r>
    </w:p>
    <w:p w:rsidR="00FD1055" w:rsidRPr="00E008D6" w:rsidRDefault="00FD1055" w:rsidP="00FD1055">
      <w:r w:rsidRPr="00E008D6">
        <w:t>R^2 (amount of heterogeneity accounted for):            0.00%</w:t>
      </w:r>
    </w:p>
    <w:p w:rsidR="00FD1055" w:rsidRPr="00E008D6" w:rsidRDefault="00FD1055" w:rsidP="00FD1055"/>
    <w:p w:rsidR="00FD1055" w:rsidRPr="00E008D6" w:rsidRDefault="00FD1055" w:rsidP="00FD1055">
      <w:r w:rsidRPr="00E008D6">
        <w:t>Test for Residual Heterogeneity:</w:t>
      </w:r>
    </w:p>
    <w:p w:rsidR="00FD1055" w:rsidRPr="00E008D6" w:rsidRDefault="00FD1055" w:rsidP="00FD1055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29) = 1978.3792, p-</w:t>
      </w:r>
      <w:proofErr w:type="spellStart"/>
      <w:r w:rsidRPr="00E008D6">
        <w:t>val</w:t>
      </w:r>
      <w:proofErr w:type="spellEnd"/>
      <w:r w:rsidRPr="00E008D6">
        <w:t>&lt; .0001</w:t>
      </w:r>
    </w:p>
    <w:p w:rsidR="00FD1055" w:rsidRPr="00E008D6" w:rsidRDefault="00FD1055" w:rsidP="00FD1055"/>
    <w:p w:rsidR="00FD1055" w:rsidRPr="00E008D6" w:rsidRDefault="00FD1055" w:rsidP="00FD1055">
      <w:r w:rsidRPr="00E008D6">
        <w:t>Test of Moderators (coefficients 2:3):</w:t>
      </w:r>
    </w:p>
    <w:p w:rsidR="00FD1055" w:rsidRPr="00E008D6" w:rsidRDefault="00FD1055" w:rsidP="00FD1055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2) = 0.7256, p-</w:t>
      </w:r>
      <w:proofErr w:type="spellStart"/>
      <w:r w:rsidRPr="00E008D6">
        <w:t>val</w:t>
      </w:r>
      <w:proofErr w:type="spellEnd"/>
      <w:r w:rsidRPr="00E008D6">
        <w:t xml:space="preserve"> = 0.6957</w:t>
      </w:r>
    </w:p>
    <w:p w:rsidR="00FD1055" w:rsidRPr="00E008D6" w:rsidRDefault="00FD1055" w:rsidP="00FD1055"/>
    <w:p w:rsidR="00FD1055" w:rsidRPr="00E008D6" w:rsidRDefault="00FD1055" w:rsidP="00FD1055">
      <w:r w:rsidRPr="00E008D6">
        <w:t>Model Results:</w:t>
      </w:r>
    </w:p>
    <w:p w:rsidR="00FD1055" w:rsidRPr="00E008D6" w:rsidRDefault="00FD1055" w:rsidP="00FD1055"/>
    <w:p w:rsidR="00FD1055" w:rsidRPr="00E008D6" w:rsidRDefault="00FD1055" w:rsidP="00FD1055">
      <w:r w:rsidRPr="00E008D6">
        <w:t xml:space="preserve">   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</w:t>
      </w:r>
      <w:proofErr w:type="spellStart"/>
      <w:r w:rsidRPr="00E008D6">
        <w:t>ci.ub</w:t>
      </w:r>
      <w:proofErr w:type="spellEnd"/>
      <w:r w:rsidRPr="00E008D6">
        <w:t xml:space="preserve">   ​ </w:t>
      </w:r>
    </w:p>
    <w:p w:rsidR="00FD1055" w:rsidRPr="00E008D6" w:rsidRDefault="00FD1055" w:rsidP="00FD1055">
      <w:proofErr w:type="spellStart"/>
      <w:r w:rsidRPr="00E008D6">
        <w:lastRenderedPageBreak/>
        <w:t>intrcpt</w:t>
      </w:r>
      <w:proofErr w:type="spellEnd"/>
      <w:r w:rsidRPr="00E008D6">
        <w:t xml:space="preserve">         -0.9349  0.6324  -1.4783  0.1393  -2.1744  0.3046    </w:t>
      </w:r>
    </w:p>
    <w:p w:rsidR="00FD1055" w:rsidRPr="00E008D6" w:rsidRDefault="00FD1055" w:rsidP="00FD1055">
      <w:proofErr w:type="spellStart"/>
      <w:r w:rsidRPr="00E008D6">
        <w:t>LocationRural</w:t>
      </w:r>
      <w:proofErr w:type="spellEnd"/>
      <w:r w:rsidRPr="00E008D6">
        <w:t xml:space="preserve">   -0.2323  0.6996  -0.3320  0.7399  -1.6034  1.1389    </w:t>
      </w:r>
    </w:p>
    <w:p w:rsidR="00FD1055" w:rsidRPr="00E008D6" w:rsidRDefault="00FD1055" w:rsidP="00FD1055">
      <w:proofErr w:type="spellStart"/>
      <w:r w:rsidRPr="00E008D6">
        <w:t>LocationUrban</w:t>
      </w:r>
      <w:proofErr w:type="spellEnd"/>
      <w:r w:rsidRPr="00E008D6">
        <w:t xml:space="preserve">   -0.4518  0.6621  -0.6824  0.4950  -1.7495  0.8459    </w:t>
      </w:r>
    </w:p>
    <w:p w:rsidR="00FD1055" w:rsidRPr="00E008D6" w:rsidRDefault="00FD1055" w:rsidP="00FD1055"/>
    <w:p w:rsidR="00FD1055" w:rsidRPr="00E008D6" w:rsidRDefault="00FD1055" w:rsidP="00FD1055">
      <w:r w:rsidRPr="00E008D6">
        <w:t>---</w:t>
      </w:r>
    </w:p>
    <w:p w:rsidR="00FD1055" w:rsidRPr="00E008D6" w:rsidRDefault="00FD1055" w:rsidP="00FD1055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FD1055" w:rsidRPr="00E008D6" w:rsidRDefault="00FD1055" w:rsidP="00FD1055"/>
    <w:p w:rsidR="00FD1055" w:rsidRPr="00E008D6" w:rsidRDefault="00FD1055" w:rsidP="00FD1055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t>Diagnostic Method</w:t>
      </w:r>
    </w:p>
    <w:p w:rsidR="001A328E" w:rsidRPr="00E008D6" w:rsidRDefault="001A328E" w:rsidP="001A328E">
      <w:r w:rsidRPr="00E008D6">
        <w:t>Mixed-Effects Model (k = 32; tau^2 estimator: REML)</w:t>
      </w:r>
    </w:p>
    <w:p w:rsidR="001A328E" w:rsidRPr="00E008D6" w:rsidRDefault="001A328E" w:rsidP="001A328E"/>
    <w:p w:rsidR="001A328E" w:rsidRPr="00E008D6" w:rsidRDefault="001A328E" w:rsidP="001A328E">
      <w:r w:rsidRPr="00E008D6">
        <w:t>tau^2 (estimated amount of residual heterogeneity):     0.7199 (SE = 0.1912)</w:t>
      </w:r>
    </w:p>
    <w:p w:rsidR="001A328E" w:rsidRPr="00E008D6" w:rsidRDefault="001A328E" w:rsidP="001A328E">
      <w:r w:rsidRPr="00E008D6">
        <w:t>tau (square root of estimated tau^2 value):             0.8485</w:t>
      </w:r>
    </w:p>
    <w:p w:rsidR="001A328E" w:rsidRPr="00E008D6" w:rsidRDefault="001A328E" w:rsidP="001A328E">
      <w:r w:rsidRPr="00E008D6">
        <w:t>I^2 (residual heterogeneity / unaccounted variability): 98.98%</w:t>
      </w:r>
    </w:p>
    <w:p w:rsidR="001A328E" w:rsidRPr="00E008D6" w:rsidRDefault="001A328E" w:rsidP="001A328E">
      <w:r w:rsidRPr="00E008D6">
        <w:t>H^2 (unaccounted variability / sampling variability):   97.61</w:t>
      </w:r>
    </w:p>
    <w:p w:rsidR="001A328E" w:rsidRPr="00E008D6" w:rsidRDefault="001A328E" w:rsidP="001A328E">
      <w:r w:rsidRPr="00E008D6">
        <w:t>R^2 (amount of heterogeneity accounted for):            4.01%</w:t>
      </w:r>
    </w:p>
    <w:p w:rsidR="001A328E" w:rsidRPr="00E008D6" w:rsidRDefault="001A328E" w:rsidP="001A328E"/>
    <w:p w:rsidR="001A328E" w:rsidRPr="00E008D6" w:rsidRDefault="001A328E" w:rsidP="001A328E">
      <w:r w:rsidRPr="00E008D6">
        <w:t>Test for Residual Heterogeneity:</w:t>
      </w:r>
    </w:p>
    <w:p w:rsidR="001A328E" w:rsidRPr="00E008D6" w:rsidRDefault="001A328E" w:rsidP="001A328E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30) = 1726.7032, p-</w:t>
      </w:r>
      <w:proofErr w:type="spellStart"/>
      <w:r w:rsidRPr="00E008D6">
        <w:t>val</w:t>
      </w:r>
      <w:proofErr w:type="spellEnd"/>
      <w:r w:rsidRPr="00E008D6">
        <w:t>&lt; .0001</w:t>
      </w:r>
    </w:p>
    <w:p w:rsidR="001A328E" w:rsidRPr="00E008D6" w:rsidRDefault="001A328E" w:rsidP="001A328E">
      <w:r w:rsidRPr="00E008D6">
        <w:t>Test of Moderators (coefficient 2):</w:t>
      </w:r>
    </w:p>
    <w:p w:rsidR="001A328E" w:rsidRPr="00E008D6" w:rsidRDefault="001A328E" w:rsidP="001A328E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1) = 2.0895, p-</w:t>
      </w:r>
      <w:proofErr w:type="spellStart"/>
      <w:r w:rsidRPr="00E008D6">
        <w:t>val</w:t>
      </w:r>
      <w:proofErr w:type="spellEnd"/>
      <w:r w:rsidRPr="00E008D6">
        <w:t xml:space="preserve"> = 0.1483</w:t>
      </w:r>
    </w:p>
    <w:p w:rsidR="001A328E" w:rsidRPr="00E008D6" w:rsidRDefault="001A328E" w:rsidP="001A328E">
      <w:r w:rsidRPr="00E008D6">
        <w:t>Model Results:</w:t>
      </w:r>
    </w:p>
    <w:p w:rsidR="001A328E" w:rsidRPr="00E008D6" w:rsidRDefault="001A328E" w:rsidP="001A328E"/>
    <w:p w:rsidR="001A328E" w:rsidRPr="00E008D6" w:rsidRDefault="001A328E" w:rsidP="001A328E">
      <w:r w:rsidRPr="00E008D6">
        <w:t xml:space="preserve">               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 ​ </w:t>
      </w:r>
    </w:p>
    <w:p w:rsidR="001A328E" w:rsidRPr="00E008D6" w:rsidRDefault="001A328E" w:rsidP="001A328E">
      <w:proofErr w:type="spellStart"/>
      <w:r w:rsidRPr="00E008D6">
        <w:t>intrcpt</w:t>
      </w:r>
      <w:proofErr w:type="spellEnd"/>
      <w:r w:rsidRPr="00E008D6">
        <w:t xml:space="preserve">                     -1.4542  0.1876  -7.7529  &lt;.0001  -1.8218  -1.0866  *** </w:t>
      </w:r>
    </w:p>
    <w:p w:rsidR="001A328E" w:rsidRPr="00E008D6" w:rsidRDefault="001A328E" w:rsidP="001A328E">
      <w:proofErr w:type="spellStart"/>
      <w:r w:rsidRPr="00E008D6">
        <w:t>Diagnostic_MethodTotal</w:t>
      </w:r>
      <w:proofErr w:type="spellEnd"/>
      <w:r w:rsidRPr="00E008D6">
        <w:t xml:space="preserve"> Ig    0.4637  0.3208   1.4455  0.1483  -0.1650   1.0925      </w:t>
      </w:r>
    </w:p>
    <w:p w:rsidR="001A328E" w:rsidRPr="00E008D6" w:rsidRDefault="001A328E" w:rsidP="001A328E"/>
    <w:p w:rsidR="001A328E" w:rsidRPr="00E008D6" w:rsidRDefault="001A328E" w:rsidP="001A328E">
      <w:r w:rsidRPr="00E008D6">
        <w:t>---</w:t>
      </w:r>
    </w:p>
    <w:p w:rsidR="001A328E" w:rsidRPr="00E008D6" w:rsidRDefault="001A328E" w:rsidP="001A328E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1A328E" w:rsidRPr="00E008D6" w:rsidRDefault="001A328E" w:rsidP="00FD1055"/>
    <w:p w:rsidR="006933C6" w:rsidRPr="00E008D6" w:rsidRDefault="006933C6" w:rsidP="00FD1055">
      <w:pPr>
        <w:rPr>
          <w:b/>
          <w:bCs/>
          <w:sz w:val="32"/>
          <w:szCs w:val="32"/>
        </w:rPr>
      </w:pPr>
    </w:p>
    <w:p w:rsidR="006933C6" w:rsidRPr="00E008D6" w:rsidRDefault="006933C6" w:rsidP="00FD1055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lastRenderedPageBreak/>
        <w:t>Country</w:t>
      </w:r>
    </w:p>
    <w:p w:rsidR="006933C6" w:rsidRPr="00E008D6" w:rsidRDefault="006933C6" w:rsidP="006933C6">
      <w:r w:rsidRPr="00E008D6">
        <w:t>Mixed-Effects Model (k = 32; tau^2 estimator: REML)</w:t>
      </w:r>
    </w:p>
    <w:p w:rsidR="006933C6" w:rsidRPr="00E008D6" w:rsidRDefault="006933C6" w:rsidP="006933C6"/>
    <w:p w:rsidR="006933C6" w:rsidRPr="00E008D6" w:rsidRDefault="006933C6" w:rsidP="006933C6">
      <w:r w:rsidRPr="00E008D6">
        <w:t>tau^2 (estimated amount of residual heterogeneity):     0.7774 (SE = 0.2256)</w:t>
      </w:r>
    </w:p>
    <w:p w:rsidR="006933C6" w:rsidRPr="00E008D6" w:rsidRDefault="006933C6" w:rsidP="006933C6">
      <w:r w:rsidRPr="00E008D6">
        <w:t>tau (square root of estimated tau^2 value):             0.8817</w:t>
      </w:r>
    </w:p>
    <w:p w:rsidR="006933C6" w:rsidRPr="00E008D6" w:rsidRDefault="006933C6" w:rsidP="006933C6">
      <w:r w:rsidRPr="00E008D6">
        <w:t>I^2 (residual heterogeneity / unaccounted variability): 98.85%</w:t>
      </w:r>
    </w:p>
    <w:p w:rsidR="006933C6" w:rsidRPr="00E008D6" w:rsidRDefault="006933C6" w:rsidP="006933C6">
      <w:r w:rsidRPr="00E008D6">
        <w:t>H^2 (unaccounted variability / sampling variability):   86.93</w:t>
      </w:r>
    </w:p>
    <w:p w:rsidR="006933C6" w:rsidRPr="00E008D6" w:rsidRDefault="006933C6" w:rsidP="006933C6">
      <w:r w:rsidRPr="00E008D6">
        <w:t>R^2 (amount of heterogeneity accounted for):            0.00%</w:t>
      </w:r>
    </w:p>
    <w:p w:rsidR="006933C6" w:rsidRPr="00E008D6" w:rsidRDefault="006933C6" w:rsidP="006933C6"/>
    <w:p w:rsidR="006933C6" w:rsidRPr="00E008D6" w:rsidRDefault="006933C6" w:rsidP="006933C6">
      <w:r w:rsidRPr="00E008D6">
        <w:t>Test for Residual Heterogeneity:</w:t>
      </w:r>
    </w:p>
    <w:p w:rsidR="006933C6" w:rsidRPr="00E008D6" w:rsidRDefault="006933C6" w:rsidP="006933C6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25) = 1629.5705, p-</w:t>
      </w:r>
      <w:proofErr w:type="spellStart"/>
      <w:r w:rsidRPr="00E008D6">
        <w:t>val</w:t>
      </w:r>
      <w:proofErr w:type="spellEnd"/>
      <w:r w:rsidRPr="00E008D6">
        <w:t>&lt; .0001</w:t>
      </w:r>
    </w:p>
    <w:p w:rsidR="006933C6" w:rsidRPr="00E008D6" w:rsidRDefault="006933C6" w:rsidP="006933C6"/>
    <w:p w:rsidR="006933C6" w:rsidRPr="00E008D6" w:rsidRDefault="006933C6" w:rsidP="006933C6">
      <w:r w:rsidRPr="00E008D6">
        <w:t>Test of Moderators (coefficients 2:7):</w:t>
      </w:r>
    </w:p>
    <w:p w:rsidR="006933C6" w:rsidRPr="00E008D6" w:rsidRDefault="006933C6" w:rsidP="006933C6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6) = 4.9596, p-</w:t>
      </w:r>
      <w:proofErr w:type="spellStart"/>
      <w:r w:rsidRPr="00E008D6">
        <w:t>val</w:t>
      </w:r>
      <w:proofErr w:type="spellEnd"/>
      <w:r w:rsidRPr="00E008D6">
        <w:t xml:space="preserve"> = 0.5490</w:t>
      </w:r>
    </w:p>
    <w:p w:rsidR="006933C6" w:rsidRPr="00E008D6" w:rsidRDefault="006933C6" w:rsidP="006933C6"/>
    <w:p w:rsidR="006933C6" w:rsidRPr="00E008D6" w:rsidRDefault="006933C6" w:rsidP="006933C6">
      <w:r w:rsidRPr="00E008D6">
        <w:t>Model Results:</w:t>
      </w:r>
    </w:p>
    <w:p w:rsidR="006933C6" w:rsidRPr="00E008D6" w:rsidRDefault="006933C6" w:rsidP="006933C6"/>
    <w:p w:rsidR="006933C6" w:rsidRPr="00E008D6" w:rsidRDefault="006933C6" w:rsidP="006933C6">
      <w:r w:rsidRPr="00E008D6">
        <w:t xml:space="preserve">      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​ </w:t>
      </w:r>
    </w:p>
    <w:p w:rsidR="006933C6" w:rsidRPr="00E008D6" w:rsidRDefault="006933C6" w:rsidP="006933C6">
      <w:proofErr w:type="spellStart"/>
      <w:r w:rsidRPr="00E008D6">
        <w:t>intrcpt</w:t>
      </w:r>
      <w:proofErr w:type="spellEnd"/>
      <w:r w:rsidRPr="00E008D6">
        <w:t xml:space="preserve">            -0.9048  0.4431  -2.0419  0.0412  -1.7732  -0.0363  * </w:t>
      </w:r>
    </w:p>
    <w:p w:rsidR="006933C6" w:rsidRPr="00E008D6" w:rsidRDefault="006933C6" w:rsidP="006933C6">
      <w:proofErr w:type="spellStart"/>
      <w:r w:rsidRPr="00E008D6">
        <w:t>CountryIndonesia</w:t>
      </w:r>
      <w:proofErr w:type="spellEnd"/>
      <w:r w:rsidRPr="00E008D6">
        <w:t xml:space="preserve">   -0.7421  0.5448  -1.3622  0.1731  -1.8100   0.3257    </w:t>
      </w:r>
    </w:p>
    <w:p w:rsidR="006933C6" w:rsidRPr="00E008D6" w:rsidRDefault="006933C6" w:rsidP="006933C6">
      <w:r w:rsidRPr="00E008D6">
        <w:t xml:space="preserve">CountryLaos0.4506  0.7692   0.5858  0.5580  -1.0571   1.9582    </w:t>
      </w:r>
    </w:p>
    <w:p w:rsidR="006933C6" w:rsidRPr="00E008D6" w:rsidRDefault="006933C6" w:rsidP="006933C6">
      <w:proofErr w:type="spellStart"/>
      <w:r w:rsidRPr="00E008D6">
        <w:t>CountryMalaysia</w:t>
      </w:r>
      <w:proofErr w:type="spellEnd"/>
      <w:r w:rsidRPr="00E008D6">
        <w:t xml:space="preserve">    -0.7385  0.6918  -1.0675  0.2857  -2.0944   0.6174    </w:t>
      </w:r>
    </w:p>
    <w:p w:rsidR="006933C6" w:rsidRPr="00E008D6" w:rsidRDefault="006933C6" w:rsidP="006933C6">
      <w:proofErr w:type="spellStart"/>
      <w:r w:rsidRPr="00E008D6">
        <w:t>CountrySingapore</w:t>
      </w:r>
      <w:proofErr w:type="spellEnd"/>
      <w:r w:rsidRPr="00E008D6">
        <w:t xml:space="preserve">   -0.6914  0.7719  -0.8957  0.3704  -2.2042   0.8215    </w:t>
      </w:r>
    </w:p>
    <w:p w:rsidR="006933C6" w:rsidRPr="00E008D6" w:rsidRDefault="006933C6" w:rsidP="006933C6">
      <w:proofErr w:type="spellStart"/>
      <w:r w:rsidRPr="00E008D6">
        <w:t>CountryThailand</w:t>
      </w:r>
      <w:proofErr w:type="spellEnd"/>
      <w:r w:rsidRPr="00E008D6">
        <w:t xml:space="preserve">    -0.4542  0.5558  -0.8172  0.4138  -1.5436   0.6352    </w:t>
      </w:r>
    </w:p>
    <w:p w:rsidR="006933C6" w:rsidRPr="00E008D6" w:rsidRDefault="006933C6" w:rsidP="006933C6">
      <w:proofErr w:type="spellStart"/>
      <w:r w:rsidRPr="00E008D6">
        <w:t>CountryVietnam</w:t>
      </w:r>
      <w:proofErr w:type="spellEnd"/>
      <w:r w:rsidRPr="00E008D6">
        <w:t xml:space="preserve">     -0.1410  0.5730  -0.2461  0.8056  -1.2640   0.9819    </w:t>
      </w:r>
    </w:p>
    <w:p w:rsidR="006933C6" w:rsidRPr="00E008D6" w:rsidRDefault="006933C6" w:rsidP="006933C6"/>
    <w:p w:rsidR="006933C6" w:rsidRPr="00E008D6" w:rsidRDefault="006933C6" w:rsidP="006933C6">
      <w:r w:rsidRPr="00E008D6">
        <w:t>---</w:t>
      </w:r>
    </w:p>
    <w:p w:rsidR="006933C6" w:rsidRPr="00E008D6" w:rsidRDefault="006933C6" w:rsidP="006933C6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6933C6" w:rsidRPr="00E008D6" w:rsidRDefault="006933C6" w:rsidP="006933C6"/>
    <w:p w:rsidR="006933C6" w:rsidRPr="00E008D6" w:rsidRDefault="006933C6" w:rsidP="006933C6">
      <w:pPr>
        <w:rPr>
          <w:b/>
          <w:bCs/>
          <w:sz w:val="32"/>
          <w:szCs w:val="32"/>
        </w:rPr>
      </w:pPr>
    </w:p>
    <w:p w:rsidR="006933C6" w:rsidRPr="00E008D6" w:rsidRDefault="006933C6" w:rsidP="006933C6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lastRenderedPageBreak/>
        <w:t>Assay type Used</w:t>
      </w:r>
    </w:p>
    <w:p w:rsidR="009A2C21" w:rsidRPr="00E008D6" w:rsidRDefault="009A2C21" w:rsidP="009A2C21">
      <w:r w:rsidRPr="00E008D6">
        <w:t>Mixed-Effects Model (k = 32; tau^2 estimator: REML)</w:t>
      </w:r>
    </w:p>
    <w:p w:rsidR="009A2C21" w:rsidRPr="00E008D6" w:rsidRDefault="009A2C21" w:rsidP="009A2C21"/>
    <w:p w:rsidR="009A2C21" w:rsidRPr="00E008D6" w:rsidRDefault="009A2C21" w:rsidP="009A2C21">
      <w:r w:rsidRPr="00E008D6">
        <w:t>tau^2 (estimated amount of residual heterogeneity):     0.9069 (SE = 0.2862)</w:t>
      </w:r>
    </w:p>
    <w:p w:rsidR="009A2C21" w:rsidRPr="00E008D6" w:rsidRDefault="009A2C21" w:rsidP="009A2C21">
      <w:r w:rsidRPr="00E008D6">
        <w:t>tau (square root of estimated tau^2 value):             0.9523</w:t>
      </w:r>
    </w:p>
    <w:p w:rsidR="009A2C21" w:rsidRPr="00E008D6" w:rsidRDefault="009A2C21" w:rsidP="009A2C21">
      <w:r w:rsidRPr="00E008D6">
        <w:t>I^2 (residual heterogeneity / unaccounted variability): 99.09%</w:t>
      </w:r>
    </w:p>
    <w:p w:rsidR="009A2C21" w:rsidRPr="00E008D6" w:rsidRDefault="009A2C21" w:rsidP="009A2C21">
      <w:r w:rsidRPr="00E008D6">
        <w:t>H^2 (unaccounted variability / sampling variability):   110.25</w:t>
      </w:r>
    </w:p>
    <w:p w:rsidR="009A2C21" w:rsidRPr="00E008D6" w:rsidRDefault="009A2C21" w:rsidP="009A2C21">
      <w:r w:rsidRPr="00E008D6">
        <w:t>R^2 (amount of heterogeneity accounted for):            0.00%</w:t>
      </w:r>
    </w:p>
    <w:p w:rsidR="009A2C21" w:rsidRPr="00E008D6" w:rsidRDefault="009A2C21" w:rsidP="009A2C21"/>
    <w:p w:rsidR="009A2C21" w:rsidRPr="00E008D6" w:rsidRDefault="009A2C21" w:rsidP="009A2C21">
      <w:r w:rsidRPr="00E008D6">
        <w:t>Test for Residual Heterogeneity:</w:t>
      </w:r>
    </w:p>
    <w:p w:rsidR="009A2C21" w:rsidRPr="00E008D6" w:rsidRDefault="009A2C21" w:rsidP="009A2C21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21) = 1396.3804, p-</w:t>
      </w:r>
      <w:proofErr w:type="spellStart"/>
      <w:r w:rsidRPr="00E008D6">
        <w:t>val</w:t>
      </w:r>
      <w:proofErr w:type="spellEnd"/>
      <w:r w:rsidRPr="00E008D6">
        <w:t>&lt; .0001</w:t>
      </w:r>
    </w:p>
    <w:p w:rsidR="009A2C21" w:rsidRPr="00E008D6" w:rsidRDefault="009A2C21" w:rsidP="009A2C21"/>
    <w:p w:rsidR="009A2C21" w:rsidRPr="00E008D6" w:rsidRDefault="009A2C21" w:rsidP="009A2C21">
      <w:r w:rsidRPr="00E008D6">
        <w:t>Test of Moderators (coefficients 2:11):</w:t>
      </w:r>
    </w:p>
    <w:p w:rsidR="009A2C21" w:rsidRPr="00E008D6" w:rsidRDefault="009A2C21" w:rsidP="009A2C21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10) = 4.6406, p-</w:t>
      </w:r>
      <w:proofErr w:type="spellStart"/>
      <w:r w:rsidRPr="00E008D6">
        <w:t>val</w:t>
      </w:r>
      <w:proofErr w:type="spellEnd"/>
      <w:r w:rsidRPr="00E008D6">
        <w:t xml:space="preserve"> = 0.9139</w:t>
      </w:r>
    </w:p>
    <w:p w:rsidR="009A2C21" w:rsidRPr="00E008D6" w:rsidRDefault="009A2C21" w:rsidP="009A2C21"/>
    <w:p w:rsidR="009A2C21" w:rsidRPr="00E008D6" w:rsidRDefault="009A2C21" w:rsidP="009A2C21">
      <w:r w:rsidRPr="00E008D6">
        <w:t>Model Results:</w:t>
      </w:r>
    </w:p>
    <w:p w:rsidR="009A2C21" w:rsidRPr="00E008D6" w:rsidRDefault="009A2C21" w:rsidP="009A2C21"/>
    <w:p w:rsidR="009A2C21" w:rsidRPr="00E008D6" w:rsidRDefault="009A2C21" w:rsidP="009A2C21">
      <w:r w:rsidRPr="00E008D6">
        <w:t xml:space="preserve">                         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​ </w:t>
      </w:r>
    </w:p>
    <w:p w:rsidR="009A2C21" w:rsidRPr="00E008D6" w:rsidRDefault="009A2C21" w:rsidP="009A2C21">
      <w:proofErr w:type="spellStart"/>
      <w:r w:rsidRPr="00E008D6">
        <w:t>intrcpt</w:t>
      </w:r>
      <w:proofErr w:type="spellEnd"/>
      <w:r w:rsidRPr="00E008D6">
        <w:t xml:space="preserve">                               -2.2951  0.6827  -3.3619  0.0008  -3.6331 </w:t>
      </w:r>
    </w:p>
    <w:p w:rsidR="009A2C21" w:rsidRPr="00E008D6" w:rsidRDefault="009A2C21" w:rsidP="009A2C21">
      <w:proofErr w:type="spellStart"/>
      <w:r w:rsidRPr="00E008D6">
        <w:t>Assay_type_usedAbbott</w:t>
      </w:r>
      <w:proofErr w:type="spellEnd"/>
      <w:r w:rsidRPr="00E008D6">
        <w:t xml:space="preserve"> Laboratory       0.5193  1.1953   0.4345  0.6639  -1.8233 </w:t>
      </w:r>
    </w:p>
    <w:p w:rsidR="009A2C21" w:rsidRPr="00E008D6" w:rsidRDefault="009A2C21" w:rsidP="009A2C21">
      <w:r w:rsidRPr="00E008D6">
        <w:t xml:space="preserve">Assay_type_usedDIA.PRO Diagnostic      1.1545  0.9600   1.2025  0.2292  -0.7272 </w:t>
      </w:r>
    </w:p>
    <w:p w:rsidR="009A2C21" w:rsidRPr="00E008D6" w:rsidRDefault="009A2C21" w:rsidP="009A2C21">
      <w:proofErr w:type="spellStart"/>
      <w:r w:rsidRPr="00E008D6">
        <w:t>Assay_type_usedEuroimmum</w:t>
      </w:r>
      <w:proofErr w:type="spellEnd"/>
      <w:r w:rsidRPr="00E008D6">
        <w:t xml:space="preserve">, Lubeck       1.5015  0.8783   1.7095  0.0874  -0.2200 </w:t>
      </w:r>
    </w:p>
    <w:p w:rsidR="009A2C21" w:rsidRPr="00E008D6" w:rsidRDefault="009A2C21" w:rsidP="009A2C21">
      <w:proofErr w:type="spellStart"/>
      <w:r w:rsidRPr="00E008D6">
        <w:t>Assay_type_usedGenelabs</w:t>
      </w:r>
      <w:proofErr w:type="spellEnd"/>
      <w:r w:rsidRPr="00E008D6">
        <w:t xml:space="preserve"> Diagnostics    0.8941  0.8809   1.0150  0.3101  -0.8324 </w:t>
      </w:r>
    </w:p>
    <w:p w:rsidR="009A2C21" w:rsidRPr="00E008D6" w:rsidRDefault="009A2C21" w:rsidP="009A2C21">
      <w:proofErr w:type="spellStart"/>
      <w:r w:rsidRPr="00E008D6">
        <w:t>Assay_type_usedIn</w:t>
      </w:r>
      <w:proofErr w:type="spellEnd"/>
      <w:r w:rsidRPr="00E008D6">
        <w:t xml:space="preserve">-house assay          0.7540  0.9658   0.7806  0.4350  -1.1391 </w:t>
      </w:r>
    </w:p>
    <w:p w:rsidR="009A2C21" w:rsidRPr="00E008D6" w:rsidRDefault="009A2C21" w:rsidP="009A2C21">
      <w:proofErr w:type="spellStart"/>
      <w:r w:rsidRPr="00E008D6">
        <w:t>Assay_type_usedMizuo</w:t>
      </w:r>
      <w:proofErr w:type="spellEnd"/>
      <w:r w:rsidRPr="00E008D6">
        <w:t xml:space="preserve"> et al., method    0.7663  0.8361   0.9164  0.3594  -0.8725 </w:t>
      </w:r>
    </w:p>
    <w:p w:rsidR="009A2C21" w:rsidRPr="00E008D6" w:rsidRDefault="009A2C21" w:rsidP="009A2C21">
      <w:proofErr w:type="spellStart"/>
      <w:r w:rsidRPr="00E008D6">
        <w:t>Assay_type_usedMP</w:t>
      </w:r>
      <w:proofErr w:type="spellEnd"/>
      <w:r w:rsidRPr="00E008D6">
        <w:t xml:space="preserve"> </w:t>
      </w:r>
      <w:proofErr w:type="spellStart"/>
      <w:r w:rsidRPr="00E008D6">
        <w:t>Biomedicals</w:t>
      </w:r>
      <w:proofErr w:type="spellEnd"/>
      <w:r w:rsidRPr="00E008D6">
        <w:t xml:space="preserve">          1.2359  0.8339   1.4821  0.1383  -0.3985 </w:t>
      </w:r>
    </w:p>
    <w:p w:rsidR="009A2C21" w:rsidRPr="00E008D6" w:rsidRDefault="009A2C21" w:rsidP="009A2C21">
      <w:r w:rsidRPr="00E008D6">
        <w:t xml:space="preserve">Assay_type_usedOthers1.1450  0.8355   1.3704  0.1706  -0.4926 </w:t>
      </w:r>
    </w:p>
    <w:p w:rsidR="009A2C21" w:rsidRPr="00E008D6" w:rsidRDefault="009A2C21" w:rsidP="009A2C21">
      <w:proofErr w:type="spellStart"/>
      <w:r w:rsidRPr="00E008D6">
        <w:t>Assay_type_usedWantai</w:t>
      </w:r>
      <w:proofErr w:type="spellEnd"/>
      <w:r w:rsidRPr="00E008D6">
        <w:t xml:space="preserve"> Bio-Pharm        1.2803  0.8084   1.5838  0.1132  -0.3041 </w:t>
      </w:r>
    </w:p>
    <w:p w:rsidR="009A2C21" w:rsidRPr="00E008D6" w:rsidRDefault="009A2C21" w:rsidP="009A2C21">
      <w:proofErr w:type="spellStart"/>
      <w:r w:rsidRPr="00E008D6">
        <w:t>Assay_type_usedWRAIR</w:t>
      </w:r>
      <w:proofErr w:type="spellEnd"/>
      <w:r w:rsidRPr="00E008D6">
        <w:t xml:space="preserve"> EIA               0.6763  0.9637   0.7018  0.4828  -1.2124 </w:t>
      </w:r>
    </w:p>
    <w:p w:rsidR="009A2C21" w:rsidRPr="00E008D6" w:rsidRDefault="009A2C21" w:rsidP="009A2C21">
      <w:proofErr w:type="spellStart"/>
      <w:r w:rsidRPr="00E008D6">
        <w:t>ci.ub</w:t>
      </w:r>
      <w:proofErr w:type="spellEnd"/>
    </w:p>
    <w:p w:rsidR="009A2C21" w:rsidRPr="00E008D6" w:rsidRDefault="009A2C21" w:rsidP="009A2C21">
      <w:proofErr w:type="spellStart"/>
      <w:r w:rsidRPr="00E008D6">
        <w:t>intrcpt</w:t>
      </w:r>
      <w:proofErr w:type="spellEnd"/>
      <w:r w:rsidRPr="00E008D6">
        <w:t xml:space="preserve">                              -0.9571  *** </w:t>
      </w:r>
    </w:p>
    <w:p w:rsidR="009A2C21" w:rsidRPr="00E008D6" w:rsidRDefault="009A2C21" w:rsidP="009A2C21">
      <w:proofErr w:type="spellStart"/>
      <w:r w:rsidRPr="00E008D6">
        <w:lastRenderedPageBreak/>
        <w:t>Assay_type_usedAbbott</w:t>
      </w:r>
      <w:proofErr w:type="spellEnd"/>
      <w:r w:rsidRPr="00E008D6">
        <w:t xml:space="preserve"> Laboratory      2.8620      </w:t>
      </w:r>
    </w:p>
    <w:p w:rsidR="009A2C21" w:rsidRPr="00E008D6" w:rsidRDefault="009A2C21" w:rsidP="009A2C21">
      <w:r w:rsidRPr="00E008D6">
        <w:t xml:space="preserve">Assay_type_usedDIA.PRO Diagnostic     3.0362      </w:t>
      </w:r>
    </w:p>
    <w:p w:rsidR="009A2C21" w:rsidRPr="00E008D6" w:rsidRDefault="009A2C21" w:rsidP="009A2C21">
      <w:proofErr w:type="spellStart"/>
      <w:r w:rsidRPr="00E008D6">
        <w:t>Assay_type_usedEuroimmum</w:t>
      </w:r>
      <w:proofErr w:type="spellEnd"/>
      <w:r w:rsidRPr="00E008D6">
        <w:t>, Lubeck      3.2230    .</w:t>
      </w:r>
    </w:p>
    <w:p w:rsidR="009A2C21" w:rsidRPr="00E008D6" w:rsidRDefault="009A2C21" w:rsidP="009A2C21">
      <w:proofErr w:type="spellStart"/>
      <w:r w:rsidRPr="00E008D6">
        <w:t>Assay_type_usedGenelabs</w:t>
      </w:r>
      <w:proofErr w:type="spellEnd"/>
      <w:r w:rsidRPr="00E008D6">
        <w:t xml:space="preserve"> Diagnostics   2.6206      </w:t>
      </w:r>
    </w:p>
    <w:p w:rsidR="009A2C21" w:rsidRPr="00E008D6" w:rsidRDefault="009A2C21" w:rsidP="009A2C21">
      <w:proofErr w:type="spellStart"/>
      <w:r w:rsidRPr="00E008D6">
        <w:t>Assay_type_usedIn</w:t>
      </w:r>
      <w:proofErr w:type="spellEnd"/>
      <w:r w:rsidRPr="00E008D6">
        <w:t xml:space="preserve">-house assay         2.6470      </w:t>
      </w:r>
    </w:p>
    <w:p w:rsidR="009A2C21" w:rsidRPr="00E008D6" w:rsidRDefault="009A2C21" w:rsidP="009A2C21">
      <w:proofErr w:type="spellStart"/>
      <w:r w:rsidRPr="00E008D6">
        <w:t>Assay_type_usedMizuo</w:t>
      </w:r>
      <w:proofErr w:type="spellEnd"/>
      <w:r w:rsidRPr="00E008D6">
        <w:t xml:space="preserve"> et al., method   2.4050      </w:t>
      </w:r>
    </w:p>
    <w:p w:rsidR="009A2C21" w:rsidRPr="00E008D6" w:rsidRDefault="009A2C21" w:rsidP="009A2C21">
      <w:proofErr w:type="spellStart"/>
      <w:r w:rsidRPr="00E008D6">
        <w:t>Assay_type_usedMP</w:t>
      </w:r>
      <w:proofErr w:type="spellEnd"/>
      <w:r w:rsidRPr="00E008D6">
        <w:t xml:space="preserve"> </w:t>
      </w:r>
      <w:proofErr w:type="spellStart"/>
      <w:r w:rsidRPr="00E008D6">
        <w:t>Biomedicals</w:t>
      </w:r>
      <w:proofErr w:type="spellEnd"/>
      <w:r w:rsidRPr="00E008D6">
        <w:t xml:space="preserve">         2.8703      </w:t>
      </w:r>
    </w:p>
    <w:p w:rsidR="009A2C21" w:rsidRPr="00E008D6" w:rsidRDefault="009A2C21" w:rsidP="009A2C21">
      <w:proofErr w:type="spellStart"/>
      <w:r w:rsidRPr="00E008D6">
        <w:t>Assay_type_usedOthers</w:t>
      </w:r>
      <w:proofErr w:type="spellEnd"/>
      <w:r w:rsidRPr="00E008D6">
        <w:t xml:space="preserve">                 2.7827      </w:t>
      </w:r>
    </w:p>
    <w:p w:rsidR="009A2C21" w:rsidRPr="00E008D6" w:rsidRDefault="009A2C21" w:rsidP="009A2C21">
      <w:proofErr w:type="spellStart"/>
      <w:r w:rsidRPr="00E008D6">
        <w:t>Assay_type_usedWantai</w:t>
      </w:r>
      <w:proofErr w:type="spellEnd"/>
      <w:r w:rsidRPr="00E008D6">
        <w:t xml:space="preserve"> Bio-Pharm       2.8647      </w:t>
      </w:r>
    </w:p>
    <w:p w:rsidR="009A2C21" w:rsidRPr="00E008D6" w:rsidRDefault="009A2C21" w:rsidP="009A2C21">
      <w:proofErr w:type="spellStart"/>
      <w:r w:rsidRPr="00E008D6">
        <w:t>Assay_type_usedWRAIR</w:t>
      </w:r>
      <w:proofErr w:type="spellEnd"/>
      <w:r w:rsidRPr="00E008D6">
        <w:t xml:space="preserve"> EIA              2.5651      </w:t>
      </w:r>
    </w:p>
    <w:p w:rsidR="009A2C21" w:rsidRPr="00E008D6" w:rsidRDefault="009A2C21" w:rsidP="009A2C21"/>
    <w:p w:rsidR="009A2C21" w:rsidRPr="00E008D6" w:rsidRDefault="009A2C21" w:rsidP="009A2C21">
      <w:r w:rsidRPr="00E008D6">
        <w:t>---</w:t>
      </w:r>
    </w:p>
    <w:p w:rsidR="009A2C21" w:rsidRPr="00E008D6" w:rsidRDefault="009A2C21" w:rsidP="009A2C21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6933C6" w:rsidRPr="00E008D6" w:rsidRDefault="006933C6" w:rsidP="006933C6"/>
    <w:p w:rsidR="00780154" w:rsidRPr="00E008D6" w:rsidRDefault="00780154" w:rsidP="006933C6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t>Studied population</w:t>
      </w:r>
    </w:p>
    <w:p w:rsidR="00780154" w:rsidRPr="00E008D6" w:rsidRDefault="00780154" w:rsidP="00780154">
      <w:r w:rsidRPr="00E008D6">
        <w:t>Mixed-Effects Model (k = 32; tau^2 estimator: REML)</w:t>
      </w:r>
    </w:p>
    <w:p w:rsidR="00780154" w:rsidRPr="00E008D6" w:rsidRDefault="00780154" w:rsidP="00780154">
      <w:r w:rsidRPr="00E008D6">
        <w:t>tau^2 (estimated amount of residual heterogeneity):     0.6284 (SE = 0.1705)</w:t>
      </w:r>
    </w:p>
    <w:p w:rsidR="00780154" w:rsidRPr="00E008D6" w:rsidRDefault="00780154" w:rsidP="00780154">
      <w:r w:rsidRPr="00E008D6">
        <w:t>tau (square root of estimated tau^2 value):             0.7927</w:t>
      </w:r>
    </w:p>
    <w:p w:rsidR="00780154" w:rsidRPr="00E008D6" w:rsidRDefault="00780154" w:rsidP="00780154">
      <w:r w:rsidRPr="00E008D6">
        <w:t>I^2 (residual heterogeneity / unaccounted variability): 98.75%</w:t>
      </w:r>
    </w:p>
    <w:p w:rsidR="00780154" w:rsidRPr="00E008D6" w:rsidRDefault="00780154" w:rsidP="00780154">
      <w:r w:rsidRPr="00E008D6">
        <w:t>H^2 (unaccounted variability / sampling variability):   79.75</w:t>
      </w:r>
    </w:p>
    <w:p w:rsidR="00780154" w:rsidRPr="00E008D6" w:rsidRDefault="00780154" w:rsidP="00780154">
      <w:r w:rsidRPr="00E008D6">
        <w:t>R^2 (amount of heterogeneity accounted for):            16.22%</w:t>
      </w:r>
    </w:p>
    <w:p w:rsidR="00780154" w:rsidRPr="00E008D6" w:rsidRDefault="00780154" w:rsidP="00780154"/>
    <w:p w:rsidR="00780154" w:rsidRPr="00E008D6" w:rsidRDefault="00780154" w:rsidP="00780154">
      <w:r w:rsidRPr="00E008D6">
        <w:t>Test for Residual Heterogeneity:</w:t>
      </w:r>
    </w:p>
    <w:p w:rsidR="00780154" w:rsidRPr="00E008D6" w:rsidRDefault="00780154" w:rsidP="00780154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29) = 1790.5790, p-</w:t>
      </w:r>
      <w:proofErr w:type="spellStart"/>
      <w:r w:rsidRPr="00E008D6">
        <w:t>val</w:t>
      </w:r>
      <w:proofErr w:type="spellEnd"/>
      <w:r w:rsidRPr="00E008D6">
        <w:t>&lt; .0001</w:t>
      </w:r>
    </w:p>
    <w:p w:rsidR="00780154" w:rsidRPr="00E008D6" w:rsidRDefault="00780154" w:rsidP="00780154"/>
    <w:p w:rsidR="00780154" w:rsidRPr="00E008D6" w:rsidRDefault="00780154" w:rsidP="00780154">
      <w:r w:rsidRPr="00E008D6">
        <w:t>Test of Moderators (coefficients 2:3):</w:t>
      </w:r>
    </w:p>
    <w:p w:rsidR="00780154" w:rsidRPr="00E008D6" w:rsidRDefault="00780154" w:rsidP="00780154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2) = 7.7603, p-</w:t>
      </w:r>
      <w:proofErr w:type="spellStart"/>
      <w:r w:rsidRPr="00E008D6">
        <w:t>val</w:t>
      </w:r>
      <w:proofErr w:type="spellEnd"/>
      <w:r w:rsidRPr="00E008D6">
        <w:t xml:space="preserve"> = 0.0206</w:t>
      </w:r>
    </w:p>
    <w:p w:rsidR="00780154" w:rsidRPr="00E008D6" w:rsidRDefault="00780154" w:rsidP="00780154"/>
    <w:p w:rsidR="00780154" w:rsidRPr="00E008D6" w:rsidRDefault="00780154" w:rsidP="00780154">
      <w:r w:rsidRPr="00E008D6">
        <w:t>Model Results:</w:t>
      </w:r>
    </w:p>
    <w:p w:rsidR="00780154" w:rsidRPr="00E008D6" w:rsidRDefault="00780154" w:rsidP="00780154"/>
    <w:p w:rsidR="00780154" w:rsidRPr="00E008D6" w:rsidRDefault="00780154" w:rsidP="00780154">
      <w:r w:rsidRPr="00E008D6">
        <w:t xml:space="preserve">               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 ​ </w:t>
      </w:r>
    </w:p>
    <w:p w:rsidR="00780154" w:rsidRPr="00E008D6" w:rsidRDefault="00780154" w:rsidP="00780154">
      <w:proofErr w:type="spellStart"/>
      <w:r w:rsidRPr="00E008D6">
        <w:lastRenderedPageBreak/>
        <w:t>intrcpt</w:t>
      </w:r>
      <w:proofErr w:type="spellEnd"/>
      <w:r w:rsidRPr="00E008D6">
        <w:t xml:space="preserve">                     -1.3669  0.2581  -5.2967  &lt;.0001  -1.8727  -0.8611  *** </w:t>
      </w:r>
    </w:p>
    <w:p w:rsidR="00780154" w:rsidRPr="00E008D6" w:rsidRDefault="00780154" w:rsidP="00780154">
      <w:proofErr w:type="spellStart"/>
      <w:r w:rsidRPr="00E008D6">
        <w:t>Studied_populationHealthy</w:t>
      </w:r>
      <w:proofErr w:type="spellEnd"/>
      <w:r w:rsidRPr="00E008D6">
        <w:t xml:space="preserve">   -0.1200  0.3199  -0.3751  0.7076  -0.7471   0.5071      </w:t>
      </w:r>
    </w:p>
    <w:p w:rsidR="00780154" w:rsidRPr="00E008D6" w:rsidRDefault="00780154" w:rsidP="00780154">
      <w:r w:rsidRPr="00E008D6">
        <w:t xml:space="preserve">Studied_populationMixed1.0989  0.4745   2.3160  0.0206   0.1689   2.0289    * </w:t>
      </w:r>
    </w:p>
    <w:p w:rsidR="00780154" w:rsidRPr="00E008D6" w:rsidRDefault="00780154" w:rsidP="00780154"/>
    <w:p w:rsidR="00780154" w:rsidRPr="00E008D6" w:rsidRDefault="00780154" w:rsidP="00780154">
      <w:r w:rsidRPr="00E008D6">
        <w:t>---</w:t>
      </w:r>
    </w:p>
    <w:p w:rsidR="00780154" w:rsidRPr="00E008D6" w:rsidRDefault="00780154" w:rsidP="00780154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5C037D" w:rsidRPr="00E008D6" w:rsidRDefault="002E71D0" w:rsidP="005C037D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t>Gender</w:t>
      </w:r>
    </w:p>
    <w:p w:rsidR="005C037D" w:rsidRPr="00E008D6" w:rsidRDefault="005C037D" w:rsidP="005C037D">
      <w:r w:rsidRPr="00E008D6">
        <w:t>Mixed-Effects Model (k = 32; tau^2 estimator: REML)</w:t>
      </w:r>
    </w:p>
    <w:p w:rsidR="005C037D" w:rsidRPr="00E008D6" w:rsidRDefault="005C037D" w:rsidP="005C037D"/>
    <w:p w:rsidR="005C037D" w:rsidRPr="00E008D6" w:rsidRDefault="005C037D" w:rsidP="005C037D">
      <w:r w:rsidRPr="00E008D6">
        <w:t>tau^2 (estimated amount of residual heterogeneity):     0.7541 (SE = 0.2001)</w:t>
      </w:r>
    </w:p>
    <w:p w:rsidR="005C037D" w:rsidRPr="00E008D6" w:rsidRDefault="005C037D" w:rsidP="005C037D">
      <w:r w:rsidRPr="00E008D6">
        <w:t>tau (square root of estimated tau^2 value):             0.8684</w:t>
      </w:r>
    </w:p>
    <w:p w:rsidR="005C037D" w:rsidRPr="00E008D6" w:rsidRDefault="005C037D" w:rsidP="005C037D">
      <w:r w:rsidRPr="00E008D6">
        <w:t>I^2 (residual heterogeneity / unaccounted variability): 99.06%</w:t>
      </w:r>
    </w:p>
    <w:p w:rsidR="005C037D" w:rsidRPr="00E008D6" w:rsidRDefault="005C037D" w:rsidP="005C037D">
      <w:r w:rsidRPr="00E008D6">
        <w:t>H^2 (unaccounted variability / sampling variability):   106.60</w:t>
      </w:r>
    </w:p>
    <w:p w:rsidR="005C037D" w:rsidRPr="00E008D6" w:rsidRDefault="005C037D" w:rsidP="005C037D">
      <w:r w:rsidRPr="00E008D6">
        <w:t>R^2 (amount of heterogeneity accounted for):            0.00%</w:t>
      </w:r>
    </w:p>
    <w:p w:rsidR="005C037D" w:rsidRPr="00E008D6" w:rsidRDefault="005C037D" w:rsidP="005C037D"/>
    <w:p w:rsidR="005C037D" w:rsidRPr="00E008D6" w:rsidRDefault="005C037D" w:rsidP="005C037D">
      <w:r w:rsidRPr="00E008D6">
        <w:t>Test for Residual Heterogeneity:</w:t>
      </w:r>
    </w:p>
    <w:p w:rsidR="005C037D" w:rsidRPr="00E008D6" w:rsidRDefault="005C037D" w:rsidP="005C037D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30) = 2326.5798, p-</w:t>
      </w:r>
      <w:proofErr w:type="spellStart"/>
      <w:r w:rsidRPr="00E008D6">
        <w:t>val</w:t>
      </w:r>
      <w:proofErr w:type="spellEnd"/>
      <w:r w:rsidRPr="00E008D6">
        <w:t>&lt; .0001</w:t>
      </w:r>
    </w:p>
    <w:p w:rsidR="005C037D" w:rsidRPr="00E008D6" w:rsidRDefault="005C037D" w:rsidP="005C037D"/>
    <w:p w:rsidR="005C037D" w:rsidRPr="00E008D6" w:rsidRDefault="005C037D" w:rsidP="005C037D">
      <w:r w:rsidRPr="00E008D6">
        <w:t>Test of Moderators (coefficient 2):</w:t>
      </w:r>
    </w:p>
    <w:p w:rsidR="005C037D" w:rsidRPr="00E008D6" w:rsidRDefault="005C037D" w:rsidP="005C037D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1) = 0.8226, p-</w:t>
      </w:r>
      <w:proofErr w:type="spellStart"/>
      <w:r w:rsidRPr="00E008D6">
        <w:t>val</w:t>
      </w:r>
      <w:proofErr w:type="spellEnd"/>
      <w:r w:rsidRPr="00E008D6">
        <w:t xml:space="preserve"> = 0.3644</w:t>
      </w:r>
    </w:p>
    <w:p w:rsidR="005C037D" w:rsidRPr="00E008D6" w:rsidRDefault="005C037D" w:rsidP="005C037D"/>
    <w:p w:rsidR="005C037D" w:rsidRPr="00E008D6" w:rsidRDefault="005C037D" w:rsidP="005C037D">
      <w:r w:rsidRPr="00E008D6">
        <w:t>Model Results:</w:t>
      </w:r>
    </w:p>
    <w:p w:rsidR="005C037D" w:rsidRPr="00E008D6" w:rsidRDefault="005C037D" w:rsidP="005C037D"/>
    <w:p w:rsidR="005C037D" w:rsidRPr="00E008D6" w:rsidRDefault="005C037D" w:rsidP="005C037D">
      <w:r w:rsidRPr="00E008D6">
        <w:t xml:space="preserve">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 ​ </w:t>
      </w:r>
    </w:p>
    <w:p w:rsidR="005C037D" w:rsidRPr="00E008D6" w:rsidRDefault="005C037D" w:rsidP="005C037D">
      <w:proofErr w:type="spellStart"/>
      <w:r w:rsidRPr="00E008D6">
        <w:t>intrcpt</w:t>
      </w:r>
      <w:proofErr w:type="spellEnd"/>
      <w:r w:rsidRPr="00E008D6">
        <w:t xml:space="preserve">      -1.4777  0.2536  -5.8267  &lt;.0001  -1.9747  -0.9806  *** </w:t>
      </w:r>
    </w:p>
    <w:p w:rsidR="005C037D" w:rsidRPr="00E008D6" w:rsidRDefault="005C037D" w:rsidP="005C037D">
      <w:r w:rsidRPr="00E008D6">
        <w:t xml:space="preserve">GenderMale0.2913  0.3212   0.9070  0.3644  -0.3382   0.9209      </w:t>
      </w:r>
    </w:p>
    <w:p w:rsidR="005C037D" w:rsidRPr="00E008D6" w:rsidRDefault="005C037D" w:rsidP="005C037D"/>
    <w:p w:rsidR="005C037D" w:rsidRPr="00E008D6" w:rsidRDefault="005C037D" w:rsidP="005C037D">
      <w:r w:rsidRPr="00E008D6">
        <w:t>---</w:t>
      </w:r>
    </w:p>
    <w:p w:rsidR="005C037D" w:rsidRPr="00E008D6" w:rsidRDefault="005C037D" w:rsidP="005C037D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2E71D0" w:rsidRPr="00E008D6" w:rsidRDefault="002E71D0" w:rsidP="006933C6"/>
    <w:p w:rsidR="005C037D" w:rsidRPr="00E008D6" w:rsidRDefault="005C037D" w:rsidP="006933C6"/>
    <w:p w:rsidR="005C037D" w:rsidRPr="00E008D6" w:rsidRDefault="00881975" w:rsidP="006933C6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lastRenderedPageBreak/>
        <w:t>Sample Size</w:t>
      </w:r>
    </w:p>
    <w:p w:rsidR="00881975" w:rsidRPr="00E008D6" w:rsidRDefault="00881975" w:rsidP="00881975">
      <w:r w:rsidRPr="00E008D6">
        <w:t>Mixed-Effects Model (k = 32; tau^2 estimator: REML)</w:t>
      </w:r>
    </w:p>
    <w:p w:rsidR="00881975" w:rsidRPr="00E008D6" w:rsidRDefault="00881975" w:rsidP="00881975"/>
    <w:p w:rsidR="00881975" w:rsidRPr="00E008D6" w:rsidRDefault="00881975" w:rsidP="00881975">
      <w:r w:rsidRPr="00E008D6">
        <w:t>tau^2 (estimated amount of residual heterogeneity):     0.7737 (SE = 0.2053)</w:t>
      </w:r>
    </w:p>
    <w:p w:rsidR="00881975" w:rsidRPr="00E008D6" w:rsidRDefault="00881975" w:rsidP="00881975">
      <w:r w:rsidRPr="00E008D6">
        <w:t>tau (square root of estimated tau^2 value):             0.8796</w:t>
      </w:r>
    </w:p>
    <w:p w:rsidR="00881975" w:rsidRPr="00E008D6" w:rsidRDefault="00881975" w:rsidP="00881975">
      <w:r w:rsidRPr="00E008D6">
        <w:t>I^2 (residual heterogeneity / unaccounted variability): 98.96%</w:t>
      </w:r>
    </w:p>
    <w:p w:rsidR="00881975" w:rsidRPr="00E008D6" w:rsidRDefault="00881975" w:rsidP="00881975">
      <w:r w:rsidRPr="00E008D6">
        <w:t>H^2 (unaccounted variability / sampling variability):   95.73</w:t>
      </w:r>
    </w:p>
    <w:p w:rsidR="00881975" w:rsidRPr="00E008D6" w:rsidRDefault="00881975" w:rsidP="00881975">
      <w:r w:rsidRPr="00E008D6">
        <w:t>R^2 (amount of heterogeneity accounted for):            0.00%</w:t>
      </w:r>
    </w:p>
    <w:p w:rsidR="00881975" w:rsidRPr="00E008D6" w:rsidRDefault="00881975" w:rsidP="00881975"/>
    <w:p w:rsidR="00881975" w:rsidRPr="00E008D6" w:rsidRDefault="00881975" w:rsidP="00881975">
      <w:r w:rsidRPr="00E008D6">
        <w:t>Test for Residual Heterogeneity:</w:t>
      </w:r>
    </w:p>
    <w:p w:rsidR="00881975" w:rsidRPr="00E008D6" w:rsidRDefault="00881975" w:rsidP="00881975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30) = 1803.6345, p-</w:t>
      </w:r>
      <w:proofErr w:type="spellStart"/>
      <w:r w:rsidRPr="00E008D6">
        <w:t>val</w:t>
      </w:r>
      <w:proofErr w:type="spellEnd"/>
      <w:r w:rsidRPr="00E008D6">
        <w:t>&lt; .0001</w:t>
      </w:r>
    </w:p>
    <w:p w:rsidR="00881975" w:rsidRPr="00E008D6" w:rsidRDefault="00881975" w:rsidP="00881975"/>
    <w:p w:rsidR="00881975" w:rsidRPr="00E008D6" w:rsidRDefault="00881975" w:rsidP="00881975">
      <w:r w:rsidRPr="00E008D6">
        <w:t>Test of Moderators (coefficient 2):</w:t>
      </w:r>
    </w:p>
    <w:p w:rsidR="00881975" w:rsidRPr="00E008D6" w:rsidRDefault="00881975" w:rsidP="00881975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1) = 0.0844, p-</w:t>
      </w:r>
      <w:proofErr w:type="spellStart"/>
      <w:r w:rsidRPr="00E008D6">
        <w:t>val</w:t>
      </w:r>
      <w:proofErr w:type="spellEnd"/>
      <w:r w:rsidRPr="00E008D6">
        <w:t xml:space="preserve"> = 0.7715</w:t>
      </w:r>
    </w:p>
    <w:p w:rsidR="00881975" w:rsidRPr="00E008D6" w:rsidRDefault="00881975" w:rsidP="00881975"/>
    <w:p w:rsidR="00881975" w:rsidRPr="00E008D6" w:rsidRDefault="00881975" w:rsidP="00881975">
      <w:r w:rsidRPr="00E008D6">
        <w:t>Model Results:</w:t>
      </w:r>
    </w:p>
    <w:p w:rsidR="00881975" w:rsidRPr="00E008D6" w:rsidRDefault="00881975" w:rsidP="00881975"/>
    <w:p w:rsidR="00881975" w:rsidRPr="00E008D6" w:rsidRDefault="00881975" w:rsidP="00881975">
      <w:r w:rsidRPr="00E008D6">
        <w:t xml:space="preserve"> 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 ​ </w:t>
      </w:r>
    </w:p>
    <w:p w:rsidR="00881975" w:rsidRPr="00E008D6" w:rsidRDefault="00881975" w:rsidP="00881975">
      <w:proofErr w:type="spellStart"/>
      <w:r w:rsidRPr="00E008D6">
        <w:t>intrcpt</w:t>
      </w:r>
      <w:proofErr w:type="spellEnd"/>
      <w:r w:rsidRPr="00E008D6">
        <w:t xml:space="preserve">       -1.2654  0.1902  -6.6512  &lt;.0001  -1.6382  -0.8925  *** </w:t>
      </w:r>
    </w:p>
    <w:p w:rsidR="00881975" w:rsidRPr="00E008D6" w:rsidRDefault="00881975" w:rsidP="00881975">
      <w:proofErr w:type="spellStart"/>
      <w:r w:rsidRPr="00E008D6">
        <w:t>Sample_size</w:t>
      </w:r>
      <w:proofErr w:type="spellEnd"/>
      <w:r w:rsidRPr="00E008D6">
        <w:t xml:space="preserve">   -0.0000  0.0001  -0.2904  0.7715  -0.0003   0.0002      </w:t>
      </w:r>
    </w:p>
    <w:p w:rsidR="00881975" w:rsidRPr="00E008D6" w:rsidRDefault="00881975" w:rsidP="00881975"/>
    <w:p w:rsidR="00881975" w:rsidRPr="00E008D6" w:rsidRDefault="00881975" w:rsidP="00881975">
      <w:r w:rsidRPr="00E008D6">
        <w:t>---</w:t>
      </w:r>
    </w:p>
    <w:p w:rsidR="00881975" w:rsidRPr="00E008D6" w:rsidRDefault="00881975" w:rsidP="00881975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881975" w:rsidRPr="00E008D6" w:rsidRDefault="00881975" w:rsidP="00881975"/>
    <w:p w:rsidR="00881975" w:rsidRPr="00E008D6" w:rsidRDefault="00FD4F4A" w:rsidP="00881975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t>Year of publication</w:t>
      </w:r>
    </w:p>
    <w:p w:rsidR="00FD4F4A" w:rsidRPr="00E008D6" w:rsidRDefault="00FD4F4A" w:rsidP="00FD4F4A">
      <w:r w:rsidRPr="00E008D6">
        <w:t>Mixed-Effects Model (k = 32; tau^2 estimator: REML)</w:t>
      </w:r>
    </w:p>
    <w:p w:rsidR="00FD4F4A" w:rsidRPr="00E008D6" w:rsidRDefault="00FD4F4A" w:rsidP="00FD4F4A"/>
    <w:p w:rsidR="00FD4F4A" w:rsidRPr="00E008D6" w:rsidRDefault="00FD4F4A" w:rsidP="00FD4F4A">
      <w:r w:rsidRPr="00E008D6">
        <w:t>tau^2 (estimated amount of residual heterogeneity):     0.6738 (SE = 0.1793)</w:t>
      </w:r>
    </w:p>
    <w:p w:rsidR="00FD4F4A" w:rsidRPr="00E008D6" w:rsidRDefault="00FD4F4A" w:rsidP="00FD4F4A">
      <w:r w:rsidRPr="00E008D6">
        <w:t>tau (square root of estimated tau^2 value):             0.8208</w:t>
      </w:r>
    </w:p>
    <w:p w:rsidR="00FD4F4A" w:rsidRPr="00E008D6" w:rsidRDefault="00FD4F4A" w:rsidP="00FD4F4A">
      <w:r w:rsidRPr="00E008D6">
        <w:t>I^2 (residual heterogeneity / unaccounted variability): 98.96%</w:t>
      </w:r>
    </w:p>
    <w:p w:rsidR="00FD4F4A" w:rsidRPr="00E008D6" w:rsidRDefault="00FD4F4A" w:rsidP="00FD4F4A">
      <w:r w:rsidRPr="00E008D6">
        <w:lastRenderedPageBreak/>
        <w:t>H^2 (unaccounted variability / sampling variability):   95.87</w:t>
      </w:r>
    </w:p>
    <w:p w:rsidR="00FD4F4A" w:rsidRPr="00E008D6" w:rsidRDefault="00FD4F4A" w:rsidP="00FD4F4A">
      <w:r w:rsidRPr="00E008D6">
        <w:t>R^2 (amount of heterogeneity accounted for):            10.17%</w:t>
      </w:r>
    </w:p>
    <w:p w:rsidR="00FD4F4A" w:rsidRPr="00E008D6" w:rsidRDefault="00FD4F4A" w:rsidP="00FD4F4A"/>
    <w:p w:rsidR="00FD4F4A" w:rsidRPr="00E008D6" w:rsidRDefault="00FD4F4A" w:rsidP="00FD4F4A">
      <w:r w:rsidRPr="00E008D6">
        <w:t>Test for Residual Heterogeneity:</w:t>
      </w:r>
    </w:p>
    <w:p w:rsidR="00FD4F4A" w:rsidRPr="00E008D6" w:rsidRDefault="00FD4F4A" w:rsidP="00FD4F4A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30) = 2129.4578, p-</w:t>
      </w:r>
      <w:proofErr w:type="spellStart"/>
      <w:r w:rsidRPr="00E008D6">
        <w:t>val</w:t>
      </w:r>
      <w:proofErr w:type="spellEnd"/>
      <w:r w:rsidRPr="00E008D6">
        <w:t>&lt; .0001</w:t>
      </w:r>
    </w:p>
    <w:p w:rsidR="00FD4F4A" w:rsidRPr="00E008D6" w:rsidRDefault="00FD4F4A" w:rsidP="00FD4F4A"/>
    <w:p w:rsidR="00FD4F4A" w:rsidRPr="00E008D6" w:rsidRDefault="00FD4F4A" w:rsidP="00FD4F4A">
      <w:r w:rsidRPr="00E008D6">
        <w:t>Test of Moderators (coefficient 2):</w:t>
      </w:r>
    </w:p>
    <w:p w:rsidR="00FD4F4A" w:rsidRPr="00E008D6" w:rsidRDefault="00FD4F4A" w:rsidP="00FD4F4A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1) = 4.2432, p-</w:t>
      </w:r>
      <w:proofErr w:type="spellStart"/>
      <w:r w:rsidRPr="00E008D6">
        <w:t>val</w:t>
      </w:r>
      <w:proofErr w:type="spellEnd"/>
      <w:r w:rsidRPr="00E008D6">
        <w:t xml:space="preserve"> = 0.0394</w:t>
      </w:r>
    </w:p>
    <w:p w:rsidR="00FD4F4A" w:rsidRPr="00E008D6" w:rsidRDefault="00FD4F4A" w:rsidP="00FD4F4A"/>
    <w:p w:rsidR="00FD4F4A" w:rsidRPr="00E008D6" w:rsidRDefault="00FD4F4A" w:rsidP="00FD4F4A">
      <w:r w:rsidRPr="00E008D6">
        <w:t>Model Results:</w:t>
      </w:r>
    </w:p>
    <w:p w:rsidR="00FD4F4A" w:rsidRPr="00E008D6" w:rsidRDefault="00FD4F4A" w:rsidP="00FD4F4A"/>
    <w:p w:rsidR="00FD4F4A" w:rsidRPr="00E008D6" w:rsidRDefault="00FD4F4A" w:rsidP="00FD4F4A">
      <w:r w:rsidRPr="00E008D6">
        <w:t xml:space="preserve">                     estimate       se     </w:t>
      </w:r>
      <w:proofErr w:type="spellStart"/>
      <w:r w:rsidRPr="00E008D6">
        <w:t>zvalpval</w:t>
      </w:r>
      <w:proofErr w:type="spellEnd"/>
      <w:r w:rsidRPr="00E008D6">
        <w:t xml:space="preserve">      ci.lb    </w:t>
      </w:r>
      <w:proofErr w:type="spellStart"/>
      <w:r w:rsidRPr="00E008D6">
        <w:t>ci.ub</w:t>
      </w:r>
      <w:proofErr w:type="spellEnd"/>
      <w:r w:rsidRPr="00E008D6">
        <w:t xml:space="preserve">   ​ </w:t>
      </w:r>
    </w:p>
    <w:p w:rsidR="00FD4F4A" w:rsidRPr="00E008D6" w:rsidRDefault="00FD4F4A" w:rsidP="00FD4F4A">
      <w:proofErr w:type="spellStart"/>
      <w:r w:rsidRPr="00E008D6">
        <w:t>intrcpt</w:t>
      </w:r>
      <w:proofErr w:type="spellEnd"/>
      <w:r w:rsidRPr="00E008D6">
        <w:t xml:space="preserve">              -76.9335  36.7198  -2.0952  0.0362  -148.9029  -4.9640  * </w:t>
      </w:r>
    </w:p>
    <w:p w:rsidR="00FD4F4A" w:rsidRPr="00E008D6" w:rsidRDefault="00FD4F4A" w:rsidP="00FD4F4A">
      <w:proofErr w:type="spellStart"/>
      <w:r w:rsidRPr="00E008D6">
        <w:t>Year_of_publication</w:t>
      </w:r>
      <w:proofErr w:type="spellEnd"/>
      <w:r w:rsidRPr="00E008D6">
        <w:t xml:space="preserve">    0.0376   0.0183   2.0599  0.0394     0.0018   0.0734  * </w:t>
      </w:r>
    </w:p>
    <w:p w:rsidR="00FD4F4A" w:rsidRPr="00E008D6" w:rsidRDefault="00FD4F4A" w:rsidP="00FD4F4A"/>
    <w:p w:rsidR="00FD4F4A" w:rsidRPr="00E008D6" w:rsidRDefault="00FD4F4A" w:rsidP="00FD4F4A">
      <w:r w:rsidRPr="00E008D6">
        <w:t>---</w:t>
      </w:r>
    </w:p>
    <w:p w:rsidR="00FD4F4A" w:rsidRPr="00E008D6" w:rsidRDefault="00FD4F4A" w:rsidP="00FD4F4A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0159C2" w:rsidRPr="00E008D6" w:rsidRDefault="000159C2" w:rsidP="00FD4F4A"/>
    <w:p w:rsidR="000159C2" w:rsidRPr="00E008D6" w:rsidRDefault="000159C2" w:rsidP="00FD4F4A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t>Duration of sampling year</w:t>
      </w:r>
    </w:p>
    <w:p w:rsidR="000159C2" w:rsidRPr="00E008D6" w:rsidRDefault="000159C2" w:rsidP="000159C2">
      <w:r w:rsidRPr="00E008D6">
        <w:t>Mixed-Effects Model (k = 32; tau^2 estimator: REML)</w:t>
      </w:r>
    </w:p>
    <w:p w:rsidR="000159C2" w:rsidRPr="00E008D6" w:rsidRDefault="000159C2" w:rsidP="000159C2"/>
    <w:p w:rsidR="000159C2" w:rsidRPr="00E008D6" w:rsidRDefault="000159C2" w:rsidP="000159C2">
      <w:r w:rsidRPr="00E008D6">
        <w:t>tau^2 (estimated amount of residual heterogeneity):     0.7352 (SE = 0.1953)</w:t>
      </w:r>
    </w:p>
    <w:p w:rsidR="000159C2" w:rsidRPr="00E008D6" w:rsidRDefault="000159C2" w:rsidP="000159C2">
      <w:r w:rsidRPr="00E008D6">
        <w:t>tau (square root of estimated tau^2 value):             0.8574</w:t>
      </w:r>
    </w:p>
    <w:p w:rsidR="000159C2" w:rsidRPr="00E008D6" w:rsidRDefault="000159C2" w:rsidP="000159C2">
      <w:r w:rsidRPr="00E008D6">
        <w:t>I^2 (residual heterogeneity / unaccounted variability): 98.97%</w:t>
      </w:r>
    </w:p>
    <w:p w:rsidR="000159C2" w:rsidRPr="00E008D6" w:rsidRDefault="000159C2" w:rsidP="000159C2">
      <w:r w:rsidRPr="00E008D6">
        <w:t>H^2 (unaccounted variability / sampling variability):   97.16</w:t>
      </w:r>
    </w:p>
    <w:p w:rsidR="000159C2" w:rsidRPr="00E008D6" w:rsidRDefault="000159C2" w:rsidP="000159C2">
      <w:r w:rsidRPr="00E008D6">
        <w:t>R^2 (amount of heterogeneity accounted for):            1.98%</w:t>
      </w:r>
    </w:p>
    <w:p w:rsidR="000159C2" w:rsidRPr="00E008D6" w:rsidRDefault="000159C2" w:rsidP="000159C2"/>
    <w:p w:rsidR="000159C2" w:rsidRPr="00E008D6" w:rsidRDefault="000159C2" w:rsidP="000159C2">
      <w:r w:rsidRPr="00E008D6">
        <w:t>Test for Residual Heterogeneity:</w:t>
      </w:r>
    </w:p>
    <w:p w:rsidR="000159C2" w:rsidRPr="00E008D6" w:rsidRDefault="000159C2" w:rsidP="000159C2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30) = 2085.5668, p-</w:t>
      </w:r>
      <w:proofErr w:type="spellStart"/>
      <w:r w:rsidRPr="00E008D6">
        <w:t>val</w:t>
      </w:r>
      <w:proofErr w:type="spellEnd"/>
      <w:r w:rsidRPr="00E008D6">
        <w:t>&lt; .0001</w:t>
      </w:r>
    </w:p>
    <w:p w:rsidR="000159C2" w:rsidRPr="00E008D6" w:rsidRDefault="000159C2" w:rsidP="000159C2"/>
    <w:p w:rsidR="000159C2" w:rsidRPr="00E008D6" w:rsidRDefault="000159C2" w:rsidP="000159C2">
      <w:r w:rsidRPr="00E008D6">
        <w:t>Test of Moderators (coefficient 2):</w:t>
      </w:r>
    </w:p>
    <w:p w:rsidR="000159C2" w:rsidRPr="00E008D6" w:rsidRDefault="000159C2" w:rsidP="000159C2">
      <w:r w:rsidRPr="00E008D6">
        <w:lastRenderedPageBreak/>
        <w:t>QM(</w:t>
      </w:r>
      <w:proofErr w:type="spellStart"/>
      <w:r w:rsidRPr="00E008D6">
        <w:t>df</w:t>
      </w:r>
      <w:proofErr w:type="spellEnd"/>
      <w:r w:rsidRPr="00E008D6">
        <w:t xml:space="preserve"> = 1) = 1.6281, p-</w:t>
      </w:r>
      <w:proofErr w:type="spellStart"/>
      <w:r w:rsidRPr="00E008D6">
        <w:t>val</w:t>
      </w:r>
      <w:proofErr w:type="spellEnd"/>
      <w:r w:rsidRPr="00E008D6">
        <w:t xml:space="preserve"> = 0.2020</w:t>
      </w:r>
    </w:p>
    <w:p w:rsidR="000159C2" w:rsidRPr="00E008D6" w:rsidRDefault="000159C2" w:rsidP="000159C2"/>
    <w:p w:rsidR="000159C2" w:rsidRPr="00E008D6" w:rsidRDefault="000159C2" w:rsidP="000159C2">
      <w:r w:rsidRPr="00E008D6">
        <w:t>Model Results:</w:t>
      </w:r>
    </w:p>
    <w:p w:rsidR="000159C2" w:rsidRPr="00E008D6" w:rsidRDefault="000159C2" w:rsidP="000159C2"/>
    <w:p w:rsidR="000159C2" w:rsidRPr="00E008D6" w:rsidRDefault="000159C2" w:rsidP="000159C2">
      <w:r w:rsidRPr="00E008D6">
        <w:t xml:space="preserve">                 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 ​ </w:t>
      </w:r>
    </w:p>
    <w:p w:rsidR="000159C2" w:rsidRPr="00E008D6" w:rsidRDefault="000159C2" w:rsidP="000159C2">
      <w:proofErr w:type="spellStart"/>
      <w:r w:rsidRPr="00E008D6">
        <w:t>intrcpt</w:t>
      </w:r>
      <w:proofErr w:type="spellEnd"/>
      <w:r w:rsidRPr="00E008D6">
        <w:t xml:space="preserve">                     -1.4270  0.1849  -7.7169  &lt;.0001  -1.7894  -1.0646  *** </w:t>
      </w:r>
    </w:p>
    <w:p w:rsidR="000159C2" w:rsidRPr="00E008D6" w:rsidRDefault="000159C2" w:rsidP="000159C2">
      <w:r w:rsidRPr="00E008D6">
        <w:t xml:space="preserve">Duration_of_Sampling_year0.0525  0.0412   1.2760  0.2020  -0.0282   0.1333      </w:t>
      </w:r>
    </w:p>
    <w:p w:rsidR="000159C2" w:rsidRPr="00E008D6" w:rsidRDefault="000159C2" w:rsidP="000159C2"/>
    <w:p w:rsidR="000159C2" w:rsidRPr="00E008D6" w:rsidRDefault="000159C2" w:rsidP="000159C2">
      <w:r w:rsidRPr="00E008D6">
        <w:t>---</w:t>
      </w:r>
    </w:p>
    <w:p w:rsidR="000159C2" w:rsidRPr="00E008D6" w:rsidRDefault="000159C2" w:rsidP="000159C2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0159C2" w:rsidRPr="00E008D6" w:rsidRDefault="000159C2" w:rsidP="000159C2"/>
    <w:p w:rsidR="000159C2" w:rsidRPr="00E008D6" w:rsidRDefault="00393854" w:rsidP="000159C2">
      <w:pPr>
        <w:rPr>
          <w:b/>
          <w:bCs/>
          <w:sz w:val="32"/>
          <w:szCs w:val="32"/>
        </w:rPr>
      </w:pPr>
      <w:r w:rsidRPr="00E008D6">
        <w:rPr>
          <w:b/>
          <w:bCs/>
          <w:sz w:val="32"/>
          <w:szCs w:val="32"/>
        </w:rPr>
        <w:t>Mean age</w:t>
      </w:r>
    </w:p>
    <w:p w:rsidR="00710FEF" w:rsidRPr="00E008D6" w:rsidRDefault="00710FEF" w:rsidP="00710FEF">
      <w:r w:rsidRPr="00E008D6">
        <w:t>Mixed-Effects Model (k = 32; tau^2 estimator: REML)</w:t>
      </w:r>
    </w:p>
    <w:p w:rsidR="00710FEF" w:rsidRPr="00E008D6" w:rsidRDefault="00710FEF" w:rsidP="00710FEF"/>
    <w:p w:rsidR="00710FEF" w:rsidRPr="00E008D6" w:rsidRDefault="00710FEF" w:rsidP="00710FEF">
      <w:r w:rsidRPr="00E008D6">
        <w:t>tau^2 (estimated amount of residual heterogeneity):     0.7688 (SE = 0.2038)</w:t>
      </w:r>
    </w:p>
    <w:p w:rsidR="00710FEF" w:rsidRPr="00E008D6" w:rsidRDefault="00710FEF" w:rsidP="00710FEF">
      <w:r w:rsidRPr="00E008D6">
        <w:t>tau (square root of estimated tau^2 value):             0.8768</w:t>
      </w:r>
    </w:p>
    <w:p w:rsidR="00710FEF" w:rsidRPr="00E008D6" w:rsidRDefault="00710FEF" w:rsidP="00710FEF">
      <w:r w:rsidRPr="00E008D6">
        <w:t>I^2 (residual heterogeneity / unaccounted variability): 98.99%</w:t>
      </w:r>
    </w:p>
    <w:p w:rsidR="00710FEF" w:rsidRPr="00E008D6" w:rsidRDefault="00710FEF" w:rsidP="00710FEF">
      <w:r w:rsidRPr="00E008D6">
        <w:t>H^2 (unaccounted variability / sampling variability):   99.31</w:t>
      </w:r>
    </w:p>
    <w:p w:rsidR="00710FEF" w:rsidRPr="00E008D6" w:rsidRDefault="00710FEF" w:rsidP="00710FEF">
      <w:r w:rsidRPr="00E008D6">
        <w:t>R^2 (amount of heterogeneity accounted for):            0.00%</w:t>
      </w:r>
    </w:p>
    <w:p w:rsidR="00710FEF" w:rsidRPr="00E008D6" w:rsidRDefault="00710FEF" w:rsidP="00710FEF"/>
    <w:p w:rsidR="00710FEF" w:rsidRPr="00E008D6" w:rsidRDefault="00710FEF" w:rsidP="00710FEF">
      <w:r w:rsidRPr="00E008D6">
        <w:t>Test for Residual Heterogeneity:</w:t>
      </w:r>
    </w:p>
    <w:p w:rsidR="00710FEF" w:rsidRPr="00E008D6" w:rsidRDefault="00710FEF" w:rsidP="00710FEF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30) = 1978.3183, p-</w:t>
      </w:r>
      <w:proofErr w:type="spellStart"/>
      <w:r w:rsidRPr="00E008D6">
        <w:t>val</w:t>
      </w:r>
      <w:proofErr w:type="spellEnd"/>
      <w:r w:rsidRPr="00E008D6">
        <w:t>&lt; .0001</w:t>
      </w:r>
    </w:p>
    <w:p w:rsidR="00710FEF" w:rsidRPr="00E008D6" w:rsidRDefault="00710FEF" w:rsidP="00710FEF"/>
    <w:p w:rsidR="00710FEF" w:rsidRPr="00E008D6" w:rsidRDefault="00710FEF" w:rsidP="00710FEF">
      <w:r w:rsidRPr="00E008D6">
        <w:t>Test of Moderators (coefficient 2):</w:t>
      </w:r>
    </w:p>
    <w:p w:rsidR="00710FEF" w:rsidRPr="00E008D6" w:rsidRDefault="00710FEF" w:rsidP="00710FEF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1) = 0.2111, p-</w:t>
      </w:r>
      <w:proofErr w:type="spellStart"/>
      <w:r w:rsidRPr="00E008D6">
        <w:t>val</w:t>
      </w:r>
      <w:proofErr w:type="spellEnd"/>
      <w:r w:rsidRPr="00E008D6">
        <w:t xml:space="preserve"> = 0.6459</w:t>
      </w:r>
    </w:p>
    <w:p w:rsidR="00710FEF" w:rsidRPr="00E008D6" w:rsidRDefault="00710FEF" w:rsidP="00710FEF"/>
    <w:p w:rsidR="00710FEF" w:rsidRPr="00E008D6" w:rsidRDefault="00710FEF" w:rsidP="00710FEF">
      <w:r w:rsidRPr="00E008D6">
        <w:t>Model Results:</w:t>
      </w:r>
    </w:p>
    <w:p w:rsidR="00710FEF" w:rsidRPr="00E008D6" w:rsidRDefault="00710FEF" w:rsidP="00710FEF"/>
    <w:p w:rsidR="00710FEF" w:rsidRPr="00E008D6" w:rsidRDefault="00710FEF" w:rsidP="00710FEF">
      <w:r w:rsidRPr="00E008D6">
        <w:t xml:space="preserve">          estimate      se     </w:t>
      </w:r>
      <w:proofErr w:type="spellStart"/>
      <w:r w:rsidRPr="00E008D6">
        <w:t>zvalpval</w:t>
      </w:r>
      <w:proofErr w:type="spellEnd"/>
      <w:r w:rsidRPr="00E008D6">
        <w:t xml:space="preserve">    ci.lb    </w:t>
      </w:r>
      <w:proofErr w:type="spellStart"/>
      <w:r w:rsidRPr="00E008D6">
        <w:t>ci.ub</w:t>
      </w:r>
      <w:proofErr w:type="spellEnd"/>
      <w:r w:rsidRPr="00E008D6">
        <w:t xml:space="preserve">    ​ </w:t>
      </w:r>
    </w:p>
    <w:p w:rsidR="00710FEF" w:rsidRPr="00E008D6" w:rsidRDefault="00710FEF" w:rsidP="00710FEF">
      <w:proofErr w:type="spellStart"/>
      <w:r w:rsidRPr="00E008D6">
        <w:t>intrcpt</w:t>
      </w:r>
      <w:proofErr w:type="spellEnd"/>
      <w:r w:rsidRPr="00E008D6">
        <w:t xml:space="preserve">    -1.5393  0.5518  -2.7895  0.0053  -2.6208  -0.4578  ** </w:t>
      </w:r>
    </w:p>
    <w:p w:rsidR="00710FEF" w:rsidRPr="00E008D6" w:rsidRDefault="00710FEF" w:rsidP="00710FEF">
      <w:r w:rsidRPr="00E008D6">
        <w:t xml:space="preserve">Mean_Age0.0068  0.0149   0.4594  0.6459  -0.0223   0.0360     </w:t>
      </w:r>
    </w:p>
    <w:p w:rsidR="00710FEF" w:rsidRPr="00E008D6" w:rsidRDefault="00710FEF" w:rsidP="00710FEF"/>
    <w:p w:rsidR="00710FEF" w:rsidRPr="00E008D6" w:rsidRDefault="00710FEF" w:rsidP="00710FEF">
      <w:r w:rsidRPr="00E008D6">
        <w:t>---</w:t>
      </w:r>
    </w:p>
    <w:p w:rsidR="00393854" w:rsidRPr="00E008D6" w:rsidRDefault="00710FEF" w:rsidP="00710FEF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</w:p>
    <w:p w:rsidR="00710FEF" w:rsidRPr="00E008D6" w:rsidRDefault="00710FEF" w:rsidP="00710FEF"/>
    <w:p w:rsidR="00EA6883" w:rsidRPr="00E008D6" w:rsidRDefault="00886771" w:rsidP="00710FEF">
      <w:pPr>
        <w:rPr>
          <w:b/>
          <w:bCs/>
        </w:rPr>
      </w:pPr>
      <w:r w:rsidRPr="00E008D6">
        <w:rPr>
          <w:b/>
          <w:bCs/>
        </w:rPr>
        <w:t xml:space="preserve">Item 7b: </w:t>
      </w:r>
      <w:r w:rsidR="00EA6883" w:rsidRPr="00E008D6">
        <w:rPr>
          <w:b/>
          <w:bCs/>
        </w:rPr>
        <w:t>Multivariate meta-regression</w:t>
      </w:r>
    </w:p>
    <w:p w:rsidR="00EA6883" w:rsidRPr="00E008D6" w:rsidRDefault="00EA6883" w:rsidP="00EA6883">
      <w:r w:rsidRPr="00E008D6">
        <w:t>&gt; print(</w:t>
      </w:r>
      <w:proofErr w:type="spellStart"/>
      <w:r w:rsidRPr="00E008D6">
        <w:t>metareg.moderators</w:t>
      </w:r>
      <w:proofErr w:type="spellEnd"/>
      <w:r w:rsidRPr="00E008D6">
        <w:t>)</w:t>
      </w:r>
    </w:p>
    <w:p w:rsidR="00EA6883" w:rsidRPr="00E008D6" w:rsidRDefault="00EA6883" w:rsidP="00EA6883"/>
    <w:p w:rsidR="00EA6883" w:rsidRPr="00E008D6" w:rsidRDefault="00EA6883" w:rsidP="00EA6883">
      <w:r w:rsidRPr="00E008D6">
        <w:t>Mixed-Effects Model (k = 32; tau^2 estimator: REML)</w:t>
      </w:r>
    </w:p>
    <w:p w:rsidR="00EA6883" w:rsidRPr="00E008D6" w:rsidRDefault="00EA6883" w:rsidP="00EA6883"/>
    <w:p w:rsidR="00EA6883" w:rsidRPr="00E008D6" w:rsidRDefault="00EA6883" w:rsidP="00EA6883">
      <w:r w:rsidRPr="00E008D6">
        <w:t>tau^2 (estimated amount of residual heterogeneity):     0.5805 (SE = 0.1669)</w:t>
      </w:r>
    </w:p>
    <w:p w:rsidR="00EA6883" w:rsidRPr="00E008D6" w:rsidRDefault="00EA6883" w:rsidP="00EA6883">
      <w:r w:rsidRPr="00E008D6">
        <w:t>tau (square root of estimated tau^2 value):             0.7619</w:t>
      </w:r>
    </w:p>
    <w:p w:rsidR="00EA6883" w:rsidRPr="00E008D6" w:rsidRDefault="00EA6883" w:rsidP="00EA6883">
      <w:r w:rsidRPr="00E008D6">
        <w:t>I^2 (residual heterogeneity / unaccounted variability): 98.40%</w:t>
      </w:r>
    </w:p>
    <w:p w:rsidR="00EA6883" w:rsidRPr="00E008D6" w:rsidRDefault="00EA6883" w:rsidP="00EA6883">
      <w:r w:rsidRPr="00E008D6">
        <w:t>H^2 (unaccounted variability / sampling variability):   62.68</w:t>
      </w:r>
    </w:p>
    <w:p w:rsidR="00EA6883" w:rsidRPr="00E008D6" w:rsidRDefault="00EA6883" w:rsidP="00EA6883">
      <w:r w:rsidRPr="00E008D6">
        <w:t>R^2 (amount of heterogeneity accounted for):            22.61%</w:t>
      </w:r>
    </w:p>
    <w:p w:rsidR="00EA6883" w:rsidRPr="00E008D6" w:rsidRDefault="00EA6883" w:rsidP="00EA6883"/>
    <w:p w:rsidR="00EA6883" w:rsidRPr="00E008D6" w:rsidRDefault="00EA6883" w:rsidP="00EA6883">
      <w:r w:rsidRPr="00E008D6">
        <w:t>Test for Residual Heterogeneity:</w:t>
      </w:r>
    </w:p>
    <w:p w:rsidR="00EA6883" w:rsidRPr="00E008D6" w:rsidRDefault="00EA6883" w:rsidP="00EA6883">
      <w:r w:rsidRPr="00E008D6">
        <w:t>QE(</w:t>
      </w:r>
      <w:proofErr w:type="spellStart"/>
      <w:r w:rsidRPr="00E008D6">
        <w:t>df</w:t>
      </w:r>
      <w:proofErr w:type="spellEnd"/>
      <w:r w:rsidRPr="00E008D6">
        <w:t xml:space="preserve"> = 26) = 1188.3293, p-</w:t>
      </w:r>
      <w:proofErr w:type="spellStart"/>
      <w:r w:rsidRPr="00E008D6">
        <w:t>val</w:t>
      </w:r>
      <w:proofErr w:type="spellEnd"/>
      <w:r w:rsidRPr="00E008D6">
        <w:t>&lt; .0001</w:t>
      </w:r>
    </w:p>
    <w:p w:rsidR="00EA6883" w:rsidRPr="00E008D6" w:rsidRDefault="00EA6883" w:rsidP="00EA6883"/>
    <w:p w:rsidR="00EA6883" w:rsidRPr="00E008D6" w:rsidRDefault="00EA6883" w:rsidP="00EA6883">
      <w:r w:rsidRPr="00E008D6">
        <w:t>Test of Moderators (coefficients 2:6):</w:t>
      </w:r>
    </w:p>
    <w:p w:rsidR="00EA6883" w:rsidRPr="00E008D6" w:rsidRDefault="00EA6883" w:rsidP="00EA6883">
      <w:r w:rsidRPr="00E008D6">
        <w:t>QM(</w:t>
      </w:r>
      <w:proofErr w:type="spellStart"/>
      <w:r w:rsidRPr="00E008D6">
        <w:t>df</w:t>
      </w:r>
      <w:proofErr w:type="spellEnd"/>
      <w:r w:rsidRPr="00E008D6">
        <w:t xml:space="preserve"> = 5) = 13.4809, p-</w:t>
      </w:r>
      <w:proofErr w:type="spellStart"/>
      <w:r w:rsidRPr="00E008D6">
        <w:t>val</w:t>
      </w:r>
      <w:proofErr w:type="spellEnd"/>
      <w:r w:rsidRPr="00E008D6">
        <w:t xml:space="preserve"> = 0.0193</w:t>
      </w:r>
    </w:p>
    <w:p w:rsidR="00EA6883" w:rsidRPr="00E008D6" w:rsidRDefault="00EA6883" w:rsidP="00EA6883"/>
    <w:p w:rsidR="00EA6883" w:rsidRPr="00E008D6" w:rsidRDefault="00EA6883" w:rsidP="00EA6883">
      <w:r w:rsidRPr="00E008D6">
        <w:t>Model Results:</w:t>
      </w:r>
    </w:p>
    <w:p w:rsidR="00EA6883" w:rsidRPr="00E008D6" w:rsidRDefault="00EA6883" w:rsidP="00EA6883"/>
    <w:p w:rsidR="00EA6883" w:rsidRPr="00E008D6" w:rsidRDefault="00EA6883" w:rsidP="00EA6883">
      <w:r w:rsidRPr="00E008D6">
        <w:t xml:space="preserve">                           estimate       se     </w:t>
      </w:r>
      <w:proofErr w:type="spellStart"/>
      <w:r w:rsidRPr="00E008D6">
        <w:t>zvalpval</w:t>
      </w:r>
      <w:proofErr w:type="spellEnd"/>
      <w:r w:rsidRPr="00E008D6">
        <w:t xml:space="preserve">      ci.lb    </w:t>
      </w:r>
      <w:proofErr w:type="spellStart"/>
      <w:r w:rsidRPr="00E008D6">
        <w:t>ci.ub</w:t>
      </w:r>
      <w:proofErr w:type="spellEnd"/>
      <w:r w:rsidRPr="00E008D6">
        <w:t xml:space="preserve">​ </w:t>
      </w:r>
    </w:p>
    <w:p w:rsidR="00EA6883" w:rsidRPr="00E008D6" w:rsidRDefault="00EA6883" w:rsidP="00EA6883">
      <w:proofErr w:type="spellStart"/>
      <w:r w:rsidRPr="00E008D6">
        <w:t>intrcpt</w:t>
      </w:r>
      <w:proofErr w:type="spellEnd"/>
      <w:r w:rsidRPr="00E008D6">
        <w:t xml:space="preserve">                    -60.8813  39.4219  -1.5444  0.1225  -138.1468  16.3841 </w:t>
      </w:r>
    </w:p>
    <w:p w:rsidR="00EA6883" w:rsidRPr="00E008D6" w:rsidRDefault="00EA6883" w:rsidP="00EA6883">
      <w:proofErr w:type="spellStart"/>
      <w:r w:rsidRPr="00E008D6">
        <w:t>Duration_of_Sampling_year</w:t>
      </w:r>
      <w:proofErr w:type="spellEnd"/>
      <w:r w:rsidRPr="00E008D6">
        <w:t xml:space="preserve">    0.0269   0.0395   0.6819  0.4953    -0.0504   0.1042 </w:t>
      </w:r>
    </w:p>
    <w:p w:rsidR="00EA6883" w:rsidRPr="00E008D6" w:rsidRDefault="00EA6883" w:rsidP="00EA6883">
      <w:proofErr w:type="spellStart"/>
      <w:r w:rsidRPr="00E008D6">
        <w:t>Year_of_publication</w:t>
      </w:r>
      <w:proofErr w:type="spellEnd"/>
      <w:r w:rsidRPr="00E008D6">
        <w:t xml:space="preserve">          0.0296   0.0197   1.5042  0.1325    -0.0090   0.0682 </w:t>
      </w:r>
    </w:p>
    <w:p w:rsidR="00EA6883" w:rsidRPr="00E008D6" w:rsidRDefault="00EA6883" w:rsidP="00EA6883">
      <w:proofErr w:type="spellStart"/>
      <w:r w:rsidRPr="00E008D6">
        <w:t>Studied_populationHealthy</w:t>
      </w:r>
      <w:proofErr w:type="spellEnd"/>
      <w:r w:rsidRPr="00E008D6">
        <w:t xml:space="preserve">   -0.2283   0.3239  -0.7050  0.4808    -0.8631   0.4064 </w:t>
      </w:r>
    </w:p>
    <w:p w:rsidR="00EA6883" w:rsidRPr="00E008D6" w:rsidRDefault="00EA6883" w:rsidP="00EA6883">
      <w:proofErr w:type="spellStart"/>
      <w:r w:rsidRPr="00E008D6">
        <w:t>Studied_populationMixed</w:t>
      </w:r>
      <w:proofErr w:type="spellEnd"/>
      <w:r w:rsidRPr="00E008D6">
        <w:t xml:space="preserve">      0.9347   0.4665   2.0036  0.0451     0.0204   1.8490 </w:t>
      </w:r>
    </w:p>
    <w:p w:rsidR="00EA6883" w:rsidRPr="00E008D6" w:rsidRDefault="00EA6883" w:rsidP="00EA6883">
      <w:proofErr w:type="spellStart"/>
      <w:r w:rsidRPr="00E008D6">
        <w:t>Diagnostic_MethodTotal</w:t>
      </w:r>
      <w:proofErr w:type="spellEnd"/>
      <w:r w:rsidRPr="00E008D6">
        <w:t xml:space="preserve"> Ig    0.1241   0.3183   0.3900  0.6966    -0.4998   0.7481 </w:t>
      </w:r>
    </w:p>
    <w:p w:rsidR="00EA6883" w:rsidRPr="00E008D6" w:rsidRDefault="00EA6883" w:rsidP="00EA6883"/>
    <w:p w:rsidR="00EA6883" w:rsidRPr="00E008D6" w:rsidRDefault="00EA6883" w:rsidP="00EA6883">
      <w:proofErr w:type="spellStart"/>
      <w:r w:rsidRPr="00E008D6">
        <w:lastRenderedPageBreak/>
        <w:t>intrcpt</w:t>
      </w:r>
      <w:proofErr w:type="spellEnd"/>
    </w:p>
    <w:p w:rsidR="00EA6883" w:rsidRPr="00E008D6" w:rsidRDefault="00EA6883" w:rsidP="00EA6883">
      <w:proofErr w:type="spellStart"/>
      <w:r w:rsidRPr="00E008D6">
        <w:t>Duration_of_Sampling_year</w:t>
      </w:r>
      <w:proofErr w:type="spellEnd"/>
    </w:p>
    <w:p w:rsidR="00EA6883" w:rsidRPr="00E008D6" w:rsidRDefault="00EA6883" w:rsidP="00EA6883">
      <w:proofErr w:type="spellStart"/>
      <w:r w:rsidRPr="00E008D6">
        <w:t>Year_of_publication</w:t>
      </w:r>
      <w:proofErr w:type="spellEnd"/>
    </w:p>
    <w:p w:rsidR="00EA6883" w:rsidRPr="00E008D6" w:rsidRDefault="00EA6883" w:rsidP="00EA6883">
      <w:proofErr w:type="spellStart"/>
      <w:r w:rsidRPr="00E008D6">
        <w:t>Studied_populationHealthy</w:t>
      </w:r>
      <w:proofErr w:type="spellEnd"/>
    </w:p>
    <w:p w:rsidR="00EA6883" w:rsidRPr="00E008D6" w:rsidRDefault="00EA6883" w:rsidP="00EA6883">
      <w:proofErr w:type="spellStart"/>
      <w:r w:rsidRPr="00E008D6">
        <w:t>Studied_populationMixed</w:t>
      </w:r>
      <w:proofErr w:type="spellEnd"/>
      <w:r w:rsidRPr="00E008D6">
        <w:t xml:space="preserve">    * </w:t>
      </w:r>
    </w:p>
    <w:p w:rsidR="00EA6883" w:rsidRPr="00E008D6" w:rsidRDefault="00EA6883" w:rsidP="00EA6883">
      <w:proofErr w:type="spellStart"/>
      <w:r w:rsidRPr="00E008D6">
        <w:t>Diagnostic_MethodTotal</w:t>
      </w:r>
      <w:proofErr w:type="spellEnd"/>
      <w:r w:rsidRPr="00E008D6">
        <w:t xml:space="preserve"> Ig </w:t>
      </w:r>
    </w:p>
    <w:p w:rsidR="00EA6883" w:rsidRPr="00E008D6" w:rsidRDefault="00EA6883" w:rsidP="00EA6883"/>
    <w:p w:rsidR="00EA6883" w:rsidRPr="00E008D6" w:rsidRDefault="00EA6883" w:rsidP="00EA6883">
      <w:r w:rsidRPr="00E008D6">
        <w:t>---</w:t>
      </w:r>
    </w:p>
    <w:p w:rsidR="00EA6883" w:rsidRPr="00E008D6" w:rsidRDefault="00EA6883" w:rsidP="00EA6883">
      <w:proofErr w:type="spellStart"/>
      <w:r w:rsidRPr="00E008D6">
        <w:t>Signif</w:t>
      </w:r>
      <w:proofErr w:type="spellEnd"/>
      <w:r w:rsidRPr="00E008D6">
        <w:t>. codes:  0 ‘***’ 0.001 ‘**’ 0.01 ‘*’ 0.05 ‘.’ 0.1 ‘ ’ 1</w:t>
      </w:r>
      <w:bookmarkEnd w:id="0"/>
    </w:p>
    <w:sectPr w:rsidR="00EA6883" w:rsidRPr="00E008D6" w:rsidSect="00C174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7EE" w:rsidRDefault="009E37EE" w:rsidP="00326737">
      <w:pPr>
        <w:spacing w:after="0" w:line="240" w:lineRule="auto"/>
      </w:pPr>
      <w:r>
        <w:separator/>
      </w:r>
    </w:p>
  </w:endnote>
  <w:endnote w:type="continuationSeparator" w:id="0">
    <w:p w:rsidR="009E37EE" w:rsidRDefault="009E37EE" w:rsidP="00326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9097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6737" w:rsidRDefault="00F46F34">
        <w:pPr>
          <w:pStyle w:val="Footer"/>
          <w:jc w:val="right"/>
        </w:pPr>
        <w:r>
          <w:fldChar w:fldCharType="begin"/>
        </w:r>
        <w:r w:rsidR="00326737">
          <w:instrText xml:space="preserve"> PAGE   \* MERGEFORMAT </w:instrText>
        </w:r>
        <w:r>
          <w:fldChar w:fldCharType="separate"/>
        </w:r>
        <w:r w:rsidR="00E008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6737" w:rsidRDefault="003267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7EE" w:rsidRDefault="009E37EE" w:rsidP="00326737">
      <w:pPr>
        <w:spacing w:after="0" w:line="240" w:lineRule="auto"/>
      </w:pPr>
      <w:r>
        <w:separator/>
      </w:r>
    </w:p>
  </w:footnote>
  <w:footnote w:type="continuationSeparator" w:id="0">
    <w:p w:rsidR="009E37EE" w:rsidRDefault="009E37EE" w:rsidP="00326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LQwMjEwNjM3N7MwszBV0lEKTi0uzszPAykwNKgFAJ9w+i4tAAAA"/>
  </w:docVars>
  <w:rsids>
    <w:rsidRoot w:val="00A360A8"/>
    <w:rsid w:val="000159C2"/>
    <w:rsid w:val="00026838"/>
    <w:rsid w:val="0011102B"/>
    <w:rsid w:val="001A328E"/>
    <w:rsid w:val="00207486"/>
    <w:rsid w:val="00215620"/>
    <w:rsid w:val="002501D4"/>
    <w:rsid w:val="00292237"/>
    <w:rsid w:val="002E71D0"/>
    <w:rsid w:val="00326737"/>
    <w:rsid w:val="00352715"/>
    <w:rsid w:val="00375F04"/>
    <w:rsid w:val="00393854"/>
    <w:rsid w:val="00425F4C"/>
    <w:rsid w:val="005114D7"/>
    <w:rsid w:val="00534B27"/>
    <w:rsid w:val="005C037D"/>
    <w:rsid w:val="00600132"/>
    <w:rsid w:val="006933C6"/>
    <w:rsid w:val="00710FEF"/>
    <w:rsid w:val="00716222"/>
    <w:rsid w:val="00775DCC"/>
    <w:rsid w:val="00780154"/>
    <w:rsid w:val="00793ABC"/>
    <w:rsid w:val="007A75E8"/>
    <w:rsid w:val="00832A9C"/>
    <w:rsid w:val="00881975"/>
    <w:rsid w:val="00886771"/>
    <w:rsid w:val="00911A69"/>
    <w:rsid w:val="00913B1A"/>
    <w:rsid w:val="00917F2E"/>
    <w:rsid w:val="00960F7B"/>
    <w:rsid w:val="009A2C21"/>
    <w:rsid w:val="009D4DD0"/>
    <w:rsid w:val="009E37EE"/>
    <w:rsid w:val="00A360A8"/>
    <w:rsid w:val="00B234EF"/>
    <w:rsid w:val="00B73345"/>
    <w:rsid w:val="00B77E38"/>
    <w:rsid w:val="00BF6E05"/>
    <w:rsid w:val="00C174DE"/>
    <w:rsid w:val="00C57A55"/>
    <w:rsid w:val="00C759AB"/>
    <w:rsid w:val="00CA575D"/>
    <w:rsid w:val="00D0064A"/>
    <w:rsid w:val="00DC2F02"/>
    <w:rsid w:val="00DC611B"/>
    <w:rsid w:val="00DF3C95"/>
    <w:rsid w:val="00E008D6"/>
    <w:rsid w:val="00E10280"/>
    <w:rsid w:val="00E44368"/>
    <w:rsid w:val="00EA6883"/>
    <w:rsid w:val="00EB03C5"/>
    <w:rsid w:val="00EC097D"/>
    <w:rsid w:val="00F03B4C"/>
    <w:rsid w:val="00F46F34"/>
    <w:rsid w:val="00F910D0"/>
    <w:rsid w:val="00FA1D9E"/>
    <w:rsid w:val="00FD1055"/>
    <w:rsid w:val="00FD4F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019996-BAFE-4294-A7C1-A734620F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02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0280"/>
    <w:rPr>
      <w:rFonts w:ascii="Courier New" w:eastAsia="Times New Roman" w:hAnsi="Courier New" w:cs="Courier New"/>
      <w:sz w:val="20"/>
      <w:szCs w:val="20"/>
      <w:lang w:eastAsia="en-MY"/>
    </w:rPr>
  </w:style>
  <w:style w:type="paragraph" w:styleId="Header">
    <w:name w:val="header"/>
    <w:basedOn w:val="Normal"/>
    <w:link w:val="HeaderChar"/>
    <w:uiPriority w:val="99"/>
    <w:unhideWhenUsed/>
    <w:rsid w:val="00326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737"/>
  </w:style>
  <w:style w:type="paragraph" w:styleId="Footer">
    <w:name w:val="footer"/>
    <w:basedOn w:val="Normal"/>
    <w:link w:val="FooterChar"/>
    <w:uiPriority w:val="99"/>
    <w:unhideWhenUsed/>
    <w:rsid w:val="00326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1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4</TotalTime>
  <Pages>31</Pages>
  <Words>5363</Words>
  <Characters>30574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Vanitha M.</cp:lastModifiedBy>
  <cp:revision>22</cp:revision>
  <dcterms:created xsi:type="dcterms:W3CDTF">2022-07-09T07:07:00Z</dcterms:created>
  <dcterms:modified xsi:type="dcterms:W3CDTF">2023-06-30T04:01:00Z</dcterms:modified>
</cp:coreProperties>
</file>